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DD747F" w14:textId="0BA74363" w:rsidR="00D56D23" w:rsidRDefault="001016E1" w:rsidP="00C34601">
      <w:pPr>
        <w:rPr>
          <w:rFonts w:ascii="Times New Roman" w:hAnsi="Times New Roman" w:cs="Times New Roman"/>
          <w:sz w:val="24"/>
          <w:szCs w:val="24"/>
        </w:rPr>
      </w:pPr>
      <w:r w:rsidRPr="003C647E">
        <w:rPr>
          <w:rFonts w:ascii="Times New Roman" w:hAnsi="Times New Roman" w:cs="Times New Roman"/>
          <w:b/>
          <w:sz w:val="24"/>
          <w:szCs w:val="24"/>
        </w:rPr>
        <w:t>Add</w:t>
      </w:r>
      <w:bookmarkStart w:id="0" w:name="_GoBack"/>
      <w:bookmarkEnd w:id="0"/>
      <w:r w:rsidRPr="003C647E">
        <w:rPr>
          <w:rFonts w:ascii="Times New Roman" w:hAnsi="Times New Roman" w:cs="Times New Roman"/>
          <w:b/>
          <w:sz w:val="24"/>
          <w:szCs w:val="24"/>
        </w:rPr>
        <w:t xml:space="preserve">itional </w:t>
      </w:r>
      <w:r w:rsidR="006F36D6">
        <w:rPr>
          <w:rFonts w:ascii="Times New Roman" w:hAnsi="Times New Roman" w:cs="Times New Roman"/>
          <w:b/>
          <w:sz w:val="24"/>
          <w:szCs w:val="24"/>
        </w:rPr>
        <w:t>f</w:t>
      </w:r>
      <w:r w:rsidRPr="003C647E">
        <w:rPr>
          <w:rFonts w:ascii="Times New Roman" w:hAnsi="Times New Roman" w:cs="Times New Roman"/>
          <w:b/>
          <w:sz w:val="24"/>
          <w:szCs w:val="24"/>
        </w:rPr>
        <w:t>ile 1</w:t>
      </w:r>
      <w:r w:rsidRPr="003C647E">
        <w:rPr>
          <w:rFonts w:ascii="Times New Roman" w:hAnsi="Times New Roman" w:cs="Times New Roman"/>
          <w:sz w:val="24"/>
          <w:szCs w:val="24"/>
        </w:rPr>
        <w:t>. Academic detailer interview guide questions</w:t>
      </w:r>
      <w:r w:rsidR="008C75C0">
        <w:rPr>
          <w:rFonts w:ascii="Times New Roman" w:hAnsi="Times New Roman" w:cs="Times New Roman"/>
          <w:sz w:val="24"/>
          <w:szCs w:val="24"/>
        </w:rPr>
        <w:t xml:space="preserve"> </w:t>
      </w:r>
    </w:p>
    <w:p w14:paraId="6C195FBF" w14:textId="1C24FF22" w:rsidR="00A304A1" w:rsidRPr="003C647E" w:rsidRDefault="00D56D23" w:rsidP="00C34601">
      <w:pPr>
        <w:rPr>
          <w:rFonts w:ascii="Times New Roman" w:hAnsi="Times New Roman" w:cs="Times New Roman"/>
          <w:sz w:val="24"/>
          <w:szCs w:val="24"/>
        </w:rPr>
      </w:pPr>
      <w:r>
        <w:rPr>
          <w:rFonts w:ascii="Times New Roman" w:hAnsi="Times New Roman" w:cs="Times New Roman"/>
          <w:sz w:val="24"/>
          <w:szCs w:val="24"/>
        </w:rPr>
        <w:t>[G</w:t>
      </w:r>
      <w:r w:rsidR="008C75C0">
        <w:rPr>
          <w:rFonts w:ascii="Times New Roman" w:hAnsi="Times New Roman" w:cs="Times New Roman"/>
          <w:sz w:val="24"/>
          <w:szCs w:val="24"/>
        </w:rPr>
        <w:t>reen text denotes potential CFIR domains or constructs</w:t>
      </w:r>
      <w:r>
        <w:rPr>
          <w:rFonts w:ascii="Times New Roman" w:hAnsi="Times New Roman" w:cs="Times New Roman"/>
          <w:sz w:val="24"/>
          <w:szCs w:val="24"/>
        </w:rPr>
        <w:t>]</w:t>
      </w:r>
    </w:p>
    <w:p w14:paraId="5F72ACDF" w14:textId="77777777" w:rsidR="006D2D54" w:rsidRPr="003C647E" w:rsidRDefault="001016E1" w:rsidP="003C647E">
      <w:pPr>
        <w:spacing w:after="200" w:line="276" w:lineRule="auto"/>
        <w:rPr>
          <w:rFonts w:ascii="Times New Roman" w:hAnsi="Times New Roman" w:cs="Times New Roman"/>
          <w:i/>
          <w:sz w:val="24"/>
          <w:szCs w:val="24"/>
        </w:rPr>
      </w:pPr>
      <w:r w:rsidRPr="003C647E">
        <w:rPr>
          <w:rFonts w:ascii="Times New Roman" w:hAnsi="Times New Roman" w:cs="Times New Roman"/>
          <w:b/>
          <w:sz w:val="24"/>
          <w:szCs w:val="24"/>
        </w:rPr>
        <w:t xml:space="preserve">Background </w:t>
      </w:r>
    </w:p>
    <w:p w14:paraId="2876597F"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Can you tell me how long you’ve worked at the VA? How long have you been working as an academic detailer? [</w:t>
      </w:r>
      <w:r w:rsidRPr="003C647E">
        <w:rPr>
          <w:rFonts w:ascii="Times New Roman" w:hAnsi="Times New Roman" w:cs="Times New Roman"/>
          <w:color w:val="00B050"/>
          <w:sz w:val="24"/>
          <w:szCs w:val="24"/>
        </w:rPr>
        <w:t>BACKGROUND &amp; CHARACTERISTICS OF INDIVIDUALS</w:t>
      </w:r>
      <w:r w:rsidRPr="003C647E">
        <w:rPr>
          <w:rFonts w:ascii="Times New Roman" w:hAnsi="Times New Roman" w:cs="Times New Roman"/>
          <w:sz w:val="24"/>
          <w:szCs w:val="24"/>
        </w:rPr>
        <w:t>]</w:t>
      </w:r>
    </w:p>
    <w:p w14:paraId="5F5416E8"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is your current role in the VA?</w:t>
      </w:r>
    </w:p>
    <w:p w14:paraId="64573FF5"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did you become involved with the academic detailing program? [</w:t>
      </w:r>
      <w:r w:rsidRPr="003C647E">
        <w:rPr>
          <w:rFonts w:ascii="Times New Roman" w:hAnsi="Times New Roman" w:cs="Times New Roman"/>
          <w:color w:val="00B050"/>
          <w:sz w:val="24"/>
          <w:szCs w:val="24"/>
        </w:rPr>
        <w:t>CHARACTERISTICS OF INDIVIDUALS – KNOWLEDGE AND BELIEFS ABOUT THE INTERVENTION</w:t>
      </w:r>
      <w:r w:rsidRPr="003C647E">
        <w:rPr>
          <w:rFonts w:ascii="Times New Roman" w:hAnsi="Times New Roman" w:cs="Times New Roman"/>
          <w:sz w:val="24"/>
          <w:szCs w:val="24"/>
        </w:rPr>
        <w:t>]</w:t>
      </w:r>
    </w:p>
    <w:p w14:paraId="023D87B4"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are your primary responsibilities as a detailer? [</w:t>
      </w:r>
      <w:r w:rsidRPr="003C647E">
        <w:rPr>
          <w:rFonts w:ascii="Times New Roman" w:hAnsi="Times New Roman" w:cs="Times New Roman"/>
          <w:color w:val="00B050"/>
          <w:sz w:val="24"/>
          <w:szCs w:val="24"/>
        </w:rPr>
        <w:t>BACKGROUND &amp; CHARACTERISTICS OF INDIVIDUALS</w:t>
      </w:r>
      <w:r w:rsidRPr="003C647E">
        <w:rPr>
          <w:rFonts w:ascii="Times New Roman" w:hAnsi="Times New Roman" w:cs="Times New Roman"/>
          <w:sz w:val="24"/>
          <w:szCs w:val="24"/>
        </w:rPr>
        <w:t>]</w:t>
      </w:r>
    </w:p>
    <w:p w14:paraId="0D8BB4DF"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proportion of your time do you spend detailing related to opioid safety versus other topics?</w:t>
      </w:r>
    </w:p>
    <w:p w14:paraId="43A6967F"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do you split your time among detailing and non-detailing responsibilities?</w:t>
      </w:r>
    </w:p>
    <w:p w14:paraId="350D3320"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Are you aware of the policy mandating implementation of academic detailing across the VA?</w:t>
      </w:r>
    </w:p>
    <w:p w14:paraId="566F129D"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is your sense of why the academic detailing program is being implemented across the VA? [</w:t>
      </w:r>
      <w:r w:rsidRPr="003C647E">
        <w:rPr>
          <w:rFonts w:ascii="Times New Roman" w:hAnsi="Times New Roman" w:cs="Times New Roman"/>
          <w:color w:val="00B050"/>
          <w:sz w:val="24"/>
          <w:szCs w:val="24"/>
        </w:rPr>
        <w:t>INTERVENTION CHARACTERISTICS: INTERVENTION SOURCE</w:t>
      </w:r>
      <w:r w:rsidRPr="003C647E">
        <w:rPr>
          <w:rFonts w:ascii="Times New Roman" w:hAnsi="Times New Roman" w:cs="Times New Roman"/>
          <w:sz w:val="24"/>
          <w:szCs w:val="24"/>
        </w:rPr>
        <w:t>]</w:t>
      </w:r>
    </w:p>
    <w:p w14:paraId="2952FBF9" w14:textId="55766109" w:rsidR="001016E1" w:rsidRPr="003C647E" w:rsidRDefault="001016E1" w:rsidP="003C647E">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do implementation/academic detailing Opioid Safety Initiative (OSI) efforts align with other organizational goals? (Facility, VISN, VA goals) [</w:t>
      </w:r>
      <w:r w:rsidRPr="003C647E">
        <w:rPr>
          <w:rFonts w:ascii="Times New Roman" w:hAnsi="Times New Roman" w:cs="Times New Roman"/>
          <w:color w:val="00B050"/>
          <w:sz w:val="24"/>
          <w:szCs w:val="24"/>
        </w:rPr>
        <w:t>INNER SETTING – GOALS AND FEEDBACK</w:t>
      </w:r>
      <w:r w:rsidRPr="003C647E">
        <w:rPr>
          <w:rFonts w:ascii="Times New Roman" w:hAnsi="Times New Roman" w:cs="Times New Roman"/>
          <w:sz w:val="24"/>
          <w:szCs w:val="24"/>
        </w:rPr>
        <w:t>]</w:t>
      </w:r>
    </w:p>
    <w:p w14:paraId="6F993E8B" w14:textId="79E7A401" w:rsidR="001016E1" w:rsidRPr="003C647E" w:rsidRDefault="001016E1" w:rsidP="003C647E">
      <w:pPr>
        <w:spacing w:after="200" w:line="276" w:lineRule="auto"/>
        <w:rPr>
          <w:rFonts w:ascii="Times New Roman" w:hAnsi="Times New Roman" w:cs="Times New Roman"/>
          <w:sz w:val="24"/>
          <w:szCs w:val="24"/>
        </w:rPr>
      </w:pPr>
      <w:r w:rsidRPr="003C647E">
        <w:rPr>
          <w:rFonts w:ascii="Times New Roman" w:hAnsi="Times New Roman" w:cs="Times New Roman"/>
          <w:b/>
          <w:sz w:val="24"/>
          <w:szCs w:val="24"/>
        </w:rPr>
        <w:t xml:space="preserve">Participant Involvement with Academic Detailing </w:t>
      </w:r>
    </w:p>
    <w:p w14:paraId="7FAB1AA6"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Tell me a bit about the training you received as an academic detailer. [</w:t>
      </w:r>
      <w:r w:rsidRPr="003C647E">
        <w:rPr>
          <w:rFonts w:ascii="Times New Roman" w:hAnsi="Times New Roman" w:cs="Times New Roman"/>
          <w:color w:val="00B050"/>
          <w:sz w:val="24"/>
          <w:szCs w:val="24"/>
        </w:rPr>
        <w:t>INNER SETTING – IMPLEMENTATION CLIMATE</w:t>
      </w:r>
      <w:r w:rsidRPr="003C647E">
        <w:rPr>
          <w:rFonts w:ascii="Times New Roman" w:hAnsi="Times New Roman" w:cs="Times New Roman"/>
          <w:sz w:val="24"/>
          <w:szCs w:val="24"/>
        </w:rPr>
        <w:t>]</w:t>
      </w:r>
    </w:p>
    <w:p w14:paraId="622A6191"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as the training you received adequate to prepare you for the work you do as a detailer? Why or why not?</w:t>
      </w:r>
    </w:p>
    <w:p w14:paraId="0EEDDCE8"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kinds of training materials have you used? [For example: in-person seminars, web sites, journal articles, SharePoint, teleconferences, other items?] [</w:t>
      </w:r>
      <w:r w:rsidRPr="003C647E">
        <w:rPr>
          <w:rFonts w:ascii="Times New Roman" w:hAnsi="Times New Roman" w:cs="Times New Roman"/>
          <w:color w:val="00B050"/>
          <w:sz w:val="24"/>
          <w:szCs w:val="24"/>
        </w:rPr>
        <w:t>INTERVENTION CHARACTERISTICS – DESIGN QUALITY &amp; PACKAGING</w:t>
      </w:r>
      <w:r w:rsidRPr="003C647E">
        <w:rPr>
          <w:rFonts w:ascii="Times New Roman" w:hAnsi="Times New Roman" w:cs="Times New Roman"/>
          <w:sz w:val="24"/>
          <w:szCs w:val="24"/>
        </w:rPr>
        <w:t>]</w:t>
      </w:r>
    </w:p>
    <w:p w14:paraId="564072F7"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accessible are training materials? [Note: want to explore when and how participant accesses these materials. Was it a one-time thing or do they regularly review training materials?]</w:t>
      </w:r>
    </w:p>
    <w:p w14:paraId="018760E6"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 xml:space="preserve">How useful have the training materials been? [Note: trying to understand the quality of the materials] </w:t>
      </w:r>
    </w:p>
    <w:p w14:paraId="419D1200" w14:textId="77777777" w:rsidR="001016E1" w:rsidRPr="003C647E" w:rsidRDefault="001016E1" w:rsidP="001016E1">
      <w:pPr>
        <w:pStyle w:val="ListParagraph"/>
        <w:numPr>
          <w:ilvl w:val="3"/>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ich materials have been most helpful? Why?</w:t>
      </w:r>
    </w:p>
    <w:p w14:paraId="41C8578D" w14:textId="77777777" w:rsidR="001016E1" w:rsidRPr="003C647E" w:rsidRDefault="001016E1" w:rsidP="001016E1">
      <w:pPr>
        <w:pStyle w:val="ListParagraph"/>
        <w:numPr>
          <w:ilvl w:val="3"/>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ich have been less helpful? Why?</w:t>
      </w:r>
    </w:p>
    <w:p w14:paraId="3DD3A174"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s worked well? Why?</w:t>
      </w:r>
    </w:p>
    <w:p w14:paraId="7AE5A1D3"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s worked less well? Why?</w:t>
      </w:r>
    </w:p>
    <w:p w14:paraId="3D0B48CF"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lastRenderedPageBreak/>
        <w:t xml:space="preserve">What suggestions do you have for improving the training of </w:t>
      </w:r>
      <w:r w:rsidRPr="003C647E">
        <w:rPr>
          <w:rFonts w:ascii="Times New Roman" w:hAnsi="Times New Roman" w:cs="Times New Roman"/>
          <w:b/>
          <w:sz w:val="24"/>
          <w:szCs w:val="24"/>
        </w:rPr>
        <w:t>new academic detailers</w:t>
      </w:r>
      <w:r w:rsidRPr="003C647E">
        <w:rPr>
          <w:rFonts w:ascii="Times New Roman" w:hAnsi="Times New Roman" w:cs="Times New Roman"/>
          <w:sz w:val="24"/>
          <w:szCs w:val="24"/>
        </w:rPr>
        <w:t>? [May want to prompt that we’re interested in concrete materials and/or trainings such as motivational interviewing.] [</w:t>
      </w:r>
      <w:r w:rsidRPr="003C647E">
        <w:rPr>
          <w:rFonts w:ascii="Times New Roman" w:hAnsi="Times New Roman" w:cs="Times New Roman"/>
          <w:color w:val="00B050"/>
          <w:sz w:val="24"/>
          <w:szCs w:val="24"/>
        </w:rPr>
        <w:t>INTERVENTION CHARACTERISTICS – ADAPTABILITY</w:t>
      </w:r>
      <w:r w:rsidRPr="003C647E">
        <w:rPr>
          <w:rFonts w:ascii="Times New Roman" w:hAnsi="Times New Roman" w:cs="Times New Roman"/>
          <w:sz w:val="24"/>
          <w:szCs w:val="24"/>
        </w:rPr>
        <w:t>]</w:t>
      </w:r>
    </w:p>
    <w:p w14:paraId="74F501B7"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 xml:space="preserve">What suggestions do you have for the ongoing training of </w:t>
      </w:r>
      <w:r w:rsidRPr="003C647E">
        <w:rPr>
          <w:rFonts w:ascii="Times New Roman" w:hAnsi="Times New Roman" w:cs="Times New Roman"/>
          <w:b/>
          <w:sz w:val="24"/>
          <w:szCs w:val="24"/>
        </w:rPr>
        <w:t>current academic detailers</w:t>
      </w:r>
      <w:r w:rsidRPr="003C647E">
        <w:rPr>
          <w:rFonts w:ascii="Times New Roman" w:hAnsi="Times New Roman" w:cs="Times New Roman"/>
          <w:sz w:val="24"/>
          <w:szCs w:val="24"/>
        </w:rPr>
        <w:t>? [</w:t>
      </w:r>
      <w:r w:rsidRPr="003C647E">
        <w:rPr>
          <w:rFonts w:ascii="Times New Roman" w:hAnsi="Times New Roman" w:cs="Times New Roman"/>
          <w:color w:val="00B050"/>
          <w:sz w:val="24"/>
          <w:szCs w:val="24"/>
        </w:rPr>
        <w:t>INTERVENTION CHARACTERISTICS – ADAPTABILITY</w:t>
      </w:r>
      <w:r w:rsidRPr="003C647E">
        <w:rPr>
          <w:rFonts w:ascii="Times New Roman" w:hAnsi="Times New Roman" w:cs="Times New Roman"/>
          <w:sz w:val="24"/>
          <w:szCs w:val="24"/>
        </w:rPr>
        <w:t>]</w:t>
      </w:r>
    </w:p>
    <w:p w14:paraId="6D581790"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Beyond the training materials and resources we’ve just discussed, what additional resources do you feel you need to be an effective academic detailer?</w:t>
      </w:r>
    </w:p>
    <w:p w14:paraId="0022699D" w14:textId="4AD3AF2A" w:rsidR="00241CD0" w:rsidRPr="003C647E" w:rsidRDefault="001016E1" w:rsidP="003C647E">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There are many things you do as an academic detailer. What do you think are the elements or components that make it most effective? [</w:t>
      </w:r>
      <w:r w:rsidRPr="003C647E">
        <w:rPr>
          <w:rFonts w:ascii="Times New Roman" w:hAnsi="Times New Roman" w:cs="Times New Roman"/>
          <w:color w:val="00B050"/>
          <w:sz w:val="24"/>
          <w:szCs w:val="24"/>
        </w:rPr>
        <w:t>INTERVENTION CHARACTERISTICS – ADAPTABILITY</w:t>
      </w:r>
      <w:r w:rsidRPr="003C647E">
        <w:rPr>
          <w:rFonts w:ascii="Times New Roman" w:hAnsi="Times New Roman" w:cs="Times New Roman"/>
          <w:sz w:val="24"/>
          <w:szCs w:val="24"/>
        </w:rPr>
        <w:t>]</w:t>
      </w:r>
    </w:p>
    <w:p w14:paraId="2F304C2A" w14:textId="6555FB34" w:rsidR="001016E1" w:rsidRPr="003C647E" w:rsidRDefault="001016E1" w:rsidP="003C647E">
      <w:pPr>
        <w:spacing w:after="200" w:line="276" w:lineRule="auto"/>
        <w:rPr>
          <w:rFonts w:ascii="Times New Roman" w:hAnsi="Times New Roman" w:cs="Times New Roman"/>
          <w:b/>
          <w:sz w:val="24"/>
          <w:szCs w:val="24"/>
        </w:rPr>
      </w:pPr>
      <w:r w:rsidRPr="003C647E">
        <w:rPr>
          <w:rFonts w:ascii="Times New Roman" w:hAnsi="Times New Roman" w:cs="Times New Roman"/>
          <w:b/>
          <w:sz w:val="24"/>
          <w:szCs w:val="24"/>
        </w:rPr>
        <w:t xml:space="preserve">Networks in the VA </w:t>
      </w:r>
    </w:p>
    <w:p w14:paraId="3173AECA"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In what ways do you interact with the facility’s pain committee? Please explain.</w:t>
      </w:r>
    </w:p>
    <w:p w14:paraId="3E054F87"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 xml:space="preserve">Do you engage with pain leadership at the facility or VISN level? (Probe for explanation.) </w:t>
      </w:r>
    </w:p>
    <w:p w14:paraId="6CC8C735"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about the primary care pain champion? [Note: they may not be aware of the primary care champion or it may be the same person.]</w:t>
      </w:r>
    </w:p>
    <w:p w14:paraId="262F9E61"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ere and when do you interact with colleagues and other academic detailers about the program? [</w:t>
      </w:r>
      <w:r w:rsidRPr="003C647E">
        <w:rPr>
          <w:rFonts w:ascii="Times New Roman" w:hAnsi="Times New Roman" w:cs="Times New Roman"/>
          <w:color w:val="00B050"/>
          <w:sz w:val="24"/>
          <w:szCs w:val="24"/>
        </w:rPr>
        <w:t>INNER SETTING – NETWORKS &amp; COMMUNICATIONS</w:t>
      </w:r>
      <w:r w:rsidRPr="003C647E">
        <w:rPr>
          <w:rFonts w:ascii="Times New Roman" w:hAnsi="Times New Roman" w:cs="Times New Roman"/>
          <w:sz w:val="24"/>
          <w:szCs w:val="24"/>
        </w:rPr>
        <w:t>]</w:t>
      </w:r>
    </w:p>
    <w:p w14:paraId="0BDBC123"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is helpful about those interactions?</w:t>
      </w:r>
    </w:p>
    <w:p w14:paraId="088D23A6"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suggestions do you have for engaging new academic detailers and making them feel like they are part of the team?</w:t>
      </w:r>
    </w:p>
    <w:p w14:paraId="299D592B"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For improving knowledge about the program?</w:t>
      </w:r>
    </w:p>
    <w:p w14:paraId="14729380"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ere and when do you interact with academic detailing/VISN/Medical Center leadership? [</w:t>
      </w:r>
      <w:r w:rsidRPr="003C647E">
        <w:rPr>
          <w:rFonts w:ascii="Times New Roman" w:hAnsi="Times New Roman" w:cs="Times New Roman"/>
          <w:color w:val="00B050"/>
          <w:sz w:val="24"/>
          <w:szCs w:val="24"/>
        </w:rPr>
        <w:t>INNER SETTING – NETWORKS &amp; COMMUNICATIONS &amp; READINESS FOR IMPLEMENTATION – LEADERSHIP ENGAGEMENT</w:t>
      </w:r>
      <w:r w:rsidRPr="003C647E">
        <w:rPr>
          <w:rFonts w:ascii="Times New Roman" w:hAnsi="Times New Roman" w:cs="Times New Roman"/>
          <w:sz w:val="24"/>
          <w:szCs w:val="24"/>
        </w:rPr>
        <w:t>]</w:t>
      </w:r>
    </w:p>
    <w:p w14:paraId="0A9156EA"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receptive or supportive is the facility leadership to the academic detailing? [</w:t>
      </w:r>
      <w:r w:rsidRPr="003C647E">
        <w:rPr>
          <w:rFonts w:ascii="Times New Roman" w:hAnsi="Times New Roman" w:cs="Times New Roman"/>
          <w:color w:val="00B050"/>
          <w:sz w:val="24"/>
          <w:szCs w:val="24"/>
        </w:rPr>
        <w:t>INNER SETTING – IMPLEMENTATION CLIMATE</w:t>
      </w:r>
      <w:r w:rsidRPr="003C647E">
        <w:rPr>
          <w:rFonts w:ascii="Times New Roman" w:hAnsi="Times New Roman" w:cs="Times New Roman"/>
          <w:sz w:val="24"/>
          <w:szCs w:val="24"/>
        </w:rPr>
        <w:t>]</w:t>
      </w:r>
    </w:p>
    <w:p w14:paraId="04C01871"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receptive or supportive is the clinic leadership to the academic detailing intervention? [</w:t>
      </w:r>
      <w:r w:rsidRPr="003C647E">
        <w:rPr>
          <w:rFonts w:ascii="Times New Roman" w:hAnsi="Times New Roman" w:cs="Times New Roman"/>
          <w:color w:val="00B050"/>
          <w:sz w:val="24"/>
          <w:szCs w:val="24"/>
        </w:rPr>
        <w:t>INNER SETTING – IMPLEMENTATION CLIMATE</w:t>
      </w:r>
      <w:r w:rsidRPr="003C647E">
        <w:rPr>
          <w:rFonts w:ascii="Times New Roman" w:hAnsi="Times New Roman" w:cs="Times New Roman"/>
          <w:sz w:val="24"/>
          <w:szCs w:val="24"/>
        </w:rPr>
        <w:t>]</w:t>
      </w:r>
    </w:p>
    <w:p w14:paraId="58765AD3"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do you think would be helpful in getting more support and participation in the program? (This might be leadership, political, materials, research, etc.) [</w:t>
      </w:r>
      <w:r w:rsidRPr="003C647E">
        <w:rPr>
          <w:rFonts w:ascii="Times New Roman" w:hAnsi="Times New Roman" w:cs="Times New Roman"/>
          <w:color w:val="00B050"/>
          <w:sz w:val="24"/>
          <w:szCs w:val="24"/>
        </w:rPr>
        <w:t>READINESS FOR IMPLEMENTATION – ACCESS TO KNOWLEDGE &amp; INFORMATION</w:t>
      </w:r>
      <w:r w:rsidRPr="003C647E">
        <w:rPr>
          <w:rFonts w:ascii="Times New Roman" w:hAnsi="Times New Roman" w:cs="Times New Roman"/>
          <w:sz w:val="24"/>
          <w:szCs w:val="24"/>
        </w:rPr>
        <w:t>]</w:t>
      </w:r>
    </w:p>
    <w:p w14:paraId="05ACB90D" w14:textId="4877D8BC" w:rsidR="001016E1" w:rsidRPr="003C647E" w:rsidRDefault="001016E1" w:rsidP="003C647E">
      <w:pPr>
        <w:spacing w:after="200" w:line="276" w:lineRule="auto"/>
        <w:rPr>
          <w:rFonts w:ascii="Times New Roman" w:hAnsi="Times New Roman" w:cs="Times New Roman"/>
          <w:b/>
          <w:sz w:val="24"/>
          <w:szCs w:val="24"/>
        </w:rPr>
      </w:pPr>
      <w:r w:rsidRPr="003C647E">
        <w:rPr>
          <w:rFonts w:ascii="Times New Roman" w:hAnsi="Times New Roman" w:cs="Times New Roman"/>
          <w:b/>
          <w:sz w:val="24"/>
          <w:szCs w:val="24"/>
        </w:rPr>
        <w:t>Detailer Performance and Program Feedback</w:t>
      </w:r>
    </w:p>
    <w:p w14:paraId="1DC3F39D"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are you assessed on how well you are doing as a detailer? [</w:t>
      </w:r>
      <w:r w:rsidRPr="003C647E">
        <w:rPr>
          <w:rFonts w:ascii="Times New Roman" w:hAnsi="Times New Roman" w:cs="Times New Roman"/>
          <w:color w:val="00B050"/>
          <w:sz w:val="24"/>
          <w:szCs w:val="24"/>
        </w:rPr>
        <w:t>PROCESS – REFLECTING &amp; EVALUATING</w:t>
      </w:r>
      <w:r w:rsidRPr="003C647E">
        <w:rPr>
          <w:rFonts w:ascii="Times New Roman" w:hAnsi="Times New Roman" w:cs="Times New Roman"/>
          <w:sz w:val="24"/>
          <w:szCs w:val="24"/>
        </w:rPr>
        <w:t>]</w:t>
      </w:r>
    </w:p>
    <w:p w14:paraId="0165900D"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 xml:space="preserve">How do you personally track </w:t>
      </w:r>
      <w:r w:rsidRPr="003C647E">
        <w:rPr>
          <w:rFonts w:ascii="Times New Roman" w:hAnsi="Times New Roman" w:cs="Times New Roman"/>
          <w:b/>
          <w:sz w:val="24"/>
          <w:szCs w:val="24"/>
          <w:u w:val="single"/>
        </w:rPr>
        <w:t>your own</w:t>
      </w:r>
      <w:r w:rsidRPr="003C647E">
        <w:rPr>
          <w:rFonts w:ascii="Times New Roman" w:hAnsi="Times New Roman" w:cs="Times New Roman"/>
          <w:sz w:val="24"/>
          <w:szCs w:val="24"/>
        </w:rPr>
        <w:t xml:space="preserve"> performance? </w:t>
      </w:r>
    </w:p>
    <w:p w14:paraId="3053F72C"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Is the information helpful?</w:t>
      </w:r>
    </w:p>
    <w:p w14:paraId="203E3285"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lastRenderedPageBreak/>
        <w:t>What would make it more helpful?</w:t>
      </w:r>
    </w:p>
    <w:p w14:paraId="0D24EE00"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 xml:space="preserve">What kind of feedback do you receive on </w:t>
      </w:r>
      <w:r w:rsidRPr="003C647E">
        <w:rPr>
          <w:rFonts w:ascii="Times New Roman" w:hAnsi="Times New Roman" w:cs="Times New Roman"/>
          <w:b/>
          <w:sz w:val="24"/>
          <w:szCs w:val="24"/>
          <w:u w:val="single"/>
        </w:rPr>
        <w:t>your</w:t>
      </w:r>
      <w:r w:rsidRPr="003C647E">
        <w:rPr>
          <w:rFonts w:ascii="Times New Roman" w:hAnsi="Times New Roman" w:cs="Times New Roman"/>
          <w:sz w:val="24"/>
          <w:szCs w:val="24"/>
        </w:rPr>
        <w:t xml:space="preserve"> performance? </w:t>
      </w:r>
    </w:p>
    <w:p w14:paraId="5CCB3161"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often?</w:t>
      </w:r>
    </w:p>
    <w:p w14:paraId="7A324158"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Is that information helpful?</w:t>
      </w:r>
    </w:p>
    <w:p w14:paraId="7501D316"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would make the information more helpful?</w:t>
      </w:r>
    </w:p>
    <w:p w14:paraId="620BF896"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 xml:space="preserve">What kind of information is tracked on </w:t>
      </w:r>
      <w:r w:rsidRPr="003C647E">
        <w:rPr>
          <w:rFonts w:ascii="Times New Roman" w:hAnsi="Times New Roman" w:cs="Times New Roman"/>
          <w:b/>
          <w:sz w:val="24"/>
          <w:szCs w:val="24"/>
          <w:u w:val="single"/>
        </w:rPr>
        <w:t>overall</w:t>
      </w:r>
      <w:r w:rsidRPr="003C647E">
        <w:rPr>
          <w:rFonts w:ascii="Times New Roman" w:hAnsi="Times New Roman" w:cs="Times New Roman"/>
          <w:sz w:val="24"/>
          <w:szCs w:val="24"/>
        </w:rPr>
        <w:t xml:space="preserve"> program performance? </w:t>
      </w:r>
    </w:p>
    <w:p w14:paraId="004C8D9B" w14:textId="77777777" w:rsidR="001016E1" w:rsidRPr="003C647E" w:rsidRDefault="001016E1" w:rsidP="001016E1">
      <w:pPr>
        <w:pStyle w:val="ListParagraph"/>
        <w:numPr>
          <w:ilvl w:val="2"/>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 xml:space="preserve">What specific goals are tracked and how? [Probe for both individual and program performance]. </w:t>
      </w:r>
    </w:p>
    <w:p w14:paraId="13E11122"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recommendations do you have for streamlining the data collection process?</w:t>
      </w:r>
    </w:p>
    <w:p w14:paraId="0AB7E9A9"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do you engage providers in academic detailing? [</w:t>
      </w:r>
      <w:r w:rsidRPr="003C647E">
        <w:rPr>
          <w:rFonts w:ascii="Times New Roman" w:hAnsi="Times New Roman" w:cs="Times New Roman"/>
          <w:color w:val="00B050"/>
          <w:sz w:val="24"/>
          <w:szCs w:val="24"/>
        </w:rPr>
        <w:t>PROCESS – KEY STAKEHOLDERS</w:t>
      </w:r>
      <w:r w:rsidRPr="003C647E">
        <w:rPr>
          <w:rFonts w:ascii="Times New Roman" w:hAnsi="Times New Roman" w:cs="Times New Roman"/>
          <w:sz w:val="24"/>
          <w:szCs w:val="24"/>
        </w:rPr>
        <w:t>]</w:t>
      </w:r>
    </w:p>
    <w:p w14:paraId="4C8BAA25"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are the most effective ways of engaging them?</w:t>
      </w:r>
    </w:p>
    <w:p w14:paraId="250B3EA9"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do you handle individuals who seem reluctant to speak with you?</w:t>
      </w:r>
    </w:p>
    <w:p w14:paraId="3B6F9E7B"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suggestions do you have for new academic detailers about ways to engage providers?</w:t>
      </w:r>
    </w:p>
    <w:p w14:paraId="441F9A4B"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Other than groups we’ve discussed, what other key individuals or groups have or could be encouraged to participate in academic detailing (e.g., pharmacy leadership, mental health leadership, medical center director, etc.)?</w:t>
      </w:r>
    </w:p>
    <w:p w14:paraId="3C43D39B" w14:textId="63F3D6E8"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 xml:space="preserve">What evidence are you aware of that shows </w:t>
      </w:r>
      <w:r w:rsidR="003C647E" w:rsidRPr="003C647E">
        <w:rPr>
          <w:rFonts w:ascii="Times New Roman" w:hAnsi="Times New Roman" w:cs="Times New Roman"/>
          <w:sz w:val="24"/>
          <w:szCs w:val="24"/>
        </w:rPr>
        <w:t>if</w:t>
      </w:r>
      <w:r w:rsidRPr="003C647E">
        <w:rPr>
          <w:rFonts w:ascii="Times New Roman" w:hAnsi="Times New Roman" w:cs="Times New Roman"/>
          <w:sz w:val="24"/>
          <w:szCs w:val="24"/>
        </w:rPr>
        <w:t xml:space="preserve"> academic detailing works? [</w:t>
      </w:r>
      <w:r w:rsidRPr="003C647E">
        <w:rPr>
          <w:rFonts w:ascii="Times New Roman" w:hAnsi="Times New Roman" w:cs="Times New Roman"/>
          <w:color w:val="00B050"/>
          <w:sz w:val="24"/>
          <w:szCs w:val="24"/>
        </w:rPr>
        <w:t>INTERVENTION CHARACTERISTICS – EVIDENCE STRENGTH &amp; QUALITY</w:t>
      </w:r>
      <w:r w:rsidRPr="003C647E">
        <w:rPr>
          <w:rFonts w:ascii="Times New Roman" w:hAnsi="Times New Roman" w:cs="Times New Roman"/>
          <w:sz w:val="24"/>
          <w:szCs w:val="24"/>
        </w:rPr>
        <w:t>] [Evidence = literature, research, studies, experience, etc.]</w:t>
      </w:r>
    </w:p>
    <w:p w14:paraId="23868E78"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aspects of the detailing program just don’t work well? How would you improve them? [</w:t>
      </w:r>
      <w:r w:rsidRPr="003C647E">
        <w:rPr>
          <w:rFonts w:ascii="Times New Roman" w:hAnsi="Times New Roman" w:cs="Times New Roman"/>
          <w:color w:val="00B050"/>
          <w:sz w:val="24"/>
          <w:szCs w:val="24"/>
        </w:rPr>
        <w:t>INTERVENTION CHARACTERISTICS – ADAPTABILITY, TRIALABILITY</w:t>
      </w:r>
      <w:r w:rsidRPr="003C647E">
        <w:rPr>
          <w:rFonts w:ascii="Times New Roman" w:hAnsi="Times New Roman" w:cs="Times New Roman"/>
          <w:sz w:val="24"/>
          <w:szCs w:val="24"/>
        </w:rPr>
        <w:t>]</w:t>
      </w:r>
    </w:p>
    <w:p w14:paraId="7C145E51" w14:textId="77777777" w:rsidR="001016E1" w:rsidRPr="003C647E" w:rsidRDefault="001016E1" w:rsidP="001016E1">
      <w:pPr>
        <w:pStyle w:val="ListParagraph"/>
        <w:numPr>
          <w:ilvl w:val="1"/>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Are there other programs that would be more useful in improving opiate prescribing practices? What are they? Why do you think they would be more useful? [What makes you say there are no other more useful programs?]</w:t>
      </w:r>
    </w:p>
    <w:p w14:paraId="35D71928" w14:textId="100E69AF" w:rsidR="001016E1" w:rsidRPr="003C647E" w:rsidRDefault="001016E1" w:rsidP="003C647E">
      <w:pPr>
        <w:spacing w:after="200" w:line="276" w:lineRule="auto"/>
        <w:rPr>
          <w:rFonts w:ascii="Times New Roman" w:hAnsi="Times New Roman" w:cs="Times New Roman"/>
          <w:b/>
          <w:sz w:val="24"/>
          <w:szCs w:val="24"/>
        </w:rPr>
      </w:pPr>
      <w:r w:rsidRPr="003C647E">
        <w:rPr>
          <w:rFonts w:ascii="Times New Roman" w:hAnsi="Times New Roman" w:cs="Times New Roman"/>
          <w:b/>
          <w:sz w:val="24"/>
          <w:szCs w:val="24"/>
        </w:rPr>
        <w:t xml:space="preserve">Recommendations </w:t>
      </w:r>
    </w:p>
    <w:p w14:paraId="74FF8257"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How confident are you that the program is having the intended outcome? Why? [</w:t>
      </w:r>
      <w:r w:rsidRPr="003C647E">
        <w:rPr>
          <w:rFonts w:ascii="Times New Roman" w:hAnsi="Times New Roman" w:cs="Times New Roman"/>
          <w:color w:val="00B050"/>
          <w:sz w:val="24"/>
          <w:szCs w:val="24"/>
        </w:rPr>
        <w:t>INTERVENTION CHARACTERISTICS – RELATIVE ADVANTAGE</w:t>
      </w:r>
      <w:r w:rsidRPr="003C647E">
        <w:rPr>
          <w:rFonts w:ascii="Times New Roman" w:hAnsi="Times New Roman" w:cs="Times New Roman"/>
          <w:sz w:val="24"/>
          <w:szCs w:val="24"/>
        </w:rPr>
        <w:t>]</w:t>
      </w:r>
    </w:p>
    <w:p w14:paraId="4BF34BF3" w14:textId="77777777" w:rsidR="001016E1" w:rsidRPr="003C647E" w:rsidRDefault="001016E1" w:rsidP="001016E1">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What recommendations do you have for other VISNs interested in implementing a similar program? [</w:t>
      </w:r>
      <w:r w:rsidRPr="003C647E">
        <w:rPr>
          <w:rFonts w:ascii="Times New Roman" w:hAnsi="Times New Roman" w:cs="Times New Roman"/>
          <w:color w:val="00B050"/>
          <w:sz w:val="24"/>
          <w:szCs w:val="24"/>
        </w:rPr>
        <w:t>GENERAL CONTEXT</w:t>
      </w:r>
      <w:r w:rsidRPr="003C647E">
        <w:rPr>
          <w:rFonts w:ascii="Times New Roman" w:hAnsi="Times New Roman" w:cs="Times New Roman"/>
          <w:sz w:val="24"/>
          <w:szCs w:val="24"/>
        </w:rPr>
        <w:t>]</w:t>
      </w:r>
    </w:p>
    <w:p w14:paraId="1575164B" w14:textId="256A7A87" w:rsidR="001016E1" w:rsidRPr="003C647E" w:rsidRDefault="001016E1" w:rsidP="003C647E">
      <w:pPr>
        <w:pStyle w:val="ListParagraph"/>
        <w:numPr>
          <w:ilvl w:val="0"/>
          <w:numId w:val="35"/>
        </w:numPr>
        <w:spacing w:after="200" w:line="276" w:lineRule="auto"/>
        <w:rPr>
          <w:rFonts w:ascii="Times New Roman" w:hAnsi="Times New Roman" w:cs="Times New Roman"/>
          <w:sz w:val="24"/>
          <w:szCs w:val="24"/>
        </w:rPr>
      </w:pPr>
      <w:r w:rsidRPr="003C647E">
        <w:rPr>
          <w:rFonts w:ascii="Times New Roman" w:hAnsi="Times New Roman" w:cs="Times New Roman"/>
          <w:sz w:val="24"/>
          <w:szCs w:val="24"/>
        </w:rPr>
        <w:t>Finally, can you share a story or two that you think will help others understand how successful the program has been?</w:t>
      </w:r>
    </w:p>
    <w:p w14:paraId="0ADBBCCF" w14:textId="762A04D7" w:rsidR="001016E1" w:rsidRPr="003C647E" w:rsidRDefault="00241CD0" w:rsidP="003C647E">
      <w:pPr>
        <w:spacing w:after="200" w:line="276" w:lineRule="auto"/>
        <w:rPr>
          <w:rFonts w:ascii="Times New Roman" w:hAnsi="Times New Roman" w:cs="Times New Roman"/>
          <w:b/>
          <w:sz w:val="24"/>
          <w:szCs w:val="24"/>
        </w:rPr>
      </w:pPr>
      <w:r w:rsidRPr="003C647E">
        <w:rPr>
          <w:rFonts w:ascii="Times New Roman" w:hAnsi="Times New Roman" w:cs="Times New Roman"/>
          <w:b/>
          <w:sz w:val="24"/>
          <w:szCs w:val="24"/>
        </w:rPr>
        <w:t xml:space="preserve">Concluding </w:t>
      </w:r>
      <w:r w:rsidR="003C647E">
        <w:rPr>
          <w:rFonts w:ascii="Times New Roman" w:hAnsi="Times New Roman" w:cs="Times New Roman"/>
          <w:b/>
          <w:sz w:val="24"/>
          <w:szCs w:val="24"/>
        </w:rPr>
        <w:t>R</w:t>
      </w:r>
      <w:r w:rsidRPr="003C647E">
        <w:rPr>
          <w:rFonts w:ascii="Times New Roman" w:hAnsi="Times New Roman" w:cs="Times New Roman"/>
          <w:b/>
          <w:sz w:val="24"/>
          <w:szCs w:val="24"/>
        </w:rPr>
        <w:t xml:space="preserve">emarks and </w:t>
      </w:r>
      <w:r w:rsidR="003C647E">
        <w:rPr>
          <w:rFonts w:ascii="Times New Roman" w:hAnsi="Times New Roman" w:cs="Times New Roman"/>
          <w:b/>
          <w:sz w:val="24"/>
          <w:szCs w:val="24"/>
        </w:rPr>
        <w:t>T</w:t>
      </w:r>
      <w:r w:rsidRPr="003C647E">
        <w:rPr>
          <w:rFonts w:ascii="Times New Roman" w:hAnsi="Times New Roman" w:cs="Times New Roman"/>
          <w:b/>
          <w:sz w:val="24"/>
          <w:szCs w:val="24"/>
        </w:rPr>
        <w:t xml:space="preserve">hank </w:t>
      </w:r>
      <w:r w:rsidR="003C647E">
        <w:rPr>
          <w:rFonts w:ascii="Times New Roman" w:hAnsi="Times New Roman" w:cs="Times New Roman"/>
          <w:b/>
          <w:sz w:val="24"/>
          <w:szCs w:val="24"/>
        </w:rPr>
        <w:t>Y</w:t>
      </w:r>
      <w:r w:rsidR="001016E1" w:rsidRPr="003C647E">
        <w:rPr>
          <w:rFonts w:ascii="Times New Roman" w:hAnsi="Times New Roman" w:cs="Times New Roman"/>
          <w:b/>
          <w:sz w:val="24"/>
          <w:szCs w:val="24"/>
        </w:rPr>
        <w:t>ou</w:t>
      </w:r>
    </w:p>
    <w:sectPr w:rsidR="001016E1" w:rsidRPr="003C647E" w:rsidSect="003C647E">
      <w:footerReference w:type="default" r:id="rId8"/>
      <w:pgSz w:w="12240" w:h="15840" w:code="1"/>
      <w:pgMar w:top="1440" w:right="1440" w:bottom="1440" w:left="1440" w:header="720" w:footer="576"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C93179" w14:textId="77777777" w:rsidR="0022062E" w:rsidRDefault="0022062E" w:rsidP="00E234D7">
      <w:pPr>
        <w:spacing w:after="0" w:line="240" w:lineRule="auto"/>
      </w:pPr>
      <w:r>
        <w:separator/>
      </w:r>
    </w:p>
  </w:endnote>
  <w:endnote w:type="continuationSeparator" w:id="0">
    <w:p w14:paraId="13543A74" w14:textId="77777777" w:rsidR="0022062E" w:rsidRDefault="0022062E" w:rsidP="00E234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0315507"/>
      <w:docPartObj>
        <w:docPartGallery w:val="Page Numbers (Bottom of Page)"/>
        <w:docPartUnique/>
      </w:docPartObj>
    </w:sdtPr>
    <w:sdtContent>
      <w:sdt>
        <w:sdtPr>
          <w:id w:val="-1769616900"/>
          <w:docPartObj>
            <w:docPartGallery w:val="Page Numbers (Top of Page)"/>
            <w:docPartUnique/>
          </w:docPartObj>
        </w:sdtPr>
        <w:sdtContent>
          <w:p w14:paraId="4517B7F0" w14:textId="1AC0D256" w:rsidR="0022062E" w:rsidRDefault="0022062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F05EA">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F05EA">
              <w:rPr>
                <w:b/>
                <w:bCs/>
                <w:noProof/>
              </w:rPr>
              <w:t>3</w:t>
            </w:r>
            <w:r>
              <w:rPr>
                <w:b/>
                <w:bCs/>
                <w:sz w:val="24"/>
                <w:szCs w:val="24"/>
              </w:rPr>
              <w:fldChar w:fldCharType="end"/>
            </w:r>
          </w:p>
        </w:sdtContent>
      </w:sdt>
    </w:sdtContent>
  </w:sdt>
  <w:p w14:paraId="39F8570B" w14:textId="77777777" w:rsidR="0022062E" w:rsidRDefault="002206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7821CD" w14:textId="77777777" w:rsidR="0022062E" w:rsidRDefault="0022062E" w:rsidP="00E234D7">
      <w:pPr>
        <w:spacing w:after="0" w:line="240" w:lineRule="auto"/>
      </w:pPr>
      <w:r>
        <w:separator/>
      </w:r>
    </w:p>
  </w:footnote>
  <w:footnote w:type="continuationSeparator" w:id="0">
    <w:p w14:paraId="01E8E602" w14:textId="77777777" w:rsidR="0022062E" w:rsidRDefault="0022062E" w:rsidP="00E234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A4FAC"/>
    <w:multiLevelType w:val="hybridMultilevel"/>
    <w:tmpl w:val="935E251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3717B7"/>
    <w:multiLevelType w:val="hybridMultilevel"/>
    <w:tmpl w:val="FD2C28F6"/>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46513DD"/>
    <w:multiLevelType w:val="multilevel"/>
    <w:tmpl w:val="04090029"/>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1E915F77"/>
    <w:multiLevelType w:val="hybridMultilevel"/>
    <w:tmpl w:val="E27E7AA4"/>
    <w:lvl w:ilvl="0" w:tplc="04090015">
      <w:start w:val="4"/>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23515DA"/>
    <w:multiLevelType w:val="hybridMultilevel"/>
    <w:tmpl w:val="71F65C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708207B"/>
    <w:multiLevelType w:val="hybridMultilevel"/>
    <w:tmpl w:val="B150F3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E85526"/>
    <w:multiLevelType w:val="hybridMultilevel"/>
    <w:tmpl w:val="1598AE9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5CCE5F4">
      <w:start w:val="1"/>
      <w:numFmt w:val="lowerRoman"/>
      <w:lvlText w:val="%3."/>
      <w:lvlJc w:val="right"/>
      <w:pPr>
        <w:ind w:left="1800" w:hanging="180"/>
      </w:pPr>
      <w:rPr>
        <w:sz w:val="28"/>
        <w:szCs w:val="28"/>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2AD86468"/>
    <w:multiLevelType w:val="hybridMultilevel"/>
    <w:tmpl w:val="0114B702"/>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0B53B15"/>
    <w:multiLevelType w:val="hybridMultilevel"/>
    <w:tmpl w:val="A2807884"/>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333666C"/>
    <w:multiLevelType w:val="hybridMultilevel"/>
    <w:tmpl w:val="1C5428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57B6A89"/>
    <w:multiLevelType w:val="hybridMultilevel"/>
    <w:tmpl w:val="F3546B6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360479D4"/>
    <w:multiLevelType w:val="hybridMultilevel"/>
    <w:tmpl w:val="767CE57A"/>
    <w:lvl w:ilvl="0" w:tplc="04090015">
      <w:start w:val="4"/>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9535581"/>
    <w:multiLevelType w:val="hybridMultilevel"/>
    <w:tmpl w:val="6512CA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AD83A4C"/>
    <w:multiLevelType w:val="hybridMultilevel"/>
    <w:tmpl w:val="890870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B850B02"/>
    <w:multiLevelType w:val="hybridMultilevel"/>
    <w:tmpl w:val="B24C9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F555A3"/>
    <w:multiLevelType w:val="hybridMultilevel"/>
    <w:tmpl w:val="4B3ED95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6" w15:restartNumberingAfterBreak="0">
    <w:nsid w:val="3F3D5994"/>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230F0E"/>
    <w:multiLevelType w:val="hybridMultilevel"/>
    <w:tmpl w:val="5D4245CC"/>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25742E5"/>
    <w:multiLevelType w:val="hybridMultilevel"/>
    <w:tmpl w:val="7FFEAF6E"/>
    <w:lvl w:ilvl="0" w:tplc="90B87200">
      <w:start w:val="1"/>
      <w:numFmt w:val="upperRoman"/>
      <w:lvlText w:val="%1."/>
      <w:lvlJc w:val="left"/>
      <w:pPr>
        <w:ind w:left="720" w:hanging="720"/>
      </w:pPr>
      <w:rPr>
        <w:b/>
        <w:sz w:val="28"/>
        <w:szCs w:val="28"/>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42E22C5C"/>
    <w:multiLevelType w:val="hybridMultilevel"/>
    <w:tmpl w:val="35C41112"/>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4E3012A"/>
    <w:multiLevelType w:val="hybridMultilevel"/>
    <w:tmpl w:val="B956C0B0"/>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1A32335"/>
    <w:multiLevelType w:val="hybridMultilevel"/>
    <w:tmpl w:val="61649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D0546D"/>
    <w:multiLevelType w:val="hybridMultilevel"/>
    <w:tmpl w:val="4E7697E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C492D48"/>
    <w:multiLevelType w:val="hybridMultilevel"/>
    <w:tmpl w:val="29AC2BBE"/>
    <w:lvl w:ilvl="0" w:tplc="B3D46DCE">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4" w15:restartNumberingAfterBreak="0">
    <w:nsid w:val="5CDF149C"/>
    <w:multiLevelType w:val="hybridMultilevel"/>
    <w:tmpl w:val="B322D1EA"/>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5A82B00"/>
    <w:multiLevelType w:val="hybridMultilevel"/>
    <w:tmpl w:val="F2D0AF1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65508CF"/>
    <w:multiLevelType w:val="hybridMultilevel"/>
    <w:tmpl w:val="61C43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627DB1"/>
    <w:multiLevelType w:val="hybridMultilevel"/>
    <w:tmpl w:val="6CECFF5C"/>
    <w:lvl w:ilvl="0" w:tplc="F91E9D2E">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DF158A"/>
    <w:multiLevelType w:val="hybridMultilevel"/>
    <w:tmpl w:val="29A03020"/>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D4C501D"/>
    <w:multiLevelType w:val="hybridMultilevel"/>
    <w:tmpl w:val="DC8EF51E"/>
    <w:lvl w:ilvl="0" w:tplc="44FAB0D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D9C4DDC"/>
    <w:multiLevelType w:val="hybridMultilevel"/>
    <w:tmpl w:val="60622A60"/>
    <w:lvl w:ilvl="0" w:tplc="04090015">
      <w:start w:val="4"/>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4A5415C"/>
    <w:multiLevelType w:val="hybridMultilevel"/>
    <w:tmpl w:val="5948728A"/>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6A31434"/>
    <w:multiLevelType w:val="hybridMultilevel"/>
    <w:tmpl w:val="81D2D91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6BF5829"/>
    <w:multiLevelType w:val="hybridMultilevel"/>
    <w:tmpl w:val="C0E2387C"/>
    <w:lvl w:ilvl="0" w:tplc="0409000F">
      <w:start w:val="1"/>
      <w:numFmt w:val="decimal"/>
      <w:lvlText w:val="%1."/>
      <w:lvlJc w:val="left"/>
      <w:pPr>
        <w:ind w:left="0" w:hanging="360"/>
      </w:pPr>
    </w:lvl>
    <w:lvl w:ilvl="1" w:tplc="0409000F">
      <w:start w:val="1"/>
      <w:numFmt w:val="decimal"/>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4" w15:restartNumberingAfterBreak="0">
    <w:nsid w:val="7C011513"/>
    <w:multiLevelType w:val="hybridMultilevel"/>
    <w:tmpl w:val="44F843C6"/>
    <w:lvl w:ilvl="0" w:tplc="80FEEF10">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23"/>
  </w:num>
  <w:num w:numId="3">
    <w:abstractNumId w:val="20"/>
  </w:num>
  <w:num w:numId="4">
    <w:abstractNumId w:val="3"/>
  </w:num>
  <w:num w:numId="5">
    <w:abstractNumId w:val="15"/>
  </w:num>
  <w:num w:numId="6">
    <w:abstractNumId w:val="30"/>
  </w:num>
  <w:num w:numId="7">
    <w:abstractNumId w:val="11"/>
  </w:num>
  <w:num w:numId="8">
    <w:abstractNumId w:val="25"/>
  </w:num>
  <w:num w:numId="9">
    <w:abstractNumId w:val="16"/>
  </w:num>
  <w:num w:numId="10">
    <w:abstractNumId w:val="10"/>
  </w:num>
  <w:num w:numId="11">
    <w:abstractNumId w:val="32"/>
  </w:num>
  <w:num w:numId="12">
    <w:abstractNumId w:val="9"/>
  </w:num>
  <w:num w:numId="13">
    <w:abstractNumId w:val="4"/>
  </w:num>
  <w:num w:numId="14">
    <w:abstractNumId w:val="13"/>
  </w:num>
  <w:num w:numId="15">
    <w:abstractNumId w:val="12"/>
  </w:num>
  <w:num w:numId="16">
    <w:abstractNumId w:val="26"/>
  </w:num>
  <w:num w:numId="17">
    <w:abstractNumId w:val="22"/>
  </w:num>
  <w:num w:numId="18">
    <w:abstractNumId w:val="0"/>
  </w:num>
  <w:num w:numId="19">
    <w:abstractNumId w:val="28"/>
  </w:num>
  <w:num w:numId="20">
    <w:abstractNumId w:val="17"/>
  </w:num>
  <w:num w:numId="21">
    <w:abstractNumId w:val="34"/>
  </w:num>
  <w:num w:numId="22">
    <w:abstractNumId w:val="8"/>
  </w:num>
  <w:num w:numId="23">
    <w:abstractNumId w:val="24"/>
  </w:num>
  <w:num w:numId="24">
    <w:abstractNumId w:val="19"/>
  </w:num>
  <w:num w:numId="25">
    <w:abstractNumId w:val="1"/>
  </w:num>
  <w:num w:numId="26">
    <w:abstractNumId w:val="7"/>
  </w:num>
  <w:num w:numId="27">
    <w:abstractNumId w:val="31"/>
  </w:num>
  <w:num w:numId="28">
    <w:abstractNumId w:val="33"/>
  </w:num>
  <w:num w:numId="29">
    <w:abstractNumId w:val="5"/>
  </w:num>
  <w:num w:numId="30">
    <w:abstractNumId w:val="27"/>
  </w:num>
  <w:num w:numId="31">
    <w:abstractNumId w:val="21"/>
  </w:num>
  <w:num w:numId="32">
    <w:abstractNumId w:val="14"/>
  </w:num>
  <w:num w:numId="33">
    <w:abstractNumId w:val="29"/>
  </w:num>
  <w:num w:numId="3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plementation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vverfwpd5pryexxek5stz9azvpp9rt52d5&quot;&gt;ADQI CFIR EndNote Library&lt;record-ids&gt;&lt;item&gt;545&lt;/item&gt;&lt;item&gt;549&lt;/item&gt;&lt;item&gt;577&lt;/item&gt;&lt;item&gt;580&lt;/item&gt;&lt;item&gt;608&lt;/item&gt;&lt;item&gt;610&lt;/item&gt;&lt;item&gt;611&lt;/item&gt;&lt;item&gt;615&lt;/item&gt;&lt;item&gt;627&lt;/item&gt;&lt;item&gt;629&lt;/item&gt;&lt;item&gt;636&lt;/item&gt;&lt;item&gt;745&lt;/item&gt;&lt;item&gt;749&lt;/item&gt;&lt;item&gt;752&lt;/item&gt;&lt;item&gt;803&lt;/item&gt;&lt;item&gt;828&lt;/item&gt;&lt;item&gt;829&lt;/item&gt;&lt;item&gt;837&lt;/item&gt;&lt;item&gt;838&lt;/item&gt;&lt;item&gt;860&lt;/item&gt;&lt;item&gt;861&lt;/item&gt;&lt;item&gt;864&lt;/item&gt;&lt;/record-ids&gt;&lt;/item&gt;&lt;/Libraries&gt;"/>
  </w:docVars>
  <w:rsids>
    <w:rsidRoot w:val="004B715E"/>
    <w:rsid w:val="00000032"/>
    <w:rsid w:val="00000676"/>
    <w:rsid w:val="000006C4"/>
    <w:rsid w:val="00001ECC"/>
    <w:rsid w:val="00002AE0"/>
    <w:rsid w:val="00004F8B"/>
    <w:rsid w:val="00005119"/>
    <w:rsid w:val="00006111"/>
    <w:rsid w:val="00007950"/>
    <w:rsid w:val="00007AEA"/>
    <w:rsid w:val="00007B7D"/>
    <w:rsid w:val="00010AD5"/>
    <w:rsid w:val="00010D01"/>
    <w:rsid w:val="00011713"/>
    <w:rsid w:val="000141FC"/>
    <w:rsid w:val="00014274"/>
    <w:rsid w:val="00015114"/>
    <w:rsid w:val="00016E42"/>
    <w:rsid w:val="00016E67"/>
    <w:rsid w:val="00016F94"/>
    <w:rsid w:val="00021476"/>
    <w:rsid w:val="00021CC5"/>
    <w:rsid w:val="00022CB9"/>
    <w:rsid w:val="0002427D"/>
    <w:rsid w:val="00024778"/>
    <w:rsid w:val="00024CFA"/>
    <w:rsid w:val="00024F10"/>
    <w:rsid w:val="0002540B"/>
    <w:rsid w:val="00025802"/>
    <w:rsid w:val="00026F54"/>
    <w:rsid w:val="00027082"/>
    <w:rsid w:val="000306E5"/>
    <w:rsid w:val="000312A9"/>
    <w:rsid w:val="00031D32"/>
    <w:rsid w:val="000345D4"/>
    <w:rsid w:val="000354AD"/>
    <w:rsid w:val="00036869"/>
    <w:rsid w:val="00036A38"/>
    <w:rsid w:val="00036D9C"/>
    <w:rsid w:val="0004065A"/>
    <w:rsid w:val="00040AC6"/>
    <w:rsid w:val="00042429"/>
    <w:rsid w:val="000441AE"/>
    <w:rsid w:val="0004451B"/>
    <w:rsid w:val="00044678"/>
    <w:rsid w:val="00046A0E"/>
    <w:rsid w:val="00047008"/>
    <w:rsid w:val="0004748A"/>
    <w:rsid w:val="00047ADA"/>
    <w:rsid w:val="00052033"/>
    <w:rsid w:val="0005335D"/>
    <w:rsid w:val="000553FE"/>
    <w:rsid w:val="000569F8"/>
    <w:rsid w:val="00057018"/>
    <w:rsid w:val="000570AB"/>
    <w:rsid w:val="000571D5"/>
    <w:rsid w:val="0006056E"/>
    <w:rsid w:val="00060995"/>
    <w:rsid w:val="00061705"/>
    <w:rsid w:val="00061A63"/>
    <w:rsid w:val="00062058"/>
    <w:rsid w:val="000621FE"/>
    <w:rsid w:val="00063128"/>
    <w:rsid w:val="000639B5"/>
    <w:rsid w:val="00063ACD"/>
    <w:rsid w:val="000658FB"/>
    <w:rsid w:val="00065E86"/>
    <w:rsid w:val="00066B0E"/>
    <w:rsid w:val="00066BFB"/>
    <w:rsid w:val="00066E9A"/>
    <w:rsid w:val="00073062"/>
    <w:rsid w:val="000736FF"/>
    <w:rsid w:val="000737A1"/>
    <w:rsid w:val="0007425E"/>
    <w:rsid w:val="00075208"/>
    <w:rsid w:val="00076597"/>
    <w:rsid w:val="000777C9"/>
    <w:rsid w:val="00077B7B"/>
    <w:rsid w:val="000815FC"/>
    <w:rsid w:val="00082093"/>
    <w:rsid w:val="000825C1"/>
    <w:rsid w:val="00083190"/>
    <w:rsid w:val="000854D4"/>
    <w:rsid w:val="00085550"/>
    <w:rsid w:val="00085BE2"/>
    <w:rsid w:val="000869AA"/>
    <w:rsid w:val="00086D2A"/>
    <w:rsid w:val="00091374"/>
    <w:rsid w:val="000913FD"/>
    <w:rsid w:val="00091F25"/>
    <w:rsid w:val="000923E9"/>
    <w:rsid w:val="000926FC"/>
    <w:rsid w:val="00092F49"/>
    <w:rsid w:val="000948C4"/>
    <w:rsid w:val="00095495"/>
    <w:rsid w:val="000967AF"/>
    <w:rsid w:val="00097970"/>
    <w:rsid w:val="00097BF3"/>
    <w:rsid w:val="00097F4B"/>
    <w:rsid w:val="000A0392"/>
    <w:rsid w:val="000A0AF2"/>
    <w:rsid w:val="000A116E"/>
    <w:rsid w:val="000A1D36"/>
    <w:rsid w:val="000A2458"/>
    <w:rsid w:val="000A2DA9"/>
    <w:rsid w:val="000A3E5E"/>
    <w:rsid w:val="000A46E1"/>
    <w:rsid w:val="000A5263"/>
    <w:rsid w:val="000A5404"/>
    <w:rsid w:val="000A5FC0"/>
    <w:rsid w:val="000A6B15"/>
    <w:rsid w:val="000A7B19"/>
    <w:rsid w:val="000A7BE5"/>
    <w:rsid w:val="000B0209"/>
    <w:rsid w:val="000B058E"/>
    <w:rsid w:val="000B06E6"/>
    <w:rsid w:val="000B17AD"/>
    <w:rsid w:val="000B1A35"/>
    <w:rsid w:val="000B23D6"/>
    <w:rsid w:val="000B2497"/>
    <w:rsid w:val="000B27B4"/>
    <w:rsid w:val="000B43AC"/>
    <w:rsid w:val="000B445C"/>
    <w:rsid w:val="000B5A27"/>
    <w:rsid w:val="000B5F86"/>
    <w:rsid w:val="000B69EB"/>
    <w:rsid w:val="000B6ED8"/>
    <w:rsid w:val="000C010D"/>
    <w:rsid w:val="000C049C"/>
    <w:rsid w:val="000C133E"/>
    <w:rsid w:val="000C1D2E"/>
    <w:rsid w:val="000C201E"/>
    <w:rsid w:val="000C4A99"/>
    <w:rsid w:val="000C4C9D"/>
    <w:rsid w:val="000D1C38"/>
    <w:rsid w:val="000D2873"/>
    <w:rsid w:val="000D43A7"/>
    <w:rsid w:val="000D4602"/>
    <w:rsid w:val="000D4867"/>
    <w:rsid w:val="000D4EA5"/>
    <w:rsid w:val="000D4F8A"/>
    <w:rsid w:val="000D5220"/>
    <w:rsid w:val="000D6028"/>
    <w:rsid w:val="000D63C3"/>
    <w:rsid w:val="000D6629"/>
    <w:rsid w:val="000D6B3E"/>
    <w:rsid w:val="000D7702"/>
    <w:rsid w:val="000D77DF"/>
    <w:rsid w:val="000E0428"/>
    <w:rsid w:val="000E048B"/>
    <w:rsid w:val="000E0E4F"/>
    <w:rsid w:val="000E0EF5"/>
    <w:rsid w:val="000E1867"/>
    <w:rsid w:val="000E1914"/>
    <w:rsid w:val="000E1B97"/>
    <w:rsid w:val="000E20A8"/>
    <w:rsid w:val="000E240A"/>
    <w:rsid w:val="000E260E"/>
    <w:rsid w:val="000E26F5"/>
    <w:rsid w:val="000E345E"/>
    <w:rsid w:val="000E4608"/>
    <w:rsid w:val="000E5161"/>
    <w:rsid w:val="000E536A"/>
    <w:rsid w:val="000E61EC"/>
    <w:rsid w:val="000E6D16"/>
    <w:rsid w:val="000E73EB"/>
    <w:rsid w:val="000E77E0"/>
    <w:rsid w:val="000F147D"/>
    <w:rsid w:val="000F15A7"/>
    <w:rsid w:val="000F1A46"/>
    <w:rsid w:val="000F2F05"/>
    <w:rsid w:val="000F4862"/>
    <w:rsid w:val="000F4B45"/>
    <w:rsid w:val="000F4F7F"/>
    <w:rsid w:val="000F5F99"/>
    <w:rsid w:val="000F6D0E"/>
    <w:rsid w:val="000F70FB"/>
    <w:rsid w:val="000F7C23"/>
    <w:rsid w:val="0010086D"/>
    <w:rsid w:val="00100F62"/>
    <w:rsid w:val="001016C7"/>
    <w:rsid w:val="001016E1"/>
    <w:rsid w:val="001025E8"/>
    <w:rsid w:val="001028F2"/>
    <w:rsid w:val="00102CA9"/>
    <w:rsid w:val="001038B7"/>
    <w:rsid w:val="00103BAD"/>
    <w:rsid w:val="00104D06"/>
    <w:rsid w:val="00105057"/>
    <w:rsid w:val="00105BA4"/>
    <w:rsid w:val="00106B14"/>
    <w:rsid w:val="00107BEE"/>
    <w:rsid w:val="001100B4"/>
    <w:rsid w:val="001109F3"/>
    <w:rsid w:val="00112C11"/>
    <w:rsid w:val="00113D42"/>
    <w:rsid w:val="00113DBF"/>
    <w:rsid w:val="001146E8"/>
    <w:rsid w:val="00116B2B"/>
    <w:rsid w:val="00116FEB"/>
    <w:rsid w:val="00120BF0"/>
    <w:rsid w:val="00122DDB"/>
    <w:rsid w:val="001241AC"/>
    <w:rsid w:val="001250CE"/>
    <w:rsid w:val="00126B05"/>
    <w:rsid w:val="00127058"/>
    <w:rsid w:val="0012789A"/>
    <w:rsid w:val="00127E87"/>
    <w:rsid w:val="00127FCD"/>
    <w:rsid w:val="00130174"/>
    <w:rsid w:val="0013030B"/>
    <w:rsid w:val="00130B58"/>
    <w:rsid w:val="00133148"/>
    <w:rsid w:val="0013366D"/>
    <w:rsid w:val="0013387E"/>
    <w:rsid w:val="00133A0B"/>
    <w:rsid w:val="0013400A"/>
    <w:rsid w:val="001352FD"/>
    <w:rsid w:val="0013606C"/>
    <w:rsid w:val="00137CE1"/>
    <w:rsid w:val="001403E2"/>
    <w:rsid w:val="00140D1A"/>
    <w:rsid w:val="00144050"/>
    <w:rsid w:val="00144941"/>
    <w:rsid w:val="00145396"/>
    <w:rsid w:val="001456A2"/>
    <w:rsid w:val="001470CD"/>
    <w:rsid w:val="0015065D"/>
    <w:rsid w:val="001512B3"/>
    <w:rsid w:val="00152131"/>
    <w:rsid w:val="0015275D"/>
    <w:rsid w:val="00152B71"/>
    <w:rsid w:val="0015368A"/>
    <w:rsid w:val="00156217"/>
    <w:rsid w:val="00156F06"/>
    <w:rsid w:val="00156F89"/>
    <w:rsid w:val="001578C7"/>
    <w:rsid w:val="00157E6F"/>
    <w:rsid w:val="0016142C"/>
    <w:rsid w:val="00161D45"/>
    <w:rsid w:val="00162702"/>
    <w:rsid w:val="00162B75"/>
    <w:rsid w:val="00162D7B"/>
    <w:rsid w:val="00163202"/>
    <w:rsid w:val="001638DD"/>
    <w:rsid w:val="00164151"/>
    <w:rsid w:val="0016580E"/>
    <w:rsid w:val="00165B26"/>
    <w:rsid w:val="00165DEB"/>
    <w:rsid w:val="00165EF1"/>
    <w:rsid w:val="00166AD4"/>
    <w:rsid w:val="001678DF"/>
    <w:rsid w:val="00167FEE"/>
    <w:rsid w:val="00171D5D"/>
    <w:rsid w:val="00172DB3"/>
    <w:rsid w:val="00173848"/>
    <w:rsid w:val="00173EF5"/>
    <w:rsid w:val="00174A8D"/>
    <w:rsid w:val="001754E5"/>
    <w:rsid w:val="00175D9F"/>
    <w:rsid w:val="0017694C"/>
    <w:rsid w:val="001800F9"/>
    <w:rsid w:val="001813B1"/>
    <w:rsid w:val="0018166B"/>
    <w:rsid w:val="0018298C"/>
    <w:rsid w:val="00182C36"/>
    <w:rsid w:val="00182D22"/>
    <w:rsid w:val="00183A45"/>
    <w:rsid w:val="00183EAC"/>
    <w:rsid w:val="00184E31"/>
    <w:rsid w:val="00185A95"/>
    <w:rsid w:val="00186B23"/>
    <w:rsid w:val="00187D62"/>
    <w:rsid w:val="00190293"/>
    <w:rsid w:val="00190C72"/>
    <w:rsid w:val="00190D23"/>
    <w:rsid w:val="00191E5A"/>
    <w:rsid w:val="00192820"/>
    <w:rsid w:val="001933D2"/>
    <w:rsid w:val="0019681F"/>
    <w:rsid w:val="00196B7F"/>
    <w:rsid w:val="001971FD"/>
    <w:rsid w:val="00197246"/>
    <w:rsid w:val="00197680"/>
    <w:rsid w:val="00197C55"/>
    <w:rsid w:val="001A05D9"/>
    <w:rsid w:val="001A25A6"/>
    <w:rsid w:val="001A5B86"/>
    <w:rsid w:val="001A6434"/>
    <w:rsid w:val="001A71E9"/>
    <w:rsid w:val="001A7888"/>
    <w:rsid w:val="001B01DD"/>
    <w:rsid w:val="001B0243"/>
    <w:rsid w:val="001B1458"/>
    <w:rsid w:val="001B1C23"/>
    <w:rsid w:val="001B223C"/>
    <w:rsid w:val="001B2300"/>
    <w:rsid w:val="001B3F25"/>
    <w:rsid w:val="001B6638"/>
    <w:rsid w:val="001B66B7"/>
    <w:rsid w:val="001B68CE"/>
    <w:rsid w:val="001B6B1D"/>
    <w:rsid w:val="001B7CBE"/>
    <w:rsid w:val="001C001E"/>
    <w:rsid w:val="001C1693"/>
    <w:rsid w:val="001C2264"/>
    <w:rsid w:val="001C3126"/>
    <w:rsid w:val="001C38A6"/>
    <w:rsid w:val="001C3F5F"/>
    <w:rsid w:val="001C5C0C"/>
    <w:rsid w:val="001C7DF7"/>
    <w:rsid w:val="001D0512"/>
    <w:rsid w:val="001D07B6"/>
    <w:rsid w:val="001D0FC4"/>
    <w:rsid w:val="001D1510"/>
    <w:rsid w:val="001D1F0A"/>
    <w:rsid w:val="001D44A6"/>
    <w:rsid w:val="001D453D"/>
    <w:rsid w:val="001D46CE"/>
    <w:rsid w:val="001D48EE"/>
    <w:rsid w:val="001D4B08"/>
    <w:rsid w:val="001D5B7E"/>
    <w:rsid w:val="001D750D"/>
    <w:rsid w:val="001E07C1"/>
    <w:rsid w:val="001E0D59"/>
    <w:rsid w:val="001E1236"/>
    <w:rsid w:val="001E1368"/>
    <w:rsid w:val="001E15F2"/>
    <w:rsid w:val="001E208F"/>
    <w:rsid w:val="001E2BEC"/>
    <w:rsid w:val="001E3125"/>
    <w:rsid w:val="001E4BD4"/>
    <w:rsid w:val="001E4CDC"/>
    <w:rsid w:val="001E5B0E"/>
    <w:rsid w:val="001E5FF3"/>
    <w:rsid w:val="001E6573"/>
    <w:rsid w:val="001F0113"/>
    <w:rsid w:val="001F3545"/>
    <w:rsid w:val="001F3BD6"/>
    <w:rsid w:val="001F4902"/>
    <w:rsid w:val="001F52BC"/>
    <w:rsid w:val="001F6CE6"/>
    <w:rsid w:val="001F6FFD"/>
    <w:rsid w:val="002019D4"/>
    <w:rsid w:val="00202C2C"/>
    <w:rsid w:val="00204068"/>
    <w:rsid w:val="00205167"/>
    <w:rsid w:val="0020526E"/>
    <w:rsid w:val="0020539F"/>
    <w:rsid w:val="00205C43"/>
    <w:rsid w:val="00206A82"/>
    <w:rsid w:val="00207910"/>
    <w:rsid w:val="00207B49"/>
    <w:rsid w:val="00207F96"/>
    <w:rsid w:val="002105CA"/>
    <w:rsid w:val="00210EBF"/>
    <w:rsid w:val="00211D86"/>
    <w:rsid w:val="00212023"/>
    <w:rsid w:val="0021221D"/>
    <w:rsid w:val="00212783"/>
    <w:rsid w:val="00213337"/>
    <w:rsid w:val="00214309"/>
    <w:rsid w:val="002147D4"/>
    <w:rsid w:val="0021607E"/>
    <w:rsid w:val="00216E86"/>
    <w:rsid w:val="00217103"/>
    <w:rsid w:val="0022062E"/>
    <w:rsid w:val="00220D7B"/>
    <w:rsid w:val="00222231"/>
    <w:rsid w:val="00223614"/>
    <w:rsid w:val="00223E9D"/>
    <w:rsid w:val="00224C60"/>
    <w:rsid w:val="00224F61"/>
    <w:rsid w:val="00227160"/>
    <w:rsid w:val="00227444"/>
    <w:rsid w:val="00230694"/>
    <w:rsid w:val="00232063"/>
    <w:rsid w:val="002327A9"/>
    <w:rsid w:val="002327B5"/>
    <w:rsid w:val="00234F40"/>
    <w:rsid w:val="00235025"/>
    <w:rsid w:val="0023523F"/>
    <w:rsid w:val="00235B0E"/>
    <w:rsid w:val="00236A54"/>
    <w:rsid w:val="0024028B"/>
    <w:rsid w:val="002402D8"/>
    <w:rsid w:val="00240E10"/>
    <w:rsid w:val="00241773"/>
    <w:rsid w:val="00241CD0"/>
    <w:rsid w:val="002430A9"/>
    <w:rsid w:val="00245541"/>
    <w:rsid w:val="0024591A"/>
    <w:rsid w:val="00245FE2"/>
    <w:rsid w:val="002469F4"/>
    <w:rsid w:val="002473AE"/>
    <w:rsid w:val="00247FB5"/>
    <w:rsid w:val="00250F45"/>
    <w:rsid w:val="0025112C"/>
    <w:rsid w:val="00251397"/>
    <w:rsid w:val="00252646"/>
    <w:rsid w:val="00253476"/>
    <w:rsid w:val="00253E48"/>
    <w:rsid w:val="0025450B"/>
    <w:rsid w:val="002551A8"/>
    <w:rsid w:val="00260CD5"/>
    <w:rsid w:val="0026128E"/>
    <w:rsid w:val="00261BD3"/>
    <w:rsid w:val="0026202A"/>
    <w:rsid w:val="00262B46"/>
    <w:rsid w:val="00264739"/>
    <w:rsid w:val="002654FC"/>
    <w:rsid w:val="0026655F"/>
    <w:rsid w:val="00266FFA"/>
    <w:rsid w:val="00267BFB"/>
    <w:rsid w:val="002704AC"/>
    <w:rsid w:val="0027053A"/>
    <w:rsid w:val="002711E7"/>
    <w:rsid w:val="002716CC"/>
    <w:rsid w:val="00271AAF"/>
    <w:rsid w:val="00271DCD"/>
    <w:rsid w:val="0027234B"/>
    <w:rsid w:val="00272AC4"/>
    <w:rsid w:val="002740F8"/>
    <w:rsid w:val="002755B8"/>
    <w:rsid w:val="002755C1"/>
    <w:rsid w:val="00275DA9"/>
    <w:rsid w:val="0028124A"/>
    <w:rsid w:val="00282440"/>
    <w:rsid w:val="00282E1B"/>
    <w:rsid w:val="002851DF"/>
    <w:rsid w:val="00286301"/>
    <w:rsid w:val="00286603"/>
    <w:rsid w:val="002867BD"/>
    <w:rsid w:val="002869BD"/>
    <w:rsid w:val="00286B7D"/>
    <w:rsid w:val="00287036"/>
    <w:rsid w:val="00287EC8"/>
    <w:rsid w:val="002905DB"/>
    <w:rsid w:val="00291123"/>
    <w:rsid w:val="00293366"/>
    <w:rsid w:val="0029358B"/>
    <w:rsid w:val="002940D3"/>
    <w:rsid w:val="002943E5"/>
    <w:rsid w:val="00295413"/>
    <w:rsid w:val="002954C7"/>
    <w:rsid w:val="00297332"/>
    <w:rsid w:val="00297407"/>
    <w:rsid w:val="00297E52"/>
    <w:rsid w:val="002A20FE"/>
    <w:rsid w:val="002A28ED"/>
    <w:rsid w:val="002A29A3"/>
    <w:rsid w:val="002A37B7"/>
    <w:rsid w:val="002A3854"/>
    <w:rsid w:val="002A5339"/>
    <w:rsid w:val="002A5DDA"/>
    <w:rsid w:val="002A703D"/>
    <w:rsid w:val="002A77CF"/>
    <w:rsid w:val="002B03C7"/>
    <w:rsid w:val="002B0664"/>
    <w:rsid w:val="002B08EA"/>
    <w:rsid w:val="002B0BBE"/>
    <w:rsid w:val="002B17C1"/>
    <w:rsid w:val="002B1A71"/>
    <w:rsid w:val="002B296C"/>
    <w:rsid w:val="002B4258"/>
    <w:rsid w:val="002B6992"/>
    <w:rsid w:val="002B6F0A"/>
    <w:rsid w:val="002C1D29"/>
    <w:rsid w:val="002C4D68"/>
    <w:rsid w:val="002C7887"/>
    <w:rsid w:val="002D0CDA"/>
    <w:rsid w:val="002D0E3E"/>
    <w:rsid w:val="002D10B6"/>
    <w:rsid w:val="002D1CE5"/>
    <w:rsid w:val="002D2AB2"/>
    <w:rsid w:val="002D303A"/>
    <w:rsid w:val="002D4863"/>
    <w:rsid w:val="002D6AB7"/>
    <w:rsid w:val="002D6F58"/>
    <w:rsid w:val="002D77AF"/>
    <w:rsid w:val="002D7801"/>
    <w:rsid w:val="002D7D09"/>
    <w:rsid w:val="002E06AD"/>
    <w:rsid w:val="002E17AE"/>
    <w:rsid w:val="002E318E"/>
    <w:rsid w:val="002E3A16"/>
    <w:rsid w:val="002E5706"/>
    <w:rsid w:val="002E5AEF"/>
    <w:rsid w:val="002E5B03"/>
    <w:rsid w:val="002E5D01"/>
    <w:rsid w:val="002E672C"/>
    <w:rsid w:val="002E6995"/>
    <w:rsid w:val="002E6F2F"/>
    <w:rsid w:val="002E74CA"/>
    <w:rsid w:val="002F00A4"/>
    <w:rsid w:val="002F2117"/>
    <w:rsid w:val="002F23D8"/>
    <w:rsid w:val="002F4C02"/>
    <w:rsid w:val="002F520C"/>
    <w:rsid w:val="002F59C7"/>
    <w:rsid w:val="002F5B45"/>
    <w:rsid w:val="002F6156"/>
    <w:rsid w:val="002F61AE"/>
    <w:rsid w:val="003018E5"/>
    <w:rsid w:val="00301ECE"/>
    <w:rsid w:val="00303C1A"/>
    <w:rsid w:val="00303EA6"/>
    <w:rsid w:val="0030442F"/>
    <w:rsid w:val="003044BB"/>
    <w:rsid w:val="00306134"/>
    <w:rsid w:val="00306961"/>
    <w:rsid w:val="00306CC1"/>
    <w:rsid w:val="00307295"/>
    <w:rsid w:val="00307DFF"/>
    <w:rsid w:val="0031246A"/>
    <w:rsid w:val="00312478"/>
    <w:rsid w:val="003131B8"/>
    <w:rsid w:val="0031394A"/>
    <w:rsid w:val="00314653"/>
    <w:rsid w:val="00315035"/>
    <w:rsid w:val="003166D1"/>
    <w:rsid w:val="00320982"/>
    <w:rsid w:val="00321003"/>
    <w:rsid w:val="00321097"/>
    <w:rsid w:val="00321F19"/>
    <w:rsid w:val="00322F2B"/>
    <w:rsid w:val="00324041"/>
    <w:rsid w:val="003252A0"/>
    <w:rsid w:val="003266FE"/>
    <w:rsid w:val="00326A65"/>
    <w:rsid w:val="00326C5A"/>
    <w:rsid w:val="00327B2C"/>
    <w:rsid w:val="0033099F"/>
    <w:rsid w:val="00330C5C"/>
    <w:rsid w:val="00330D22"/>
    <w:rsid w:val="00331190"/>
    <w:rsid w:val="003315B6"/>
    <w:rsid w:val="0033180F"/>
    <w:rsid w:val="0033223C"/>
    <w:rsid w:val="00332452"/>
    <w:rsid w:val="00333294"/>
    <w:rsid w:val="0033390A"/>
    <w:rsid w:val="00334865"/>
    <w:rsid w:val="003350BA"/>
    <w:rsid w:val="003353EF"/>
    <w:rsid w:val="00335A73"/>
    <w:rsid w:val="0033639A"/>
    <w:rsid w:val="0033694A"/>
    <w:rsid w:val="00336AB5"/>
    <w:rsid w:val="003376EC"/>
    <w:rsid w:val="0034039D"/>
    <w:rsid w:val="003430D9"/>
    <w:rsid w:val="00344B05"/>
    <w:rsid w:val="00346898"/>
    <w:rsid w:val="00347114"/>
    <w:rsid w:val="00351EEB"/>
    <w:rsid w:val="003520BA"/>
    <w:rsid w:val="003526CB"/>
    <w:rsid w:val="0035343D"/>
    <w:rsid w:val="00354170"/>
    <w:rsid w:val="00355D01"/>
    <w:rsid w:val="0035644B"/>
    <w:rsid w:val="003567C7"/>
    <w:rsid w:val="003606A8"/>
    <w:rsid w:val="003607E1"/>
    <w:rsid w:val="00360E99"/>
    <w:rsid w:val="00361CC6"/>
    <w:rsid w:val="00361DFE"/>
    <w:rsid w:val="00361E9D"/>
    <w:rsid w:val="003622BD"/>
    <w:rsid w:val="00363EF1"/>
    <w:rsid w:val="003644C1"/>
    <w:rsid w:val="003645EF"/>
    <w:rsid w:val="0036739F"/>
    <w:rsid w:val="00367653"/>
    <w:rsid w:val="00367A16"/>
    <w:rsid w:val="00367FC9"/>
    <w:rsid w:val="003703D6"/>
    <w:rsid w:val="00371055"/>
    <w:rsid w:val="0037142C"/>
    <w:rsid w:val="00371DF2"/>
    <w:rsid w:val="00372936"/>
    <w:rsid w:val="00372E77"/>
    <w:rsid w:val="00374AA0"/>
    <w:rsid w:val="00375BD5"/>
    <w:rsid w:val="00376113"/>
    <w:rsid w:val="00376490"/>
    <w:rsid w:val="00376681"/>
    <w:rsid w:val="00376AE4"/>
    <w:rsid w:val="003800D1"/>
    <w:rsid w:val="00380FD0"/>
    <w:rsid w:val="00381D25"/>
    <w:rsid w:val="00382368"/>
    <w:rsid w:val="00382677"/>
    <w:rsid w:val="00383183"/>
    <w:rsid w:val="00383201"/>
    <w:rsid w:val="00383B26"/>
    <w:rsid w:val="003842CA"/>
    <w:rsid w:val="003869F8"/>
    <w:rsid w:val="00386E1F"/>
    <w:rsid w:val="00387B63"/>
    <w:rsid w:val="00391BBC"/>
    <w:rsid w:val="00393784"/>
    <w:rsid w:val="00393F89"/>
    <w:rsid w:val="00394A13"/>
    <w:rsid w:val="00395136"/>
    <w:rsid w:val="00395A73"/>
    <w:rsid w:val="00397696"/>
    <w:rsid w:val="0039774E"/>
    <w:rsid w:val="00397D7F"/>
    <w:rsid w:val="003A0360"/>
    <w:rsid w:val="003A0731"/>
    <w:rsid w:val="003A0949"/>
    <w:rsid w:val="003A12E9"/>
    <w:rsid w:val="003A211E"/>
    <w:rsid w:val="003A2737"/>
    <w:rsid w:val="003A2A40"/>
    <w:rsid w:val="003A3D98"/>
    <w:rsid w:val="003A5041"/>
    <w:rsid w:val="003A611F"/>
    <w:rsid w:val="003A633B"/>
    <w:rsid w:val="003A6734"/>
    <w:rsid w:val="003A6990"/>
    <w:rsid w:val="003B060D"/>
    <w:rsid w:val="003B17F6"/>
    <w:rsid w:val="003B2534"/>
    <w:rsid w:val="003B33CC"/>
    <w:rsid w:val="003B48A0"/>
    <w:rsid w:val="003B4B12"/>
    <w:rsid w:val="003B535E"/>
    <w:rsid w:val="003B5770"/>
    <w:rsid w:val="003B5793"/>
    <w:rsid w:val="003B5B15"/>
    <w:rsid w:val="003B5E2C"/>
    <w:rsid w:val="003B7062"/>
    <w:rsid w:val="003B7067"/>
    <w:rsid w:val="003B7432"/>
    <w:rsid w:val="003B7ED4"/>
    <w:rsid w:val="003C1EB5"/>
    <w:rsid w:val="003C224E"/>
    <w:rsid w:val="003C2588"/>
    <w:rsid w:val="003C647E"/>
    <w:rsid w:val="003C7431"/>
    <w:rsid w:val="003D09A7"/>
    <w:rsid w:val="003D0D26"/>
    <w:rsid w:val="003D1E5D"/>
    <w:rsid w:val="003D42BA"/>
    <w:rsid w:val="003D69EC"/>
    <w:rsid w:val="003D7D80"/>
    <w:rsid w:val="003E16EF"/>
    <w:rsid w:val="003E18FA"/>
    <w:rsid w:val="003E2CD1"/>
    <w:rsid w:val="003E30BB"/>
    <w:rsid w:val="003E424D"/>
    <w:rsid w:val="003E4410"/>
    <w:rsid w:val="003E487F"/>
    <w:rsid w:val="003E4EEC"/>
    <w:rsid w:val="003F03D9"/>
    <w:rsid w:val="003F05EA"/>
    <w:rsid w:val="003F072C"/>
    <w:rsid w:val="003F0E03"/>
    <w:rsid w:val="003F1A44"/>
    <w:rsid w:val="003F25D3"/>
    <w:rsid w:val="003F2877"/>
    <w:rsid w:val="003F2AD4"/>
    <w:rsid w:val="003F5E1E"/>
    <w:rsid w:val="003F6DF9"/>
    <w:rsid w:val="003F7797"/>
    <w:rsid w:val="00401D43"/>
    <w:rsid w:val="004027D3"/>
    <w:rsid w:val="0040377F"/>
    <w:rsid w:val="00403B83"/>
    <w:rsid w:val="00404309"/>
    <w:rsid w:val="00405926"/>
    <w:rsid w:val="0040599E"/>
    <w:rsid w:val="00406887"/>
    <w:rsid w:val="004068B2"/>
    <w:rsid w:val="00406ACB"/>
    <w:rsid w:val="00407BB7"/>
    <w:rsid w:val="00407F56"/>
    <w:rsid w:val="0041262B"/>
    <w:rsid w:val="00412682"/>
    <w:rsid w:val="00413BA3"/>
    <w:rsid w:val="004140D6"/>
    <w:rsid w:val="004148EB"/>
    <w:rsid w:val="00414CDC"/>
    <w:rsid w:val="00416428"/>
    <w:rsid w:val="00417397"/>
    <w:rsid w:val="00417DA3"/>
    <w:rsid w:val="0042164D"/>
    <w:rsid w:val="00421898"/>
    <w:rsid w:val="00421F3C"/>
    <w:rsid w:val="0042245D"/>
    <w:rsid w:val="00422D2A"/>
    <w:rsid w:val="00423F13"/>
    <w:rsid w:val="00424E07"/>
    <w:rsid w:val="00425A2B"/>
    <w:rsid w:val="0042711A"/>
    <w:rsid w:val="004273FD"/>
    <w:rsid w:val="004315E4"/>
    <w:rsid w:val="00432D8B"/>
    <w:rsid w:val="00432E8E"/>
    <w:rsid w:val="00432FF9"/>
    <w:rsid w:val="00433195"/>
    <w:rsid w:val="00433AF2"/>
    <w:rsid w:val="0043437F"/>
    <w:rsid w:val="00435D40"/>
    <w:rsid w:val="00435E72"/>
    <w:rsid w:val="00436572"/>
    <w:rsid w:val="00437377"/>
    <w:rsid w:val="00437FE7"/>
    <w:rsid w:val="00437FFE"/>
    <w:rsid w:val="0044124C"/>
    <w:rsid w:val="00441D10"/>
    <w:rsid w:val="00442AB8"/>
    <w:rsid w:val="00443685"/>
    <w:rsid w:val="004438BB"/>
    <w:rsid w:val="00445C14"/>
    <w:rsid w:val="004504E0"/>
    <w:rsid w:val="004519BB"/>
    <w:rsid w:val="004529B6"/>
    <w:rsid w:val="00452AE5"/>
    <w:rsid w:val="00453318"/>
    <w:rsid w:val="00454153"/>
    <w:rsid w:val="00454833"/>
    <w:rsid w:val="00454DC8"/>
    <w:rsid w:val="00454F18"/>
    <w:rsid w:val="0045518A"/>
    <w:rsid w:val="004556E4"/>
    <w:rsid w:val="004557DC"/>
    <w:rsid w:val="00456694"/>
    <w:rsid w:val="00456DCA"/>
    <w:rsid w:val="00457AB8"/>
    <w:rsid w:val="00460048"/>
    <w:rsid w:val="00460419"/>
    <w:rsid w:val="0046153C"/>
    <w:rsid w:val="00461B3E"/>
    <w:rsid w:val="004623F8"/>
    <w:rsid w:val="0046380E"/>
    <w:rsid w:val="004663FB"/>
    <w:rsid w:val="004667E4"/>
    <w:rsid w:val="00467499"/>
    <w:rsid w:val="00473623"/>
    <w:rsid w:val="004741B8"/>
    <w:rsid w:val="00474292"/>
    <w:rsid w:val="00474490"/>
    <w:rsid w:val="00474AFA"/>
    <w:rsid w:val="00476491"/>
    <w:rsid w:val="00476602"/>
    <w:rsid w:val="00481240"/>
    <w:rsid w:val="004816DC"/>
    <w:rsid w:val="004818FF"/>
    <w:rsid w:val="00482237"/>
    <w:rsid w:val="00482435"/>
    <w:rsid w:val="0048298A"/>
    <w:rsid w:val="0048476F"/>
    <w:rsid w:val="004850B2"/>
    <w:rsid w:val="0048519A"/>
    <w:rsid w:val="004857A7"/>
    <w:rsid w:val="0048588A"/>
    <w:rsid w:val="0048627C"/>
    <w:rsid w:val="00487682"/>
    <w:rsid w:val="00487804"/>
    <w:rsid w:val="00491CB7"/>
    <w:rsid w:val="00492569"/>
    <w:rsid w:val="0049282E"/>
    <w:rsid w:val="00494FB1"/>
    <w:rsid w:val="004954A6"/>
    <w:rsid w:val="00496432"/>
    <w:rsid w:val="00497B27"/>
    <w:rsid w:val="00497EEB"/>
    <w:rsid w:val="004A16FE"/>
    <w:rsid w:val="004A1798"/>
    <w:rsid w:val="004A1AC3"/>
    <w:rsid w:val="004A1E1D"/>
    <w:rsid w:val="004A26AE"/>
    <w:rsid w:val="004A34B8"/>
    <w:rsid w:val="004A36A0"/>
    <w:rsid w:val="004A429E"/>
    <w:rsid w:val="004A4F58"/>
    <w:rsid w:val="004A5AAA"/>
    <w:rsid w:val="004A7850"/>
    <w:rsid w:val="004A7EEB"/>
    <w:rsid w:val="004B0125"/>
    <w:rsid w:val="004B0B93"/>
    <w:rsid w:val="004B1774"/>
    <w:rsid w:val="004B32A2"/>
    <w:rsid w:val="004B34AA"/>
    <w:rsid w:val="004B69C5"/>
    <w:rsid w:val="004B715E"/>
    <w:rsid w:val="004C0185"/>
    <w:rsid w:val="004C01F7"/>
    <w:rsid w:val="004C1A15"/>
    <w:rsid w:val="004C20C0"/>
    <w:rsid w:val="004C2DDB"/>
    <w:rsid w:val="004C3D0F"/>
    <w:rsid w:val="004C6254"/>
    <w:rsid w:val="004C6A4C"/>
    <w:rsid w:val="004C74A1"/>
    <w:rsid w:val="004C754B"/>
    <w:rsid w:val="004D1210"/>
    <w:rsid w:val="004D1EC8"/>
    <w:rsid w:val="004D2F01"/>
    <w:rsid w:val="004D34B1"/>
    <w:rsid w:val="004D35D9"/>
    <w:rsid w:val="004D5C87"/>
    <w:rsid w:val="004D62EA"/>
    <w:rsid w:val="004D66BA"/>
    <w:rsid w:val="004D7057"/>
    <w:rsid w:val="004D705F"/>
    <w:rsid w:val="004D7371"/>
    <w:rsid w:val="004E0E14"/>
    <w:rsid w:val="004E2271"/>
    <w:rsid w:val="004E24AD"/>
    <w:rsid w:val="004E2A6B"/>
    <w:rsid w:val="004E3AE4"/>
    <w:rsid w:val="004E4700"/>
    <w:rsid w:val="004E4A4A"/>
    <w:rsid w:val="004E6954"/>
    <w:rsid w:val="004E78F5"/>
    <w:rsid w:val="004E7C7D"/>
    <w:rsid w:val="004F1C22"/>
    <w:rsid w:val="004F2A2E"/>
    <w:rsid w:val="004F444E"/>
    <w:rsid w:val="004F49E6"/>
    <w:rsid w:val="004F63CC"/>
    <w:rsid w:val="004F6875"/>
    <w:rsid w:val="004F6959"/>
    <w:rsid w:val="004F77A6"/>
    <w:rsid w:val="004F781F"/>
    <w:rsid w:val="004F7DB9"/>
    <w:rsid w:val="004F7E86"/>
    <w:rsid w:val="004F7F04"/>
    <w:rsid w:val="005021AF"/>
    <w:rsid w:val="00502323"/>
    <w:rsid w:val="005031CF"/>
    <w:rsid w:val="00503833"/>
    <w:rsid w:val="005057E4"/>
    <w:rsid w:val="00506224"/>
    <w:rsid w:val="00506342"/>
    <w:rsid w:val="00507535"/>
    <w:rsid w:val="005101DD"/>
    <w:rsid w:val="00511FCA"/>
    <w:rsid w:val="00512405"/>
    <w:rsid w:val="00512442"/>
    <w:rsid w:val="00514E14"/>
    <w:rsid w:val="00515A81"/>
    <w:rsid w:val="00516059"/>
    <w:rsid w:val="005168D7"/>
    <w:rsid w:val="00516D32"/>
    <w:rsid w:val="005173CD"/>
    <w:rsid w:val="00517AC2"/>
    <w:rsid w:val="00521135"/>
    <w:rsid w:val="00521E32"/>
    <w:rsid w:val="005221DB"/>
    <w:rsid w:val="00523325"/>
    <w:rsid w:val="005234E9"/>
    <w:rsid w:val="00524583"/>
    <w:rsid w:val="00524FF6"/>
    <w:rsid w:val="00525750"/>
    <w:rsid w:val="005258A2"/>
    <w:rsid w:val="0052675D"/>
    <w:rsid w:val="00526FD6"/>
    <w:rsid w:val="00527BF9"/>
    <w:rsid w:val="00527CF9"/>
    <w:rsid w:val="00531E3C"/>
    <w:rsid w:val="005327F3"/>
    <w:rsid w:val="00533E9A"/>
    <w:rsid w:val="00533FB6"/>
    <w:rsid w:val="00534C13"/>
    <w:rsid w:val="00537029"/>
    <w:rsid w:val="005405D2"/>
    <w:rsid w:val="00540B6B"/>
    <w:rsid w:val="005412A9"/>
    <w:rsid w:val="005413DC"/>
    <w:rsid w:val="005450EB"/>
    <w:rsid w:val="005455EB"/>
    <w:rsid w:val="005457E6"/>
    <w:rsid w:val="0055150F"/>
    <w:rsid w:val="00551756"/>
    <w:rsid w:val="005528F9"/>
    <w:rsid w:val="00552FE2"/>
    <w:rsid w:val="00553849"/>
    <w:rsid w:val="00553C4D"/>
    <w:rsid w:val="0055400E"/>
    <w:rsid w:val="00554883"/>
    <w:rsid w:val="00555CB8"/>
    <w:rsid w:val="0055608B"/>
    <w:rsid w:val="00556E5C"/>
    <w:rsid w:val="005616B1"/>
    <w:rsid w:val="005619F4"/>
    <w:rsid w:val="00562F4B"/>
    <w:rsid w:val="0056334B"/>
    <w:rsid w:val="00563ACE"/>
    <w:rsid w:val="00563C9E"/>
    <w:rsid w:val="0056473F"/>
    <w:rsid w:val="00564C26"/>
    <w:rsid w:val="00565EB6"/>
    <w:rsid w:val="00566033"/>
    <w:rsid w:val="00570E54"/>
    <w:rsid w:val="0057110E"/>
    <w:rsid w:val="00572C9E"/>
    <w:rsid w:val="00573BED"/>
    <w:rsid w:val="00573F9A"/>
    <w:rsid w:val="00574864"/>
    <w:rsid w:val="00575C28"/>
    <w:rsid w:val="00575F5C"/>
    <w:rsid w:val="00576539"/>
    <w:rsid w:val="005774A4"/>
    <w:rsid w:val="005777CC"/>
    <w:rsid w:val="00577A4F"/>
    <w:rsid w:val="005801FF"/>
    <w:rsid w:val="005804D6"/>
    <w:rsid w:val="005812BE"/>
    <w:rsid w:val="005815F6"/>
    <w:rsid w:val="0058199D"/>
    <w:rsid w:val="00582AF5"/>
    <w:rsid w:val="0058337D"/>
    <w:rsid w:val="00583603"/>
    <w:rsid w:val="0058373E"/>
    <w:rsid w:val="005858C6"/>
    <w:rsid w:val="00586992"/>
    <w:rsid w:val="00586F82"/>
    <w:rsid w:val="0059087F"/>
    <w:rsid w:val="005909F2"/>
    <w:rsid w:val="005909FA"/>
    <w:rsid w:val="0059186D"/>
    <w:rsid w:val="00592691"/>
    <w:rsid w:val="005936B2"/>
    <w:rsid w:val="0059445F"/>
    <w:rsid w:val="005955EF"/>
    <w:rsid w:val="0059562E"/>
    <w:rsid w:val="00595BEE"/>
    <w:rsid w:val="005A07BF"/>
    <w:rsid w:val="005A0E53"/>
    <w:rsid w:val="005A107F"/>
    <w:rsid w:val="005A1838"/>
    <w:rsid w:val="005A2619"/>
    <w:rsid w:val="005A2F4D"/>
    <w:rsid w:val="005A326B"/>
    <w:rsid w:val="005A52CB"/>
    <w:rsid w:val="005A5674"/>
    <w:rsid w:val="005A785C"/>
    <w:rsid w:val="005B05E0"/>
    <w:rsid w:val="005B0A6A"/>
    <w:rsid w:val="005B1228"/>
    <w:rsid w:val="005B2FAE"/>
    <w:rsid w:val="005B402D"/>
    <w:rsid w:val="005B5A94"/>
    <w:rsid w:val="005C0110"/>
    <w:rsid w:val="005C04FB"/>
    <w:rsid w:val="005C09B3"/>
    <w:rsid w:val="005C2D70"/>
    <w:rsid w:val="005C30B6"/>
    <w:rsid w:val="005C3275"/>
    <w:rsid w:val="005C44EE"/>
    <w:rsid w:val="005C4B5A"/>
    <w:rsid w:val="005D0875"/>
    <w:rsid w:val="005D0DA4"/>
    <w:rsid w:val="005D1101"/>
    <w:rsid w:val="005D13D4"/>
    <w:rsid w:val="005D1A69"/>
    <w:rsid w:val="005D203A"/>
    <w:rsid w:val="005D2FAE"/>
    <w:rsid w:val="005D4CBA"/>
    <w:rsid w:val="005D5132"/>
    <w:rsid w:val="005D52C8"/>
    <w:rsid w:val="005D5D1F"/>
    <w:rsid w:val="005D5E69"/>
    <w:rsid w:val="005E097B"/>
    <w:rsid w:val="005E2275"/>
    <w:rsid w:val="005E2CB2"/>
    <w:rsid w:val="005E2D9A"/>
    <w:rsid w:val="005E3044"/>
    <w:rsid w:val="005E34AE"/>
    <w:rsid w:val="005E4221"/>
    <w:rsid w:val="005E42F1"/>
    <w:rsid w:val="005E4C5B"/>
    <w:rsid w:val="005E5D28"/>
    <w:rsid w:val="005E6949"/>
    <w:rsid w:val="005F10E9"/>
    <w:rsid w:val="005F1BA7"/>
    <w:rsid w:val="005F222F"/>
    <w:rsid w:val="005F31FB"/>
    <w:rsid w:val="005F37E7"/>
    <w:rsid w:val="005F3B66"/>
    <w:rsid w:val="005F760E"/>
    <w:rsid w:val="005F7C9D"/>
    <w:rsid w:val="006025A0"/>
    <w:rsid w:val="00602EBA"/>
    <w:rsid w:val="00603FE9"/>
    <w:rsid w:val="00604124"/>
    <w:rsid w:val="0060415D"/>
    <w:rsid w:val="0060419E"/>
    <w:rsid w:val="006069AE"/>
    <w:rsid w:val="00606CB7"/>
    <w:rsid w:val="00606F01"/>
    <w:rsid w:val="0060701D"/>
    <w:rsid w:val="006076A0"/>
    <w:rsid w:val="006106D4"/>
    <w:rsid w:val="006126BD"/>
    <w:rsid w:val="00612892"/>
    <w:rsid w:val="00612CB4"/>
    <w:rsid w:val="006172B7"/>
    <w:rsid w:val="00617748"/>
    <w:rsid w:val="00620268"/>
    <w:rsid w:val="00620CA4"/>
    <w:rsid w:val="00620D64"/>
    <w:rsid w:val="00624FFC"/>
    <w:rsid w:val="00625412"/>
    <w:rsid w:val="00625E53"/>
    <w:rsid w:val="00627726"/>
    <w:rsid w:val="00630620"/>
    <w:rsid w:val="006306F5"/>
    <w:rsid w:val="006319F0"/>
    <w:rsid w:val="00633855"/>
    <w:rsid w:val="00633E7C"/>
    <w:rsid w:val="0063554B"/>
    <w:rsid w:val="00635C83"/>
    <w:rsid w:val="00635DBC"/>
    <w:rsid w:val="006361B1"/>
    <w:rsid w:val="006375C7"/>
    <w:rsid w:val="00637ECC"/>
    <w:rsid w:val="006423EF"/>
    <w:rsid w:val="00643F19"/>
    <w:rsid w:val="0064636D"/>
    <w:rsid w:val="006506DB"/>
    <w:rsid w:val="006507FF"/>
    <w:rsid w:val="00650B68"/>
    <w:rsid w:val="00652442"/>
    <w:rsid w:val="006528F7"/>
    <w:rsid w:val="00652B6C"/>
    <w:rsid w:val="006530DC"/>
    <w:rsid w:val="00653D34"/>
    <w:rsid w:val="00653E9E"/>
    <w:rsid w:val="006542BD"/>
    <w:rsid w:val="00654A22"/>
    <w:rsid w:val="006553C4"/>
    <w:rsid w:val="00655A7D"/>
    <w:rsid w:val="006561FE"/>
    <w:rsid w:val="00656BAE"/>
    <w:rsid w:val="00657094"/>
    <w:rsid w:val="00657C6B"/>
    <w:rsid w:val="0066064D"/>
    <w:rsid w:val="00661182"/>
    <w:rsid w:val="006619AF"/>
    <w:rsid w:val="00661AE7"/>
    <w:rsid w:val="00663122"/>
    <w:rsid w:val="00663B23"/>
    <w:rsid w:val="00663B9B"/>
    <w:rsid w:val="00664FA9"/>
    <w:rsid w:val="0066634C"/>
    <w:rsid w:val="00667C5C"/>
    <w:rsid w:val="0067158A"/>
    <w:rsid w:val="00671610"/>
    <w:rsid w:val="00671B2F"/>
    <w:rsid w:val="00671EA4"/>
    <w:rsid w:val="00672323"/>
    <w:rsid w:val="00675398"/>
    <w:rsid w:val="00675702"/>
    <w:rsid w:val="006758DF"/>
    <w:rsid w:val="00676E6A"/>
    <w:rsid w:val="00677008"/>
    <w:rsid w:val="00680994"/>
    <w:rsid w:val="0068156E"/>
    <w:rsid w:val="00681BCD"/>
    <w:rsid w:val="00682385"/>
    <w:rsid w:val="006828D0"/>
    <w:rsid w:val="00682F3B"/>
    <w:rsid w:val="0068441E"/>
    <w:rsid w:val="00684510"/>
    <w:rsid w:val="006849D5"/>
    <w:rsid w:val="00685B73"/>
    <w:rsid w:val="00687393"/>
    <w:rsid w:val="0069036B"/>
    <w:rsid w:val="00691C66"/>
    <w:rsid w:val="00692B38"/>
    <w:rsid w:val="00692E9F"/>
    <w:rsid w:val="00693919"/>
    <w:rsid w:val="006939AC"/>
    <w:rsid w:val="00694116"/>
    <w:rsid w:val="00694529"/>
    <w:rsid w:val="00694862"/>
    <w:rsid w:val="006952DB"/>
    <w:rsid w:val="006A0169"/>
    <w:rsid w:val="006A084E"/>
    <w:rsid w:val="006A09C5"/>
    <w:rsid w:val="006A2244"/>
    <w:rsid w:val="006A323E"/>
    <w:rsid w:val="006A3A84"/>
    <w:rsid w:val="006A43B7"/>
    <w:rsid w:val="006A5AD3"/>
    <w:rsid w:val="006A61C5"/>
    <w:rsid w:val="006A63F4"/>
    <w:rsid w:val="006A64B7"/>
    <w:rsid w:val="006A6B72"/>
    <w:rsid w:val="006A736E"/>
    <w:rsid w:val="006A7486"/>
    <w:rsid w:val="006A7C79"/>
    <w:rsid w:val="006A7E25"/>
    <w:rsid w:val="006B11FF"/>
    <w:rsid w:val="006B2592"/>
    <w:rsid w:val="006B44EC"/>
    <w:rsid w:val="006B5172"/>
    <w:rsid w:val="006B5220"/>
    <w:rsid w:val="006B5515"/>
    <w:rsid w:val="006B5686"/>
    <w:rsid w:val="006B56F6"/>
    <w:rsid w:val="006B74B9"/>
    <w:rsid w:val="006C0053"/>
    <w:rsid w:val="006C0116"/>
    <w:rsid w:val="006C0318"/>
    <w:rsid w:val="006C103D"/>
    <w:rsid w:val="006C1813"/>
    <w:rsid w:val="006C2428"/>
    <w:rsid w:val="006C24EF"/>
    <w:rsid w:val="006C3EB8"/>
    <w:rsid w:val="006C6A48"/>
    <w:rsid w:val="006C722A"/>
    <w:rsid w:val="006D05FD"/>
    <w:rsid w:val="006D07AE"/>
    <w:rsid w:val="006D0FDD"/>
    <w:rsid w:val="006D1103"/>
    <w:rsid w:val="006D1580"/>
    <w:rsid w:val="006D2D54"/>
    <w:rsid w:val="006D2EF8"/>
    <w:rsid w:val="006D3E17"/>
    <w:rsid w:val="006D4201"/>
    <w:rsid w:val="006D4BBC"/>
    <w:rsid w:val="006D5A94"/>
    <w:rsid w:val="006D656D"/>
    <w:rsid w:val="006D75C6"/>
    <w:rsid w:val="006D7855"/>
    <w:rsid w:val="006D7949"/>
    <w:rsid w:val="006E16E0"/>
    <w:rsid w:val="006E207D"/>
    <w:rsid w:val="006E26C3"/>
    <w:rsid w:val="006E2E55"/>
    <w:rsid w:val="006E3BDE"/>
    <w:rsid w:val="006E4A17"/>
    <w:rsid w:val="006E4C0D"/>
    <w:rsid w:val="006E4ECE"/>
    <w:rsid w:val="006E6377"/>
    <w:rsid w:val="006E70B3"/>
    <w:rsid w:val="006E790D"/>
    <w:rsid w:val="006F0156"/>
    <w:rsid w:val="006F03BD"/>
    <w:rsid w:val="006F06D3"/>
    <w:rsid w:val="006F11F0"/>
    <w:rsid w:val="006F17EB"/>
    <w:rsid w:val="006F2192"/>
    <w:rsid w:val="006F2566"/>
    <w:rsid w:val="006F36D6"/>
    <w:rsid w:val="006F3BCD"/>
    <w:rsid w:val="006F493E"/>
    <w:rsid w:val="006F6138"/>
    <w:rsid w:val="006F67D9"/>
    <w:rsid w:val="006F68F2"/>
    <w:rsid w:val="006F79D6"/>
    <w:rsid w:val="0070284C"/>
    <w:rsid w:val="0070369D"/>
    <w:rsid w:val="00705508"/>
    <w:rsid w:val="00705A5A"/>
    <w:rsid w:val="007069DE"/>
    <w:rsid w:val="007076D0"/>
    <w:rsid w:val="00707F59"/>
    <w:rsid w:val="00710DD5"/>
    <w:rsid w:val="00711DC2"/>
    <w:rsid w:val="00712129"/>
    <w:rsid w:val="0071350D"/>
    <w:rsid w:val="00713A36"/>
    <w:rsid w:val="00713E3D"/>
    <w:rsid w:val="00714D1E"/>
    <w:rsid w:val="00716CBA"/>
    <w:rsid w:val="00717BAB"/>
    <w:rsid w:val="0072086C"/>
    <w:rsid w:val="00720C79"/>
    <w:rsid w:val="00721682"/>
    <w:rsid w:val="00721D53"/>
    <w:rsid w:val="007228A7"/>
    <w:rsid w:val="00722B85"/>
    <w:rsid w:val="00722CAB"/>
    <w:rsid w:val="00725351"/>
    <w:rsid w:val="0072593B"/>
    <w:rsid w:val="00725BB0"/>
    <w:rsid w:val="00726C10"/>
    <w:rsid w:val="0072721A"/>
    <w:rsid w:val="00727336"/>
    <w:rsid w:val="00727453"/>
    <w:rsid w:val="00727C75"/>
    <w:rsid w:val="00731F8A"/>
    <w:rsid w:val="00732345"/>
    <w:rsid w:val="0073281D"/>
    <w:rsid w:val="0073638D"/>
    <w:rsid w:val="00736A27"/>
    <w:rsid w:val="00737A78"/>
    <w:rsid w:val="00737DDC"/>
    <w:rsid w:val="0074040F"/>
    <w:rsid w:val="00742247"/>
    <w:rsid w:val="0074249C"/>
    <w:rsid w:val="00744576"/>
    <w:rsid w:val="00745E38"/>
    <w:rsid w:val="007464A0"/>
    <w:rsid w:val="00746E82"/>
    <w:rsid w:val="007472BF"/>
    <w:rsid w:val="00747976"/>
    <w:rsid w:val="00747DD1"/>
    <w:rsid w:val="0075032C"/>
    <w:rsid w:val="007503CD"/>
    <w:rsid w:val="007519A2"/>
    <w:rsid w:val="007521D5"/>
    <w:rsid w:val="00752373"/>
    <w:rsid w:val="007523D4"/>
    <w:rsid w:val="00753C40"/>
    <w:rsid w:val="00754C33"/>
    <w:rsid w:val="00756164"/>
    <w:rsid w:val="00756318"/>
    <w:rsid w:val="0076113A"/>
    <w:rsid w:val="00761EFF"/>
    <w:rsid w:val="00763229"/>
    <w:rsid w:val="00763234"/>
    <w:rsid w:val="00763D52"/>
    <w:rsid w:val="0076411A"/>
    <w:rsid w:val="00765DDE"/>
    <w:rsid w:val="00766CAA"/>
    <w:rsid w:val="0077243F"/>
    <w:rsid w:val="00772FC9"/>
    <w:rsid w:val="007747C5"/>
    <w:rsid w:val="00774B87"/>
    <w:rsid w:val="0077506C"/>
    <w:rsid w:val="00775972"/>
    <w:rsid w:val="0077606B"/>
    <w:rsid w:val="00776E76"/>
    <w:rsid w:val="00777314"/>
    <w:rsid w:val="00780282"/>
    <w:rsid w:val="007805A6"/>
    <w:rsid w:val="00782217"/>
    <w:rsid w:val="007827F1"/>
    <w:rsid w:val="00782D69"/>
    <w:rsid w:val="007831BB"/>
    <w:rsid w:val="007835A5"/>
    <w:rsid w:val="00783835"/>
    <w:rsid w:val="00784C60"/>
    <w:rsid w:val="007856E2"/>
    <w:rsid w:val="00785B1D"/>
    <w:rsid w:val="00787289"/>
    <w:rsid w:val="00787ED1"/>
    <w:rsid w:val="0079070F"/>
    <w:rsid w:val="007925B1"/>
    <w:rsid w:val="007933A1"/>
    <w:rsid w:val="007959CD"/>
    <w:rsid w:val="00796318"/>
    <w:rsid w:val="00796B9F"/>
    <w:rsid w:val="007A06C9"/>
    <w:rsid w:val="007A119F"/>
    <w:rsid w:val="007A45A0"/>
    <w:rsid w:val="007A4627"/>
    <w:rsid w:val="007A48B3"/>
    <w:rsid w:val="007A4AC8"/>
    <w:rsid w:val="007A5601"/>
    <w:rsid w:val="007A6C7A"/>
    <w:rsid w:val="007A6D6C"/>
    <w:rsid w:val="007B1197"/>
    <w:rsid w:val="007B14E3"/>
    <w:rsid w:val="007B37F3"/>
    <w:rsid w:val="007B42D2"/>
    <w:rsid w:val="007B5E4E"/>
    <w:rsid w:val="007B656B"/>
    <w:rsid w:val="007B7DEF"/>
    <w:rsid w:val="007C3AC6"/>
    <w:rsid w:val="007C3BF7"/>
    <w:rsid w:val="007C42B5"/>
    <w:rsid w:val="007C4BEA"/>
    <w:rsid w:val="007C6904"/>
    <w:rsid w:val="007C6C37"/>
    <w:rsid w:val="007C6D94"/>
    <w:rsid w:val="007C7A43"/>
    <w:rsid w:val="007C7F39"/>
    <w:rsid w:val="007D0F8E"/>
    <w:rsid w:val="007D19A0"/>
    <w:rsid w:val="007D45CE"/>
    <w:rsid w:val="007D5DEC"/>
    <w:rsid w:val="007D5E93"/>
    <w:rsid w:val="007D6AD8"/>
    <w:rsid w:val="007D7BE0"/>
    <w:rsid w:val="007E00BB"/>
    <w:rsid w:val="007E0F74"/>
    <w:rsid w:val="007E1E68"/>
    <w:rsid w:val="007E349B"/>
    <w:rsid w:val="007E3A01"/>
    <w:rsid w:val="007E61DE"/>
    <w:rsid w:val="007E6714"/>
    <w:rsid w:val="007E76B7"/>
    <w:rsid w:val="007F1B3B"/>
    <w:rsid w:val="007F2038"/>
    <w:rsid w:val="007F235F"/>
    <w:rsid w:val="007F2363"/>
    <w:rsid w:val="007F3DDC"/>
    <w:rsid w:val="007F4839"/>
    <w:rsid w:val="007F4961"/>
    <w:rsid w:val="007F5139"/>
    <w:rsid w:val="007F5A57"/>
    <w:rsid w:val="007F6B7D"/>
    <w:rsid w:val="007F7BF5"/>
    <w:rsid w:val="008013B2"/>
    <w:rsid w:val="0080203F"/>
    <w:rsid w:val="00802233"/>
    <w:rsid w:val="0080227F"/>
    <w:rsid w:val="008024D2"/>
    <w:rsid w:val="0080378A"/>
    <w:rsid w:val="00804B1A"/>
    <w:rsid w:val="00804CDF"/>
    <w:rsid w:val="00805DB4"/>
    <w:rsid w:val="0080654D"/>
    <w:rsid w:val="00806B02"/>
    <w:rsid w:val="008076F1"/>
    <w:rsid w:val="0080770B"/>
    <w:rsid w:val="0081038B"/>
    <w:rsid w:val="00810623"/>
    <w:rsid w:val="00810FB1"/>
    <w:rsid w:val="00811010"/>
    <w:rsid w:val="0081109B"/>
    <w:rsid w:val="00811416"/>
    <w:rsid w:val="00811B05"/>
    <w:rsid w:val="0081264B"/>
    <w:rsid w:val="0081284A"/>
    <w:rsid w:val="00812C5A"/>
    <w:rsid w:val="0081381F"/>
    <w:rsid w:val="008158D6"/>
    <w:rsid w:val="008169BA"/>
    <w:rsid w:val="00816BA7"/>
    <w:rsid w:val="00816E8F"/>
    <w:rsid w:val="0081772E"/>
    <w:rsid w:val="00817E0A"/>
    <w:rsid w:val="00817F4F"/>
    <w:rsid w:val="00820002"/>
    <w:rsid w:val="008202C1"/>
    <w:rsid w:val="00820A1A"/>
    <w:rsid w:val="0082250D"/>
    <w:rsid w:val="00822CC1"/>
    <w:rsid w:val="00823459"/>
    <w:rsid w:val="00823D7B"/>
    <w:rsid w:val="008244B9"/>
    <w:rsid w:val="00825520"/>
    <w:rsid w:val="008265A9"/>
    <w:rsid w:val="00826A29"/>
    <w:rsid w:val="00826C97"/>
    <w:rsid w:val="008308EA"/>
    <w:rsid w:val="00832F5C"/>
    <w:rsid w:val="00833CE9"/>
    <w:rsid w:val="008342A0"/>
    <w:rsid w:val="00837BCD"/>
    <w:rsid w:val="00837E7F"/>
    <w:rsid w:val="0084263B"/>
    <w:rsid w:val="00842E56"/>
    <w:rsid w:val="00843B41"/>
    <w:rsid w:val="00843C96"/>
    <w:rsid w:val="00843DC4"/>
    <w:rsid w:val="00844021"/>
    <w:rsid w:val="008448D2"/>
    <w:rsid w:val="00844B3D"/>
    <w:rsid w:val="008458A1"/>
    <w:rsid w:val="00846DBC"/>
    <w:rsid w:val="00847978"/>
    <w:rsid w:val="0085008C"/>
    <w:rsid w:val="00850C39"/>
    <w:rsid w:val="0085123E"/>
    <w:rsid w:val="0085288D"/>
    <w:rsid w:val="00852CBA"/>
    <w:rsid w:val="00854B73"/>
    <w:rsid w:val="008558E2"/>
    <w:rsid w:val="00855CFE"/>
    <w:rsid w:val="00856921"/>
    <w:rsid w:val="00857310"/>
    <w:rsid w:val="008579AF"/>
    <w:rsid w:val="008607B0"/>
    <w:rsid w:val="00861D58"/>
    <w:rsid w:val="00862503"/>
    <w:rsid w:val="00862F4F"/>
    <w:rsid w:val="008641C6"/>
    <w:rsid w:val="00864780"/>
    <w:rsid w:val="008660BF"/>
    <w:rsid w:val="008661E7"/>
    <w:rsid w:val="00866D23"/>
    <w:rsid w:val="00867C6D"/>
    <w:rsid w:val="00870320"/>
    <w:rsid w:val="00872C7C"/>
    <w:rsid w:val="00872E05"/>
    <w:rsid w:val="00873000"/>
    <w:rsid w:val="00873935"/>
    <w:rsid w:val="00873A0D"/>
    <w:rsid w:val="00873CE5"/>
    <w:rsid w:val="008746F7"/>
    <w:rsid w:val="00874AF0"/>
    <w:rsid w:val="008752F5"/>
    <w:rsid w:val="008765F7"/>
    <w:rsid w:val="008768BA"/>
    <w:rsid w:val="0087697C"/>
    <w:rsid w:val="00876994"/>
    <w:rsid w:val="00876DA3"/>
    <w:rsid w:val="0087728F"/>
    <w:rsid w:val="008772A1"/>
    <w:rsid w:val="008806E5"/>
    <w:rsid w:val="00880F3C"/>
    <w:rsid w:val="008812CB"/>
    <w:rsid w:val="008829C9"/>
    <w:rsid w:val="008832E7"/>
    <w:rsid w:val="00883615"/>
    <w:rsid w:val="00884597"/>
    <w:rsid w:val="00885182"/>
    <w:rsid w:val="008865AD"/>
    <w:rsid w:val="00887546"/>
    <w:rsid w:val="00890B57"/>
    <w:rsid w:val="00891102"/>
    <w:rsid w:val="008927B4"/>
    <w:rsid w:val="00892CD2"/>
    <w:rsid w:val="00893ED7"/>
    <w:rsid w:val="0089417D"/>
    <w:rsid w:val="00894213"/>
    <w:rsid w:val="00894683"/>
    <w:rsid w:val="00895F9C"/>
    <w:rsid w:val="008967DF"/>
    <w:rsid w:val="00896DD0"/>
    <w:rsid w:val="008972E4"/>
    <w:rsid w:val="008A1D99"/>
    <w:rsid w:val="008A3F99"/>
    <w:rsid w:val="008A49AD"/>
    <w:rsid w:val="008A544F"/>
    <w:rsid w:val="008A553C"/>
    <w:rsid w:val="008A6AD5"/>
    <w:rsid w:val="008A6E97"/>
    <w:rsid w:val="008B0413"/>
    <w:rsid w:val="008B4651"/>
    <w:rsid w:val="008B4A49"/>
    <w:rsid w:val="008B4FFF"/>
    <w:rsid w:val="008B56C4"/>
    <w:rsid w:val="008B571E"/>
    <w:rsid w:val="008B7DBC"/>
    <w:rsid w:val="008B7E8E"/>
    <w:rsid w:val="008C00EB"/>
    <w:rsid w:val="008C1540"/>
    <w:rsid w:val="008C38C9"/>
    <w:rsid w:val="008C5D3A"/>
    <w:rsid w:val="008C6D8D"/>
    <w:rsid w:val="008C75C0"/>
    <w:rsid w:val="008D04DE"/>
    <w:rsid w:val="008D075B"/>
    <w:rsid w:val="008D0DD1"/>
    <w:rsid w:val="008D181E"/>
    <w:rsid w:val="008D1AA9"/>
    <w:rsid w:val="008D1AE0"/>
    <w:rsid w:val="008D1CCE"/>
    <w:rsid w:val="008D3081"/>
    <w:rsid w:val="008D30D8"/>
    <w:rsid w:val="008D3A9D"/>
    <w:rsid w:val="008D454A"/>
    <w:rsid w:val="008D4F9B"/>
    <w:rsid w:val="008D5CC2"/>
    <w:rsid w:val="008D6EDA"/>
    <w:rsid w:val="008D6F87"/>
    <w:rsid w:val="008D7A3B"/>
    <w:rsid w:val="008E0136"/>
    <w:rsid w:val="008E02A2"/>
    <w:rsid w:val="008E0F13"/>
    <w:rsid w:val="008E15B1"/>
    <w:rsid w:val="008E16C6"/>
    <w:rsid w:val="008E21C2"/>
    <w:rsid w:val="008E279D"/>
    <w:rsid w:val="008E28AA"/>
    <w:rsid w:val="008E2BC7"/>
    <w:rsid w:val="008E63CA"/>
    <w:rsid w:val="008E63F1"/>
    <w:rsid w:val="008E7B4B"/>
    <w:rsid w:val="008F1349"/>
    <w:rsid w:val="008F1F6E"/>
    <w:rsid w:val="008F3636"/>
    <w:rsid w:val="008F395D"/>
    <w:rsid w:val="008F4707"/>
    <w:rsid w:val="008F4728"/>
    <w:rsid w:val="008F4F70"/>
    <w:rsid w:val="008F67ED"/>
    <w:rsid w:val="008F7680"/>
    <w:rsid w:val="008F7E01"/>
    <w:rsid w:val="0090041F"/>
    <w:rsid w:val="00902F3B"/>
    <w:rsid w:val="00903238"/>
    <w:rsid w:val="0090357D"/>
    <w:rsid w:val="009035B0"/>
    <w:rsid w:val="009035EE"/>
    <w:rsid w:val="00904047"/>
    <w:rsid w:val="00904227"/>
    <w:rsid w:val="00904503"/>
    <w:rsid w:val="009059E0"/>
    <w:rsid w:val="009064C2"/>
    <w:rsid w:val="00906C36"/>
    <w:rsid w:val="00907264"/>
    <w:rsid w:val="00911BD4"/>
    <w:rsid w:val="009120BB"/>
    <w:rsid w:val="0091471B"/>
    <w:rsid w:val="00916370"/>
    <w:rsid w:val="009163C5"/>
    <w:rsid w:val="0092080E"/>
    <w:rsid w:val="00920BCF"/>
    <w:rsid w:val="00922438"/>
    <w:rsid w:val="009225BA"/>
    <w:rsid w:val="00922FA0"/>
    <w:rsid w:val="00923259"/>
    <w:rsid w:val="00923503"/>
    <w:rsid w:val="00925AA8"/>
    <w:rsid w:val="00926419"/>
    <w:rsid w:val="009267FD"/>
    <w:rsid w:val="00927EE2"/>
    <w:rsid w:val="009327BC"/>
    <w:rsid w:val="009338CA"/>
    <w:rsid w:val="00934086"/>
    <w:rsid w:val="00935099"/>
    <w:rsid w:val="00935474"/>
    <w:rsid w:val="009355F3"/>
    <w:rsid w:val="00937B6C"/>
    <w:rsid w:val="00937BE1"/>
    <w:rsid w:val="00937F17"/>
    <w:rsid w:val="009413E6"/>
    <w:rsid w:val="00941455"/>
    <w:rsid w:val="0094191F"/>
    <w:rsid w:val="00941943"/>
    <w:rsid w:val="00941B3D"/>
    <w:rsid w:val="009420BA"/>
    <w:rsid w:val="00942563"/>
    <w:rsid w:val="009435B9"/>
    <w:rsid w:val="00943865"/>
    <w:rsid w:val="009442D5"/>
    <w:rsid w:val="009457BD"/>
    <w:rsid w:val="00945997"/>
    <w:rsid w:val="009462E8"/>
    <w:rsid w:val="00946E01"/>
    <w:rsid w:val="00947766"/>
    <w:rsid w:val="00947D0C"/>
    <w:rsid w:val="009500A6"/>
    <w:rsid w:val="00952450"/>
    <w:rsid w:val="009529D5"/>
    <w:rsid w:val="00953007"/>
    <w:rsid w:val="009534A1"/>
    <w:rsid w:val="00953AF8"/>
    <w:rsid w:val="00955D6D"/>
    <w:rsid w:val="00957597"/>
    <w:rsid w:val="00957D70"/>
    <w:rsid w:val="00961D6F"/>
    <w:rsid w:val="00962BC3"/>
    <w:rsid w:val="00963B31"/>
    <w:rsid w:val="00963E36"/>
    <w:rsid w:val="0097121B"/>
    <w:rsid w:val="00971254"/>
    <w:rsid w:val="00971516"/>
    <w:rsid w:val="009723A7"/>
    <w:rsid w:val="00972B21"/>
    <w:rsid w:val="009754C2"/>
    <w:rsid w:val="009757B7"/>
    <w:rsid w:val="009770C2"/>
    <w:rsid w:val="009771CE"/>
    <w:rsid w:val="0097734E"/>
    <w:rsid w:val="00977841"/>
    <w:rsid w:val="00980591"/>
    <w:rsid w:val="00981C6A"/>
    <w:rsid w:val="0098280E"/>
    <w:rsid w:val="00982D76"/>
    <w:rsid w:val="00982DE1"/>
    <w:rsid w:val="00983641"/>
    <w:rsid w:val="00983732"/>
    <w:rsid w:val="0098400A"/>
    <w:rsid w:val="009849BE"/>
    <w:rsid w:val="00985734"/>
    <w:rsid w:val="00985CA9"/>
    <w:rsid w:val="0098625C"/>
    <w:rsid w:val="00986C7C"/>
    <w:rsid w:val="009871EF"/>
    <w:rsid w:val="0098754D"/>
    <w:rsid w:val="00987E32"/>
    <w:rsid w:val="009917E6"/>
    <w:rsid w:val="009918FA"/>
    <w:rsid w:val="009937F1"/>
    <w:rsid w:val="00995C24"/>
    <w:rsid w:val="009966E4"/>
    <w:rsid w:val="009A2CD4"/>
    <w:rsid w:val="009A330B"/>
    <w:rsid w:val="009A418C"/>
    <w:rsid w:val="009A4C94"/>
    <w:rsid w:val="009A52E1"/>
    <w:rsid w:val="009A56D3"/>
    <w:rsid w:val="009A6663"/>
    <w:rsid w:val="009A6840"/>
    <w:rsid w:val="009A73F4"/>
    <w:rsid w:val="009B024C"/>
    <w:rsid w:val="009B2B3C"/>
    <w:rsid w:val="009B3C5C"/>
    <w:rsid w:val="009B3F1B"/>
    <w:rsid w:val="009B441B"/>
    <w:rsid w:val="009B5E8C"/>
    <w:rsid w:val="009B6463"/>
    <w:rsid w:val="009B6469"/>
    <w:rsid w:val="009B6563"/>
    <w:rsid w:val="009B7363"/>
    <w:rsid w:val="009C0B50"/>
    <w:rsid w:val="009C1E45"/>
    <w:rsid w:val="009C241E"/>
    <w:rsid w:val="009C3F98"/>
    <w:rsid w:val="009C4926"/>
    <w:rsid w:val="009C4EC6"/>
    <w:rsid w:val="009C4F04"/>
    <w:rsid w:val="009C4FA6"/>
    <w:rsid w:val="009C6327"/>
    <w:rsid w:val="009C6421"/>
    <w:rsid w:val="009C69A9"/>
    <w:rsid w:val="009C704C"/>
    <w:rsid w:val="009D07CD"/>
    <w:rsid w:val="009D0858"/>
    <w:rsid w:val="009D226F"/>
    <w:rsid w:val="009D2962"/>
    <w:rsid w:val="009D2EF6"/>
    <w:rsid w:val="009D4111"/>
    <w:rsid w:val="009D4845"/>
    <w:rsid w:val="009D503D"/>
    <w:rsid w:val="009D685D"/>
    <w:rsid w:val="009D7CB6"/>
    <w:rsid w:val="009D7E06"/>
    <w:rsid w:val="009E1ECF"/>
    <w:rsid w:val="009E30A4"/>
    <w:rsid w:val="009E344D"/>
    <w:rsid w:val="009E413F"/>
    <w:rsid w:val="009E4190"/>
    <w:rsid w:val="009E488E"/>
    <w:rsid w:val="009E58CA"/>
    <w:rsid w:val="009E6F0C"/>
    <w:rsid w:val="009E712E"/>
    <w:rsid w:val="009E7D84"/>
    <w:rsid w:val="009F0067"/>
    <w:rsid w:val="009F1172"/>
    <w:rsid w:val="009F1379"/>
    <w:rsid w:val="009F2DA9"/>
    <w:rsid w:val="009F3CC8"/>
    <w:rsid w:val="009F5287"/>
    <w:rsid w:val="009F67C6"/>
    <w:rsid w:val="00A00028"/>
    <w:rsid w:val="00A002D3"/>
    <w:rsid w:val="00A018C6"/>
    <w:rsid w:val="00A01988"/>
    <w:rsid w:val="00A01A0F"/>
    <w:rsid w:val="00A01B35"/>
    <w:rsid w:val="00A01C9D"/>
    <w:rsid w:val="00A03BB7"/>
    <w:rsid w:val="00A0459F"/>
    <w:rsid w:val="00A053A0"/>
    <w:rsid w:val="00A05CDE"/>
    <w:rsid w:val="00A06F29"/>
    <w:rsid w:val="00A077D3"/>
    <w:rsid w:val="00A11050"/>
    <w:rsid w:val="00A12A5E"/>
    <w:rsid w:val="00A131BE"/>
    <w:rsid w:val="00A139B0"/>
    <w:rsid w:val="00A1425C"/>
    <w:rsid w:val="00A16187"/>
    <w:rsid w:val="00A164AB"/>
    <w:rsid w:val="00A172BA"/>
    <w:rsid w:val="00A1743F"/>
    <w:rsid w:val="00A204C9"/>
    <w:rsid w:val="00A21AB6"/>
    <w:rsid w:val="00A22F44"/>
    <w:rsid w:val="00A23B15"/>
    <w:rsid w:val="00A23B61"/>
    <w:rsid w:val="00A25214"/>
    <w:rsid w:val="00A304A1"/>
    <w:rsid w:val="00A30FB7"/>
    <w:rsid w:val="00A32164"/>
    <w:rsid w:val="00A324A0"/>
    <w:rsid w:val="00A32C52"/>
    <w:rsid w:val="00A32E71"/>
    <w:rsid w:val="00A33DD8"/>
    <w:rsid w:val="00A33DF0"/>
    <w:rsid w:val="00A36310"/>
    <w:rsid w:val="00A364B0"/>
    <w:rsid w:val="00A366D9"/>
    <w:rsid w:val="00A372EE"/>
    <w:rsid w:val="00A376A5"/>
    <w:rsid w:val="00A411EF"/>
    <w:rsid w:val="00A41919"/>
    <w:rsid w:val="00A4197B"/>
    <w:rsid w:val="00A426EB"/>
    <w:rsid w:val="00A42B65"/>
    <w:rsid w:val="00A438E2"/>
    <w:rsid w:val="00A4394E"/>
    <w:rsid w:val="00A43996"/>
    <w:rsid w:val="00A44B2B"/>
    <w:rsid w:val="00A45B27"/>
    <w:rsid w:val="00A45F70"/>
    <w:rsid w:val="00A472BA"/>
    <w:rsid w:val="00A508A0"/>
    <w:rsid w:val="00A50BED"/>
    <w:rsid w:val="00A52B63"/>
    <w:rsid w:val="00A53CEE"/>
    <w:rsid w:val="00A54929"/>
    <w:rsid w:val="00A5538D"/>
    <w:rsid w:val="00A579BD"/>
    <w:rsid w:val="00A57A9A"/>
    <w:rsid w:val="00A57CAD"/>
    <w:rsid w:val="00A57DCB"/>
    <w:rsid w:val="00A60E99"/>
    <w:rsid w:val="00A629EA"/>
    <w:rsid w:val="00A6301C"/>
    <w:rsid w:val="00A67C5F"/>
    <w:rsid w:val="00A703C8"/>
    <w:rsid w:val="00A70D13"/>
    <w:rsid w:val="00A70F2E"/>
    <w:rsid w:val="00A71DF0"/>
    <w:rsid w:val="00A7229C"/>
    <w:rsid w:val="00A72DCD"/>
    <w:rsid w:val="00A73511"/>
    <w:rsid w:val="00A737AD"/>
    <w:rsid w:val="00A73AC0"/>
    <w:rsid w:val="00A75ABB"/>
    <w:rsid w:val="00A75E69"/>
    <w:rsid w:val="00A77528"/>
    <w:rsid w:val="00A77E47"/>
    <w:rsid w:val="00A81545"/>
    <w:rsid w:val="00A818DB"/>
    <w:rsid w:val="00A827B5"/>
    <w:rsid w:val="00A82CE5"/>
    <w:rsid w:val="00A83D08"/>
    <w:rsid w:val="00A8444F"/>
    <w:rsid w:val="00A8471D"/>
    <w:rsid w:val="00A87B87"/>
    <w:rsid w:val="00A87D8D"/>
    <w:rsid w:val="00A9120C"/>
    <w:rsid w:val="00A933C9"/>
    <w:rsid w:val="00A941DF"/>
    <w:rsid w:val="00A953BD"/>
    <w:rsid w:val="00A95648"/>
    <w:rsid w:val="00A95BC7"/>
    <w:rsid w:val="00A968DD"/>
    <w:rsid w:val="00AA08F0"/>
    <w:rsid w:val="00AA0CE2"/>
    <w:rsid w:val="00AA146C"/>
    <w:rsid w:val="00AA2468"/>
    <w:rsid w:val="00AA25F2"/>
    <w:rsid w:val="00AA379C"/>
    <w:rsid w:val="00AA3809"/>
    <w:rsid w:val="00AA5D1E"/>
    <w:rsid w:val="00AA6C9F"/>
    <w:rsid w:val="00AA7430"/>
    <w:rsid w:val="00AA7C36"/>
    <w:rsid w:val="00AB0120"/>
    <w:rsid w:val="00AB10E2"/>
    <w:rsid w:val="00AB14B7"/>
    <w:rsid w:val="00AB2895"/>
    <w:rsid w:val="00AB2F60"/>
    <w:rsid w:val="00AB3423"/>
    <w:rsid w:val="00AB388A"/>
    <w:rsid w:val="00AB3B5E"/>
    <w:rsid w:val="00AB4241"/>
    <w:rsid w:val="00AB4295"/>
    <w:rsid w:val="00AB519A"/>
    <w:rsid w:val="00AB7A87"/>
    <w:rsid w:val="00AC00EB"/>
    <w:rsid w:val="00AC0702"/>
    <w:rsid w:val="00AC0CBF"/>
    <w:rsid w:val="00AC1BBA"/>
    <w:rsid w:val="00AC2904"/>
    <w:rsid w:val="00AC38FE"/>
    <w:rsid w:val="00AC3B09"/>
    <w:rsid w:val="00AC4581"/>
    <w:rsid w:val="00AC7FCF"/>
    <w:rsid w:val="00AD01F0"/>
    <w:rsid w:val="00AD086B"/>
    <w:rsid w:val="00AD0982"/>
    <w:rsid w:val="00AD1119"/>
    <w:rsid w:val="00AD250D"/>
    <w:rsid w:val="00AD263F"/>
    <w:rsid w:val="00AD38F1"/>
    <w:rsid w:val="00AD4D88"/>
    <w:rsid w:val="00AD51DF"/>
    <w:rsid w:val="00AD5E03"/>
    <w:rsid w:val="00AD6DA9"/>
    <w:rsid w:val="00AD731D"/>
    <w:rsid w:val="00AD78E5"/>
    <w:rsid w:val="00AD7A76"/>
    <w:rsid w:val="00AD7AF1"/>
    <w:rsid w:val="00AE00FF"/>
    <w:rsid w:val="00AE0E62"/>
    <w:rsid w:val="00AE2A09"/>
    <w:rsid w:val="00AE399C"/>
    <w:rsid w:val="00AE3ED0"/>
    <w:rsid w:val="00AE61E9"/>
    <w:rsid w:val="00AE7DA1"/>
    <w:rsid w:val="00AF0521"/>
    <w:rsid w:val="00AF0B03"/>
    <w:rsid w:val="00AF1506"/>
    <w:rsid w:val="00AF17C6"/>
    <w:rsid w:val="00AF2DE0"/>
    <w:rsid w:val="00AF42F2"/>
    <w:rsid w:val="00AF4D6C"/>
    <w:rsid w:val="00AF5484"/>
    <w:rsid w:val="00B014E7"/>
    <w:rsid w:val="00B0377F"/>
    <w:rsid w:val="00B04B87"/>
    <w:rsid w:val="00B0523A"/>
    <w:rsid w:val="00B05E88"/>
    <w:rsid w:val="00B0642E"/>
    <w:rsid w:val="00B066E3"/>
    <w:rsid w:val="00B06B45"/>
    <w:rsid w:val="00B07368"/>
    <w:rsid w:val="00B110A2"/>
    <w:rsid w:val="00B1111C"/>
    <w:rsid w:val="00B112C4"/>
    <w:rsid w:val="00B11702"/>
    <w:rsid w:val="00B117CE"/>
    <w:rsid w:val="00B12C39"/>
    <w:rsid w:val="00B1513C"/>
    <w:rsid w:val="00B15412"/>
    <w:rsid w:val="00B164D1"/>
    <w:rsid w:val="00B17AFB"/>
    <w:rsid w:val="00B17C54"/>
    <w:rsid w:val="00B23723"/>
    <w:rsid w:val="00B238F4"/>
    <w:rsid w:val="00B24672"/>
    <w:rsid w:val="00B249EA"/>
    <w:rsid w:val="00B24E8F"/>
    <w:rsid w:val="00B2575C"/>
    <w:rsid w:val="00B2593C"/>
    <w:rsid w:val="00B304D7"/>
    <w:rsid w:val="00B309D3"/>
    <w:rsid w:val="00B3172C"/>
    <w:rsid w:val="00B32F7C"/>
    <w:rsid w:val="00B333AA"/>
    <w:rsid w:val="00B33E07"/>
    <w:rsid w:val="00B35536"/>
    <w:rsid w:val="00B36F05"/>
    <w:rsid w:val="00B372B7"/>
    <w:rsid w:val="00B372C6"/>
    <w:rsid w:val="00B40903"/>
    <w:rsid w:val="00B40F51"/>
    <w:rsid w:val="00B43621"/>
    <w:rsid w:val="00B458F2"/>
    <w:rsid w:val="00B45B11"/>
    <w:rsid w:val="00B46192"/>
    <w:rsid w:val="00B461C1"/>
    <w:rsid w:val="00B47007"/>
    <w:rsid w:val="00B500B5"/>
    <w:rsid w:val="00B50F2E"/>
    <w:rsid w:val="00B50F44"/>
    <w:rsid w:val="00B50FC7"/>
    <w:rsid w:val="00B50FE5"/>
    <w:rsid w:val="00B510A5"/>
    <w:rsid w:val="00B51A07"/>
    <w:rsid w:val="00B51F4C"/>
    <w:rsid w:val="00B52670"/>
    <w:rsid w:val="00B532AD"/>
    <w:rsid w:val="00B53356"/>
    <w:rsid w:val="00B54DEF"/>
    <w:rsid w:val="00B55013"/>
    <w:rsid w:val="00B5565E"/>
    <w:rsid w:val="00B561B2"/>
    <w:rsid w:val="00B5626C"/>
    <w:rsid w:val="00B57085"/>
    <w:rsid w:val="00B57B0E"/>
    <w:rsid w:val="00B6080D"/>
    <w:rsid w:val="00B60970"/>
    <w:rsid w:val="00B60F69"/>
    <w:rsid w:val="00B64961"/>
    <w:rsid w:val="00B667D6"/>
    <w:rsid w:val="00B6735A"/>
    <w:rsid w:val="00B67B6F"/>
    <w:rsid w:val="00B67EFA"/>
    <w:rsid w:val="00B70335"/>
    <w:rsid w:val="00B704F8"/>
    <w:rsid w:val="00B705EC"/>
    <w:rsid w:val="00B70E8C"/>
    <w:rsid w:val="00B710ED"/>
    <w:rsid w:val="00B73819"/>
    <w:rsid w:val="00B75891"/>
    <w:rsid w:val="00B80F5B"/>
    <w:rsid w:val="00B81700"/>
    <w:rsid w:val="00B82100"/>
    <w:rsid w:val="00B82CEC"/>
    <w:rsid w:val="00B82EEE"/>
    <w:rsid w:val="00B82EF5"/>
    <w:rsid w:val="00B835EB"/>
    <w:rsid w:val="00B8415C"/>
    <w:rsid w:val="00B84503"/>
    <w:rsid w:val="00B848BC"/>
    <w:rsid w:val="00B8507D"/>
    <w:rsid w:val="00B85FF7"/>
    <w:rsid w:val="00B8605B"/>
    <w:rsid w:val="00B86486"/>
    <w:rsid w:val="00B87274"/>
    <w:rsid w:val="00B8730D"/>
    <w:rsid w:val="00B90B31"/>
    <w:rsid w:val="00B90C8C"/>
    <w:rsid w:val="00B91130"/>
    <w:rsid w:val="00B91F8D"/>
    <w:rsid w:val="00B9202F"/>
    <w:rsid w:val="00B9236B"/>
    <w:rsid w:val="00B93936"/>
    <w:rsid w:val="00B9488E"/>
    <w:rsid w:val="00B953EC"/>
    <w:rsid w:val="00B975DA"/>
    <w:rsid w:val="00B97A81"/>
    <w:rsid w:val="00B97AB2"/>
    <w:rsid w:val="00BA0407"/>
    <w:rsid w:val="00BA0911"/>
    <w:rsid w:val="00BA13E1"/>
    <w:rsid w:val="00BA147F"/>
    <w:rsid w:val="00BA1C38"/>
    <w:rsid w:val="00BA2945"/>
    <w:rsid w:val="00BA2A5B"/>
    <w:rsid w:val="00BA2B17"/>
    <w:rsid w:val="00BA2EC2"/>
    <w:rsid w:val="00BA3002"/>
    <w:rsid w:val="00BA3B8C"/>
    <w:rsid w:val="00BA44D7"/>
    <w:rsid w:val="00BA4A8D"/>
    <w:rsid w:val="00BA625E"/>
    <w:rsid w:val="00BA7C39"/>
    <w:rsid w:val="00BA7EEE"/>
    <w:rsid w:val="00BB0154"/>
    <w:rsid w:val="00BB14BA"/>
    <w:rsid w:val="00BB34D0"/>
    <w:rsid w:val="00BB363B"/>
    <w:rsid w:val="00BB5340"/>
    <w:rsid w:val="00BB5AAE"/>
    <w:rsid w:val="00BB70A8"/>
    <w:rsid w:val="00BC04F1"/>
    <w:rsid w:val="00BC0725"/>
    <w:rsid w:val="00BC41B1"/>
    <w:rsid w:val="00BC429C"/>
    <w:rsid w:val="00BC4A6B"/>
    <w:rsid w:val="00BC4B3C"/>
    <w:rsid w:val="00BC533F"/>
    <w:rsid w:val="00BC6C49"/>
    <w:rsid w:val="00BC721C"/>
    <w:rsid w:val="00BC7CF6"/>
    <w:rsid w:val="00BC7E2C"/>
    <w:rsid w:val="00BD0283"/>
    <w:rsid w:val="00BD049C"/>
    <w:rsid w:val="00BD195C"/>
    <w:rsid w:val="00BD1B4A"/>
    <w:rsid w:val="00BD2795"/>
    <w:rsid w:val="00BD3116"/>
    <w:rsid w:val="00BD331A"/>
    <w:rsid w:val="00BD5340"/>
    <w:rsid w:val="00BD603C"/>
    <w:rsid w:val="00BD7B71"/>
    <w:rsid w:val="00BD7BE2"/>
    <w:rsid w:val="00BE030F"/>
    <w:rsid w:val="00BE04DB"/>
    <w:rsid w:val="00BE0D0C"/>
    <w:rsid w:val="00BE0E17"/>
    <w:rsid w:val="00BE1C8F"/>
    <w:rsid w:val="00BE34CB"/>
    <w:rsid w:val="00BE39BD"/>
    <w:rsid w:val="00BE39F6"/>
    <w:rsid w:val="00BE4381"/>
    <w:rsid w:val="00BE4C70"/>
    <w:rsid w:val="00BE5975"/>
    <w:rsid w:val="00BE6111"/>
    <w:rsid w:val="00BE68C0"/>
    <w:rsid w:val="00BE7924"/>
    <w:rsid w:val="00BF0405"/>
    <w:rsid w:val="00BF1095"/>
    <w:rsid w:val="00BF1190"/>
    <w:rsid w:val="00BF1854"/>
    <w:rsid w:val="00BF27A6"/>
    <w:rsid w:val="00BF2851"/>
    <w:rsid w:val="00BF2F00"/>
    <w:rsid w:val="00BF33F6"/>
    <w:rsid w:val="00BF34C8"/>
    <w:rsid w:val="00BF44A7"/>
    <w:rsid w:val="00BF4637"/>
    <w:rsid w:val="00BF61BC"/>
    <w:rsid w:val="00BF68F5"/>
    <w:rsid w:val="00BF69C7"/>
    <w:rsid w:val="00C015BB"/>
    <w:rsid w:val="00C02152"/>
    <w:rsid w:val="00C02B13"/>
    <w:rsid w:val="00C03373"/>
    <w:rsid w:val="00C03D81"/>
    <w:rsid w:val="00C03E75"/>
    <w:rsid w:val="00C0404D"/>
    <w:rsid w:val="00C04FB7"/>
    <w:rsid w:val="00C05494"/>
    <w:rsid w:val="00C05DE0"/>
    <w:rsid w:val="00C05DE1"/>
    <w:rsid w:val="00C05E43"/>
    <w:rsid w:val="00C062F4"/>
    <w:rsid w:val="00C064D1"/>
    <w:rsid w:val="00C06DE2"/>
    <w:rsid w:val="00C07250"/>
    <w:rsid w:val="00C0728A"/>
    <w:rsid w:val="00C07439"/>
    <w:rsid w:val="00C0792B"/>
    <w:rsid w:val="00C07F57"/>
    <w:rsid w:val="00C10706"/>
    <w:rsid w:val="00C12467"/>
    <w:rsid w:val="00C1250E"/>
    <w:rsid w:val="00C12AB2"/>
    <w:rsid w:val="00C12D36"/>
    <w:rsid w:val="00C14323"/>
    <w:rsid w:val="00C150C4"/>
    <w:rsid w:val="00C15A4C"/>
    <w:rsid w:val="00C16C33"/>
    <w:rsid w:val="00C17273"/>
    <w:rsid w:val="00C17B35"/>
    <w:rsid w:val="00C2070B"/>
    <w:rsid w:val="00C2091F"/>
    <w:rsid w:val="00C21EFB"/>
    <w:rsid w:val="00C2248B"/>
    <w:rsid w:val="00C228B8"/>
    <w:rsid w:val="00C22997"/>
    <w:rsid w:val="00C22CCE"/>
    <w:rsid w:val="00C23D18"/>
    <w:rsid w:val="00C24AC3"/>
    <w:rsid w:val="00C24BBE"/>
    <w:rsid w:val="00C256B5"/>
    <w:rsid w:val="00C258BA"/>
    <w:rsid w:val="00C26F9E"/>
    <w:rsid w:val="00C26FA7"/>
    <w:rsid w:val="00C275A9"/>
    <w:rsid w:val="00C278D5"/>
    <w:rsid w:val="00C27CA1"/>
    <w:rsid w:val="00C30D5E"/>
    <w:rsid w:val="00C30EA9"/>
    <w:rsid w:val="00C32A4D"/>
    <w:rsid w:val="00C33AFC"/>
    <w:rsid w:val="00C34601"/>
    <w:rsid w:val="00C3511F"/>
    <w:rsid w:val="00C377C1"/>
    <w:rsid w:val="00C37915"/>
    <w:rsid w:val="00C410CA"/>
    <w:rsid w:val="00C4187F"/>
    <w:rsid w:val="00C4218D"/>
    <w:rsid w:val="00C426FB"/>
    <w:rsid w:val="00C44ABE"/>
    <w:rsid w:val="00C44FB8"/>
    <w:rsid w:val="00C46B8C"/>
    <w:rsid w:val="00C46FF5"/>
    <w:rsid w:val="00C50827"/>
    <w:rsid w:val="00C50F0E"/>
    <w:rsid w:val="00C51B3D"/>
    <w:rsid w:val="00C52E87"/>
    <w:rsid w:val="00C54827"/>
    <w:rsid w:val="00C54A4A"/>
    <w:rsid w:val="00C561BF"/>
    <w:rsid w:val="00C56EAE"/>
    <w:rsid w:val="00C57669"/>
    <w:rsid w:val="00C57689"/>
    <w:rsid w:val="00C57E3C"/>
    <w:rsid w:val="00C57F26"/>
    <w:rsid w:val="00C612F2"/>
    <w:rsid w:val="00C625A4"/>
    <w:rsid w:val="00C62F77"/>
    <w:rsid w:val="00C634CA"/>
    <w:rsid w:val="00C6368D"/>
    <w:rsid w:val="00C66C91"/>
    <w:rsid w:val="00C66FF9"/>
    <w:rsid w:val="00C675D1"/>
    <w:rsid w:val="00C70D4A"/>
    <w:rsid w:val="00C7100C"/>
    <w:rsid w:val="00C71EC6"/>
    <w:rsid w:val="00C7371E"/>
    <w:rsid w:val="00C760B4"/>
    <w:rsid w:val="00C76809"/>
    <w:rsid w:val="00C774E5"/>
    <w:rsid w:val="00C77D08"/>
    <w:rsid w:val="00C80517"/>
    <w:rsid w:val="00C809F1"/>
    <w:rsid w:val="00C80D15"/>
    <w:rsid w:val="00C80D1C"/>
    <w:rsid w:val="00C80F51"/>
    <w:rsid w:val="00C80FBA"/>
    <w:rsid w:val="00C8223B"/>
    <w:rsid w:val="00C83358"/>
    <w:rsid w:val="00C83DA4"/>
    <w:rsid w:val="00C8451A"/>
    <w:rsid w:val="00C846F0"/>
    <w:rsid w:val="00C85578"/>
    <w:rsid w:val="00C856DE"/>
    <w:rsid w:val="00C86012"/>
    <w:rsid w:val="00C860F0"/>
    <w:rsid w:val="00C87E3C"/>
    <w:rsid w:val="00C916B4"/>
    <w:rsid w:val="00C92FD1"/>
    <w:rsid w:val="00C941A9"/>
    <w:rsid w:val="00C962E8"/>
    <w:rsid w:val="00C96399"/>
    <w:rsid w:val="00C970DA"/>
    <w:rsid w:val="00C97D10"/>
    <w:rsid w:val="00C97E26"/>
    <w:rsid w:val="00CA0333"/>
    <w:rsid w:val="00CA0600"/>
    <w:rsid w:val="00CA0C43"/>
    <w:rsid w:val="00CA18D3"/>
    <w:rsid w:val="00CA1BDE"/>
    <w:rsid w:val="00CA277F"/>
    <w:rsid w:val="00CA3D31"/>
    <w:rsid w:val="00CA577B"/>
    <w:rsid w:val="00CA5DD3"/>
    <w:rsid w:val="00CA6D3C"/>
    <w:rsid w:val="00CB0AE9"/>
    <w:rsid w:val="00CB328E"/>
    <w:rsid w:val="00CB36BC"/>
    <w:rsid w:val="00CB3B7B"/>
    <w:rsid w:val="00CB3CB9"/>
    <w:rsid w:val="00CB4077"/>
    <w:rsid w:val="00CB4265"/>
    <w:rsid w:val="00CB51FF"/>
    <w:rsid w:val="00CB5EEB"/>
    <w:rsid w:val="00CB641B"/>
    <w:rsid w:val="00CB6DE0"/>
    <w:rsid w:val="00CB74F0"/>
    <w:rsid w:val="00CB7602"/>
    <w:rsid w:val="00CC0874"/>
    <w:rsid w:val="00CC0A90"/>
    <w:rsid w:val="00CC0AF4"/>
    <w:rsid w:val="00CC1B6F"/>
    <w:rsid w:val="00CC1F8A"/>
    <w:rsid w:val="00CC25DD"/>
    <w:rsid w:val="00CC25FB"/>
    <w:rsid w:val="00CC2B48"/>
    <w:rsid w:val="00CC3101"/>
    <w:rsid w:val="00CC3E00"/>
    <w:rsid w:val="00CC4978"/>
    <w:rsid w:val="00CC4CE4"/>
    <w:rsid w:val="00CC51DB"/>
    <w:rsid w:val="00CC52A3"/>
    <w:rsid w:val="00CC6558"/>
    <w:rsid w:val="00CC6D38"/>
    <w:rsid w:val="00CC6E86"/>
    <w:rsid w:val="00CD1C03"/>
    <w:rsid w:val="00CD2CE4"/>
    <w:rsid w:val="00CD3365"/>
    <w:rsid w:val="00CD3DA9"/>
    <w:rsid w:val="00CD3EDF"/>
    <w:rsid w:val="00CD6C39"/>
    <w:rsid w:val="00CE03F8"/>
    <w:rsid w:val="00CE069F"/>
    <w:rsid w:val="00CE077E"/>
    <w:rsid w:val="00CE0C51"/>
    <w:rsid w:val="00CE240A"/>
    <w:rsid w:val="00CE2DAE"/>
    <w:rsid w:val="00CE438F"/>
    <w:rsid w:val="00CE4725"/>
    <w:rsid w:val="00CE4887"/>
    <w:rsid w:val="00CE5848"/>
    <w:rsid w:val="00CE5D0F"/>
    <w:rsid w:val="00CE7BC6"/>
    <w:rsid w:val="00CE7F15"/>
    <w:rsid w:val="00CF0890"/>
    <w:rsid w:val="00CF0DFC"/>
    <w:rsid w:val="00CF0F42"/>
    <w:rsid w:val="00CF1851"/>
    <w:rsid w:val="00CF1A1B"/>
    <w:rsid w:val="00CF1BBD"/>
    <w:rsid w:val="00CF212F"/>
    <w:rsid w:val="00CF2461"/>
    <w:rsid w:val="00CF255F"/>
    <w:rsid w:val="00CF34B5"/>
    <w:rsid w:val="00CF3EAC"/>
    <w:rsid w:val="00CF418B"/>
    <w:rsid w:val="00CF559C"/>
    <w:rsid w:val="00CF67F2"/>
    <w:rsid w:val="00CF6AA0"/>
    <w:rsid w:val="00CF71AD"/>
    <w:rsid w:val="00CF792E"/>
    <w:rsid w:val="00D01F98"/>
    <w:rsid w:val="00D027BE"/>
    <w:rsid w:val="00D0371E"/>
    <w:rsid w:val="00D044EC"/>
    <w:rsid w:val="00D04D00"/>
    <w:rsid w:val="00D053C8"/>
    <w:rsid w:val="00D05699"/>
    <w:rsid w:val="00D056F5"/>
    <w:rsid w:val="00D05AF2"/>
    <w:rsid w:val="00D0606E"/>
    <w:rsid w:val="00D0657D"/>
    <w:rsid w:val="00D0716A"/>
    <w:rsid w:val="00D07F81"/>
    <w:rsid w:val="00D11EAB"/>
    <w:rsid w:val="00D128E9"/>
    <w:rsid w:val="00D14138"/>
    <w:rsid w:val="00D14838"/>
    <w:rsid w:val="00D14AB3"/>
    <w:rsid w:val="00D14B97"/>
    <w:rsid w:val="00D15936"/>
    <w:rsid w:val="00D15A78"/>
    <w:rsid w:val="00D20AC6"/>
    <w:rsid w:val="00D20DB5"/>
    <w:rsid w:val="00D213FF"/>
    <w:rsid w:val="00D2149F"/>
    <w:rsid w:val="00D21982"/>
    <w:rsid w:val="00D21CC6"/>
    <w:rsid w:val="00D223B4"/>
    <w:rsid w:val="00D23077"/>
    <w:rsid w:val="00D2319F"/>
    <w:rsid w:val="00D23CB6"/>
    <w:rsid w:val="00D25987"/>
    <w:rsid w:val="00D265BA"/>
    <w:rsid w:val="00D26A07"/>
    <w:rsid w:val="00D26DFB"/>
    <w:rsid w:val="00D304EA"/>
    <w:rsid w:val="00D30A9A"/>
    <w:rsid w:val="00D30E0C"/>
    <w:rsid w:val="00D30FC2"/>
    <w:rsid w:val="00D3173C"/>
    <w:rsid w:val="00D31AC5"/>
    <w:rsid w:val="00D32A4B"/>
    <w:rsid w:val="00D34F22"/>
    <w:rsid w:val="00D358D5"/>
    <w:rsid w:val="00D371F7"/>
    <w:rsid w:val="00D37B78"/>
    <w:rsid w:val="00D409AC"/>
    <w:rsid w:val="00D40B44"/>
    <w:rsid w:val="00D417F8"/>
    <w:rsid w:val="00D41843"/>
    <w:rsid w:val="00D42891"/>
    <w:rsid w:val="00D42A2A"/>
    <w:rsid w:val="00D42D8B"/>
    <w:rsid w:val="00D43EDB"/>
    <w:rsid w:val="00D45498"/>
    <w:rsid w:val="00D456B0"/>
    <w:rsid w:val="00D458BF"/>
    <w:rsid w:val="00D46CB7"/>
    <w:rsid w:val="00D47498"/>
    <w:rsid w:val="00D50273"/>
    <w:rsid w:val="00D5075F"/>
    <w:rsid w:val="00D50A20"/>
    <w:rsid w:val="00D51305"/>
    <w:rsid w:val="00D5234F"/>
    <w:rsid w:val="00D52AA8"/>
    <w:rsid w:val="00D53F8B"/>
    <w:rsid w:val="00D55E11"/>
    <w:rsid w:val="00D56378"/>
    <w:rsid w:val="00D56D23"/>
    <w:rsid w:val="00D57891"/>
    <w:rsid w:val="00D609AC"/>
    <w:rsid w:val="00D61C7D"/>
    <w:rsid w:val="00D61E9B"/>
    <w:rsid w:val="00D61F6C"/>
    <w:rsid w:val="00D622C5"/>
    <w:rsid w:val="00D62FC0"/>
    <w:rsid w:val="00D6306A"/>
    <w:rsid w:val="00D63201"/>
    <w:rsid w:val="00D63B4F"/>
    <w:rsid w:val="00D63EA9"/>
    <w:rsid w:val="00D63F63"/>
    <w:rsid w:val="00D64044"/>
    <w:rsid w:val="00D64111"/>
    <w:rsid w:val="00D669BF"/>
    <w:rsid w:val="00D70C2D"/>
    <w:rsid w:val="00D70E6E"/>
    <w:rsid w:val="00D71FA6"/>
    <w:rsid w:val="00D737B5"/>
    <w:rsid w:val="00D7380A"/>
    <w:rsid w:val="00D7625B"/>
    <w:rsid w:val="00D779E0"/>
    <w:rsid w:val="00D779E1"/>
    <w:rsid w:val="00D80157"/>
    <w:rsid w:val="00D8019D"/>
    <w:rsid w:val="00D806B5"/>
    <w:rsid w:val="00D80FC6"/>
    <w:rsid w:val="00D816F6"/>
    <w:rsid w:val="00D81D90"/>
    <w:rsid w:val="00D81DD4"/>
    <w:rsid w:val="00D827B1"/>
    <w:rsid w:val="00D832A9"/>
    <w:rsid w:val="00D83332"/>
    <w:rsid w:val="00D8344D"/>
    <w:rsid w:val="00D8444F"/>
    <w:rsid w:val="00D8499B"/>
    <w:rsid w:val="00D84D10"/>
    <w:rsid w:val="00D851D8"/>
    <w:rsid w:val="00D869D4"/>
    <w:rsid w:val="00D86B9F"/>
    <w:rsid w:val="00D86E9D"/>
    <w:rsid w:val="00D876D9"/>
    <w:rsid w:val="00D87740"/>
    <w:rsid w:val="00D879B4"/>
    <w:rsid w:val="00D93533"/>
    <w:rsid w:val="00D93902"/>
    <w:rsid w:val="00D954DF"/>
    <w:rsid w:val="00D96223"/>
    <w:rsid w:val="00D97F9A"/>
    <w:rsid w:val="00DA0DBB"/>
    <w:rsid w:val="00DA3654"/>
    <w:rsid w:val="00DA45BE"/>
    <w:rsid w:val="00DA485C"/>
    <w:rsid w:val="00DA4BA5"/>
    <w:rsid w:val="00DA5633"/>
    <w:rsid w:val="00DA588E"/>
    <w:rsid w:val="00DA6394"/>
    <w:rsid w:val="00DA6777"/>
    <w:rsid w:val="00DA700D"/>
    <w:rsid w:val="00DA7755"/>
    <w:rsid w:val="00DB00BA"/>
    <w:rsid w:val="00DB1566"/>
    <w:rsid w:val="00DB173F"/>
    <w:rsid w:val="00DB391A"/>
    <w:rsid w:val="00DB4364"/>
    <w:rsid w:val="00DB4C09"/>
    <w:rsid w:val="00DB53AD"/>
    <w:rsid w:val="00DB56CE"/>
    <w:rsid w:val="00DB57CF"/>
    <w:rsid w:val="00DB5B9A"/>
    <w:rsid w:val="00DB608E"/>
    <w:rsid w:val="00DB7006"/>
    <w:rsid w:val="00DB7554"/>
    <w:rsid w:val="00DB7A48"/>
    <w:rsid w:val="00DB7AE9"/>
    <w:rsid w:val="00DC09B4"/>
    <w:rsid w:val="00DC181A"/>
    <w:rsid w:val="00DC193A"/>
    <w:rsid w:val="00DC21A1"/>
    <w:rsid w:val="00DC21DF"/>
    <w:rsid w:val="00DC2BA4"/>
    <w:rsid w:val="00DC6816"/>
    <w:rsid w:val="00DC6FF4"/>
    <w:rsid w:val="00DC786B"/>
    <w:rsid w:val="00DC7962"/>
    <w:rsid w:val="00DC7CD2"/>
    <w:rsid w:val="00DD0BD8"/>
    <w:rsid w:val="00DD0D41"/>
    <w:rsid w:val="00DD0F63"/>
    <w:rsid w:val="00DD1586"/>
    <w:rsid w:val="00DD465F"/>
    <w:rsid w:val="00DD47AE"/>
    <w:rsid w:val="00DD494B"/>
    <w:rsid w:val="00DD4F7A"/>
    <w:rsid w:val="00DD583D"/>
    <w:rsid w:val="00DD60C0"/>
    <w:rsid w:val="00DD61A1"/>
    <w:rsid w:val="00DD655E"/>
    <w:rsid w:val="00DD6F66"/>
    <w:rsid w:val="00DE06AA"/>
    <w:rsid w:val="00DE1256"/>
    <w:rsid w:val="00DE137B"/>
    <w:rsid w:val="00DE2B5E"/>
    <w:rsid w:val="00DE2F7B"/>
    <w:rsid w:val="00DE6BCE"/>
    <w:rsid w:val="00DE74FF"/>
    <w:rsid w:val="00DE7CEA"/>
    <w:rsid w:val="00DF136C"/>
    <w:rsid w:val="00DF32F4"/>
    <w:rsid w:val="00DF3B47"/>
    <w:rsid w:val="00DF3B74"/>
    <w:rsid w:val="00DF3DD0"/>
    <w:rsid w:val="00DF460C"/>
    <w:rsid w:val="00DF5721"/>
    <w:rsid w:val="00DF60DB"/>
    <w:rsid w:val="00DF6747"/>
    <w:rsid w:val="00DF6B86"/>
    <w:rsid w:val="00E00310"/>
    <w:rsid w:val="00E00F6C"/>
    <w:rsid w:val="00E012ED"/>
    <w:rsid w:val="00E02276"/>
    <w:rsid w:val="00E02C6D"/>
    <w:rsid w:val="00E04FB2"/>
    <w:rsid w:val="00E05521"/>
    <w:rsid w:val="00E1027E"/>
    <w:rsid w:val="00E10609"/>
    <w:rsid w:val="00E11073"/>
    <w:rsid w:val="00E11AD7"/>
    <w:rsid w:val="00E12A11"/>
    <w:rsid w:val="00E13A0D"/>
    <w:rsid w:val="00E15128"/>
    <w:rsid w:val="00E17340"/>
    <w:rsid w:val="00E212CA"/>
    <w:rsid w:val="00E234D7"/>
    <w:rsid w:val="00E234DB"/>
    <w:rsid w:val="00E23708"/>
    <w:rsid w:val="00E23945"/>
    <w:rsid w:val="00E23CF8"/>
    <w:rsid w:val="00E250BC"/>
    <w:rsid w:val="00E25FDA"/>
    <w:rsid w:val="00E26901"/>
    <w:rsid w:val="00E26A8B"/>
    <w:rsid w:val="00E26BCE"/>
    <w:rsid w:val="00E27BFF"/>
    <w:rsid w:val="00E325BA"/>
    <w:rsid w:val="00E328F8"/>
    <w:rsid w:val="00E348A1"/>
    <w:rsid w:val="00E34B98"/>
    <w:rsid w:val="00E35476"/>
    <w:rsid w:val="00E3598D"/>
    <w:rsid w:val="00E3613C"/>
    <w:rsid w:val="00E36DEB"/>
    <w:rsid w:val="00E37987"/>
    <w:rsid w:val="00E37AB4"/>
    <w:rsid w:val="00E40448"/>
    <w:rsid w:val="00E408B6"/>
    <w:rsid w:val="00E4107C"/>
    <w:rsid w:val="00E411C7"/>
    <w:rsid w:val="00E432F0"/>
    <w:rsid w:val="00E43503"/>
    <w:rsid w:val="00E441DE"/>
    <w:rsid w:val="00E44586"/>
    <w:rsid w:val="00E44B1C"/>
    <w:rsid w:val="00E45002"/>
    <w:rsid w:val="00E45DBC"/>
    <w:rsid w:val="00E45F06"/>
    <w:rsid w:val="00E47952"/>
    <w:rsid w:val="00E50AAC"/>
    <w:rsid w:val="00E512D2"/>
    <w:rsid w:val="00E5187D"/>
    <w:rsid w:val="00E51A3C"/>
    <w:rsid w:val="00E52250"/>
    <w:rsid w:val="00E529CD"/>
    <w:rsid w:val="00E553D6"/>
    <w:rsid w:val="00E55AE6"/>
    <w:rsid w:val="00E55CB1"/>
    <w:rsid w:val="00E56250"/>
    <w:rsid w:val="00E57071"/>
    <w:rsid w:val="00E57387"/>
    <w:rsid w:val="00E5750E"/>
    <w:rsid w:val="00E57D32"/>
    <w:rsid w:val="00E57E5E"/>
    <w:rsid w:val="00E61547"/>
    <w:rsid w:val="00E61BF7"/>
    <w:rsid w:val="00E61D69"/>
    <w:rsid w:val="00E6216C"/>
    <w:rsid w:val="00E64F45"/>
    <w:rsid w:val="00E6520F"/>
    <w:rsid w:val="00E66154"/>
    <w:rsid w:val="00E70041"/>
    <w:rsid w:val="00E70742"/>
    <w:rsid w:val="00E70D5B"/>
    <w:rsid w:val="00E72059"/>
    <w:rsid w:val="00E72A72"/>
    <w:rsid w:val="00E735EC"/>
    <w:rsid w:val="00E7399B"/>
    <w:rsid w:val="00E74727"/>
    <w:rsid w:val="00E75626"/>
    <w:rsid w:val="00E75669"/>
    <w:rsid w:val="00E7596C"/>
    <w:rsid w:val="00E76224"/>
    <w:rsid w:val="00E7727A"/>
    <w:rsid w:val="00E77553"/>
    <w:rsid w:val="00E77A34"/>
    <w:rsid w:val="00E80005"/>
    <w:rsid w:val="00E8068E"/>
    <w:rsid w:val="00E824B0"/>
    <w:rsid w:val="00E83C21"/>
    <w:rsid w:val="00E84383"/>
    <w:rsid w:val="00E84424"/>
    <w:rsid w:val="00E8457A"/>
    <w:rsid w:val="00E84DCD"/>
    <w:rsid w:val="00E854FA"/>
    <w:rsid w:val="00E859AB"/>
    <w:rsid w:val="00E86AC0"/>
    <w:rsid w:val="00E90564"/>
    <w:rsid w:val="00E90F5D"/>
    <w:rsid w:val="00E91142"/>
    <w:rsid w:val="00E91CBE"/>
    <w:rsid w:val="00E93A02"/>
    <w:rsid w:val="00E94838"/>
    <w:rsid w:val="00E94EAF"/>
    <w:rsid w:val="00E9502C"/>
    <w:rsid w:val="00E9560D"/>
    <w:rsid w:val="00E96F52"/>
    <w:rsid w:val="00EA0754"/>
    <w:rsid w:val="00EA0B70"/>
    <w:rsid w:val="00EA0F9D"/>
    <w:rsid w:val="00EA171B"/>
    <w:rsid w:val="00EA1FC0"/>
    <w:rsid w:val="00EA2689"/>
    <w:rsid w:val="00EA2D01"/>
    <w:rsid w:val="00EA303A"/>
    <w:rsid w:val="00EA3928"/>
    <w:rsid w:val="00EA5389"/>
    <w:rsid w:val="00EA6847"/>
    <w:rsid w:val="00EA72EE"/>
    <w:rsid w:val="00EA7F4F"/>
    <w:rsid w:val="00EB0D5D"/>
    <w:rsid w:val="00EB2882"/>
    <w:rsid w:val="00EB2D05"/>
    <w:rsid w:val="00EB3516"/>
    <w:rsid w:val="00EB367D"/>
    <w:rsid w:val="00EB3B38"/>
    <w:rsid w:val="00EB5164"/>
    <w:rsid w:val="00EB5F9F"/>
    <w:rsid w:val="00EB6931"/>
    <w:rsid w:val="00EB6C19"/>
    <w:rsid w:val="00EB6C96"/>
    <w:rsid w:val="00EB779D"/>
    <w:rsid w:val="00EB78C4"/>
    <w:rsid w:val="00EB7DF5"/>
    <w:rsid w:val="00EC00F6"/>
    <w:rsid w:val="00EC08D0"/>
    <w:rsid w:val="00EC15A0"/>
    <w:rsid w:val="00EC17EA"/>
    <w:rsid w:val="00EC218B"/>
    <w:rsid w:val="00EC373A"/>
    <w:rsid w:val="00EC52CA"/>
    <w:rsid w:val="00EC5D34"/>
    <w:rsid w:val="00EC64AE"/>
    <w:rsid w:val="00EC66D6"/>
    <w:rsid w:val="00EC6C2E"/>
    <w:rsid w:val="00EC6DB6"/>
    <w:rsid w:val="00ED0067"/>
    <w:rsid w:val="00ED01EB"/>
    <w:rsid w:val="00ED110A"/>
    <w:rsid w:val="00ED1ABD"/>
    <w:rsid w:val="00ED3FD4"/>
    <w:rsid w:val="00ED7B1B"/>
    <w:rsid w:val="00ED7D4C"/>
    <w:rsid w:val="00EE11D3"/>
    <w:rsid w:val="00EE1C00"/>
    <w:rsid w:val="00EE2F8C"/>
    <w:rsid w:val="00EE44BE"/>
    <w:rsid w:val="00EE6B29"/>
    <w:rsid w:val="00EF0855"/>
    <w:rsid w:val="00EF2A26"/>
    <w:rsid w:val="00EF4271"/>
    <w:rsid w:val="00EF5E6A"/>
    <w:rsid w:val="00EF67C6"/>
    <w:rsid w:val="00EF6E4A"/>
    <w:rsid w:val="00F02BE4"/>
    <w:rsid w:val="00F0352E"/>
    <w:rsid w:val="00F038FB"/>
    <w:rsid w:val="00F0421B"/>
    <w:rsid w:val="00F0448F"/>
    <w:rsid w:val="00F0466E"/>
    <w:rsid w:val="00F0624D"/>
    <w:rsid w:val="00F069E5"/>
    <w:rsid w:val="00F07384"/>
    <w:rsid w:val="00F07E65"/>
    <w:rsid w:val="00F1006D"/>
    <w:rsid w:val="00F115DA"/>
    <w:rsid w:val="00F13377"/>
    <w:rsid w:val="00F14655"/>
    <w:rsid w:val="00F14F8A"/>
    <w:rsid w:val="00F158FF"/>
    <w:rsid w:val="00F15E99"/>
    <w:rsid w:val="00F16223"/>
    <w:rsid w:val="00F169C6"/>
    <w:rsid w:val="00F173A6"/>
    <w:rsid w:val="00F17401"/>
    <w:rsid w:val="00F213C2"/>
    <w:rsid w:val="00F22674"/>
    <w:rsid w:val="00F22E35"/>
    <w:rsid w:val="00F24C64"/>
    <w:rsid w:val="00F24D02"/>
    <w:rsid w:val="00F2517D"/>
    <w:rsid w:val="00F2768E"/>
    <w:rsid w:val="00F27949"/>
    <w:rsid w:val="00F30028"/>
    <w:rsid w:val="00F30E0D"/>
    <w:rsid w:val="00F30FEC"/>
    <w:rsid w:val="00F31D30"/>
    <w:rsid w:val="00F32240"/>
    <w:rsid w:val="00F32EB2"/>
    <w:rsid w:val="00F33EA8"/>
    <w:rsid w:val="00F35016"/>
    <w:rsid w:val="00F35B05"/>
    <w:rsid w:val="00F37786"/>
    <w:rsid w:val="00F40835"/>
    <w:rsid w:val="00F40A84"/>
    <w:rsid w:val="00F40B26"/>
    <w:rsid w:val="00F40EDB"/>
    <w:rsid w:val="00F41F3C"/>
    <w:rsid w:val="00F42150"/>
    <w:rsid w:val="00F42670"/>
    <w:rsid w:val="00F43C3B"/>
    <w:rsid w:val="00F440B5"/>
    <w:rsid w:val="00F44B01"/>
    <w:rsid w:val="00F45B1E"/>
    <w:rsid w:val="00F460C4"/>
    <w:rsid w:val="00F47297"/>
    <w:rsid w:val="00F473EF"/>
    <w:rsid w:val="00F47ED3"/>
    <w:rsid w:val="00F50945"/>
    <w:rsid w:val="00F52CB8"/>
    <w:rsid w:val="00F548B7"/>
    <w:rsid w:val="00F54E51"/>
    <w:rsid w:val="00F56C39"/>
    <w:rsid w:val="00F5736F"/>
    <w:rsid w:val="00F57414"/>
    <w:rsid w:val="00F57A16"/>
    <w:rsid w:val="00F603DD"/>
    <w:rsid w:val="00F60C2B"/>
    <w:rsid w:val="00F6168A"/>
    <w:rsid w:val="00F639B4"/>
    <w:rsid w:val="00F63DF4"/>
    <w:rsid w:val="00F641A6"/>
    <w:rsid w:val="00F67239"/>
    <w:rsid w:val="00F67786"/>
    <w:rsid w:val="00F70345"/>
    <w:rsid w:val="00F7173C"/>
    <w:rsid w:val="00F71C9D"/>
    <w:rsid w:val="00F72E19"/>
    <w:rsid w:val="00F73838"/>
    <w:rsid w:val="00F741AC"/>
    <w:rsid w:val="00F74678"/>
    <w:rsid w:val="00F74921"/>
    <w:rsid w:val="00F76828"/>
    <w:rsid w:val="00F7742F"/>
    <w:rsid w:val="00F775B0"/>
    <w:rsid w:val="00F776AF"/>
    <w:rsid w:val="00F81C6A"/>
    <w:rsid w:val="00F82235"/>
    <w:rsid w:val="00F84527"/>
    <w:rsid w:val="00F853AB"/>
    <w:rsid w:val="00F85486"/>
    <w:rsid w:val="00F85988"/>
    <w:rsid w:val="00F85A3A"/>
    <w:rsid w:val="00F85A88"/>
    <w:rsid w:val="00F86710"/>
    <w:rsid w:val="00F86855"/>
    <w:rsid w:val="00F90260"/>
    <w:rsid w:val="00F90619"/>
    <w:rsid w:val="00F90ADE"/>
    <w:rsid w:val="00F9142D"/>
    <w:rsid w:val="00F91FA9"/>
    <w:rsid w:val="00F944A0"/>
    <w:rsid w:val="00F955E5"/>
    <w:rsid w:val="00F95C4D"/>
    <w:rsid w:val="00FA0773"/>
    <w:rsid w:val="00FA16B8"/>
    <w:rsid w:val="00FA1CF1"/>
    <w:rsid w:val="00FA2327"/>
    <w:rsid w:val="00FA2579"/>
    <w:rsid w:val="00FA2D5C"/>
    <w:rsid w:val="00FA3232"/>
    <w:rsid w:val="00FA34DC"/>
    <w:rsid w:val="00FA49C4"/>
    <w:rsid w:val="00FA4F0B"/>
    <w:rsid w:val="00FA5B3E"/>
    <w:rsid w:val="00FA61F4"/>
    <w:rsid w:val="00FA74A1"/>
    <w:rsid w:val="00FA7C18"/>
    <w:rsid w:val="00FB16D1"/>
    <w:rsid w:val="00FB1B6E"/>
    <w:rsid w:val="00FB2648"/>
    <w:rsid w:val="00FB2A5B"/>
    <w:rsid w:val="00FB2EBB"/>
    <w:rsid w:val="00FB3030"/>
    <w:rsid w:val="00FB4B96"/>
    <w:rsid w:val="00FB5058"/>
    <w:rsid w:val="00FB5E1D"/>
    <w:rsid w:val="00FB6022"/>
    <w:rsid w:val="00FB6518"/>
    <w:rsid w:val="00FB7C15"/>
    <w:rsid w:val="00FC3BB5"/>
    <w:rsid w:val="00FC503C"/>
    <w:rsid w:val="00FC5D34"/>
    <w:rsid w:val="00FC72E2"/>
    <w:rsid w:val="00FC7B8A"/>
    <w:rsid w:val="00FD114D"/>
    <w:rsid w:val="00FD1E61"/>
    <w:rsid w:val="00FD2CD5"/>
    <w:rsid w:val="00FD53DD"/>
    <w:rsid w:val="00FD600B"/>
    <w:rsid w:val="00FD7B35"/>
    <w:rsid w:val="00FD7BD7"/>
    <w:rsid w:val="00FE1C7B"/>
    <w:rsid w:val="00FE2082"/>
    <w:rsid w:val="00FE2709"/>
    <w:rsid w:val="00FE3570"/>
    <w:rsid w:val="00FE50C6"/>
    <w:rsid w:val="00FE55DC"/>
    <w:rsid w:val="00FE59C8"/>
    <w:rsid w:val="00FE59C9"/>
    <w:rsid w:val="00FE6204"/>
    <w:rsid w:val="00FE70D4"/>
    <w:rsid w:val="00FF0353"/>
    <w:rsid w:val="00FF05A9"/>
    <w:rsid w:val="00FF0951"/>
    <w:rsid w:val="00FF15E3"/>
    <w:rsid w:val="00FF224E"/>
    <w:rsid w:val="00FF34F4"/>
    <w:rsid w:val="00FF39C9"/>
    <w:rsid w:val="00FF3B5D"/>
    <w:rsid w:val="00FF4307"/>
    <w:rsid w:val="00FF4A87"/>
    <w:rsid w:val="00FF4DFD"/>
    <w:rsid w:val="00FF53C7"/>
    <w:rsid w:val="00FF61BD"/>
    <w:rsid w:val="00FF7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FE72AC9"/>
  <w15:docId w15:val="{AEEFBCDB-C182-4EDF-A43D-82217D729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7950"/>
  </w:style>
  <w:style w:type="paragraph" w:styleId="Heading1">
    <w:name w:val="heading 1"/>
    <w:basedOn w:val="Normal"/>
    <w:next w:val="Normal"/>
    <w:link w:val="Heading1Char"/>
    <w:uiPriority w:val="9"/>
    <w:qFormat/>
    <w:rsid w:val="00007950"/>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007950"/>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007950"/>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007950"/>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007950"/>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007950"/>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007950"/>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007950"/>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007950"/>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715E"/>
    <w:pPr>
      <w:ind w:left="720"/>
      <w:contextualSpacing/>
    </w:pPr>
  </w:style>
  <w:style w:type="paragraph" w:styleId="BalloonText">
    <w:name w:val="Balloon Text"/>
    <w:basedOn w:val="Normal"/>
    <w:link w:val="BalloonTextChar"/>
    <w:uiPriority w:val="99"/>
    <w:semiHidden/>
    <w:unhideWhenUsed/>
    <w:rsid w:val="00DC19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193A"/>
    <w:rPr>
      <w:rFonts w:ascii="Tahoma" w:hAnsi="Tahoma" w:cs="Tahoma"/>
      <w:sz w:val="16"/>
      <w:szCs w:val="16"/>
    </w:rPr>
  </w:style>
  <w:style w:type="character" w:styleId="CommentReference">
    <w:name w:val="annotation reference"/>
    <w:basedOn w:val="DefaultParagraphFont"/>
    <w:uiPriority w:val="99"/>
    <w:semiHidden/>
    <w:unhideWhenUsed/>
    <w:rsid w:val="004D5C87"/>
    <w:rPr>
      <w:sz w:val="16"/>
      <w:szCs w:val="16"/>
    </w:rPr>
  </w:style>
  <w:style w:type="paragraph" w:styleId="CommentText">
    <w:name w:val="annotation text"/>
    <w:basedOn w:val="Normal"/>
    <w:link w:val="CommentTextChar"/>
    <w:uiPriority w:val="99"/>
    <w:unhideWhenUsed/>
    <w:rsid w:val="004D5C87"/>
    <w:pPr>
      <w:spacing w:line="240" w:lineRule="auto"/>
    </w:pPr>
    <w:rPr>
      <w:sz w:val="20"/>
      <w:szCs w:val="20"/>
    </w:rPr>
  </w:style>
  <w:style w:type="character" w:customStyle="1" w:styleId="CommentTextChar">
    <w:name w:val="Comment Text Char"/>
    <w:basedOn w:val="DefaultParagraphFont"/>
    <w:link w:val="CommentText"/>
    <w:uiPriority w:val="99"/>
    <w:rsid w:val="004D5C87"/>
    <w:rPr>
      <w:sz w:val="20"/>
      <w:szCs w:val="20"/>
    </w:rPr>
  </w:style>
  <w:style w:type="paragraph" w:styleId="CommentSubject">
    <w:name w:val="annotation subject"/>
    <w:basedOn w:val="CommentText"/>
    <w:next w:val="CommentText"/>
    <w:link w:val="CommentSubjectChar"/>
    <w:uiPriority w:val="99"/>
    <w:semiHidden/>
    <w:unhideWhenUsed/>
    <w:rsid w:val="004D5C87"/>
    <w:rPr>
      <w:b/>
      <w:bCs/>
    </w:rPr>
  </w:style>
  <w:style w:type="character" w:customStyle="1" w:styleId="CommentSubjectChar">
    <w:name w:val="Comment Subject Char"/>
    <w:basedOn w:val="CommentTextChar"/>
    <w:link w:val="CommentSubject"/>
    <w:uiPriority w:val="99"/>
    <w:semiHidden/>
    <w:rsid w:val="004D5C87"/>
    <w:rPr>
      <w:b/>
      <w:bCs/>
      <w:sz w:val="20"/>
      <w:szCs w:val="20"/>
    </w:rPr>
  </w:style>
  <w:style w:type="character" w:customStyle="1" w:styleId="Heading1Char">
    <w:name w:val="Heading 1 Char"/>
    <w:basedOn w:val="DefaultParagraphFont"/>
    <w:link w:val="Heading1"/>
    <w:uiPriority w:val="9"/>
    <w:rsid w:val="00007950"/>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rsid w:val="0000795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007950"/>
    <w:rPr>
      <w:rFonts w:asciiTheme="majorHAnsi" w:eastAsiaTheme="majorEastAsia" w:hAnsiTheme="majorHAnsi" w:cstheme="majorBidi"/>
      <w:color w:val="365F91" w:themeColor="accent1" w:themeShade="BF"/>
      <w:sz w:val="28"/>
      <w:szCs w:val="28"/>
    </w:rPr>
  </w:style>
  <w:style w:type="character" w:customStyle="1" w:styleId="Heading4Char">
    <w:name w:val="Heading 4 Char"/>
    <w:basedOn w:val="DefaultParagraphFont"/>
    <w:link w:val="Heading4"/>
    <w:uiPriority w:val="9"/>
    <w:rsid w:val="00007950"/>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007950"/>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007950"/>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007950"/>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007950"/>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007950"/>
    <w:rPr>
      <w:rFonts w:asciiTheme="majorHAnsi" w:eastAsiaTheme="majorEastAsia" w:hAnsiTheme="majorHAnsi" w:cstheme="majorBidi"/>
      <w:i/>
      <w:iCs/>
      <w:color w:val="244061" w:themeColor="accent1" w:themeShade="80"/>
    </w:rPr>
  </w:style>
  <w:style w:type="paragraph" w:styleId="Header">
    <w:name w:val="header"/>
    <w:basedOn w:val="Normal"/>
    <w:link w:val="HeaderChar"/>
    <w:uiPriority w:val="99"/>
    <w:unhideWhenUsed/>
    <w:rsid w:val="00E234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34D7"/>
  </w:style>
  <w:style w:type="paragraph" w:styleId="Footer">
    <w:name w:val="footer"/>
    <w:basedOn w:val="Normal"/>
    <w:link w:val="FooterChar"/>
    <w:uiPriority w:val="99"/>
    <w:unhideWhenUsed/>
    <w:rsid w:val="00E234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34D7"/>
  </w:style>
  <w:style w:type="paragraph" w:styleId="TOCHeading">
    <w:name w:val="TOC Heading"/>
    <w:basedOn w:val="Heading1"/>
    <w:next w:val="Normal"/>
    <w:uiPriority w:val="39"/>
    <w:semiHidden/>
    <w:unhideWhenUsed/>
    <w:qFormat/>
    <w:rsid w:val="00007950"/>
    <w:pPr>
      <w:outlineLvl w:val="9"/>
    </w:pPr>
  </w:style>
  <w:style w:type="paragraph" w:styleId="TOC1">
    <w:name w:val="toc 1"/>
    <w:basedOn w:val="Normal"/>
    <w:next w:val="Normal"/>
    <w:autoRedefine/>
    <w:uiPriority w:val="39"/>
    <w:unhideWhenUsed/>
    <w:rsid w:val="002E5AEF"/>
    <w:pPr>
      <w:spacing w:after="100"/>
    </w:pPr>
  </w:style>
  <w:style w:type="character" w:styleId="Hyperlink">
    <w:name w:val="Hyperlink"/>
    <w:basedOn w:val="DefaultParagraphFont"/>
    <w:uiPriority w:val="99"/>
    <w:unhideWhenUsed/>
    <w:rsid w:val="002E5AEF"/>
    <w:rPr>
      <w:color w:val="0000FF" w:themeColor="hyperlink"/>
      <w:u w:val="single"/>
    </w:rPr>
  </w:style>
  <w:style w:type="paragraph" w:styleId="TOC2">
    <w:name w:val="toc 2"/>
    <w:basedOn w:val="Normal"/>
    <w:next w:val="Normal"/>
    <w:autoRedefine/>
    <w:uiPriority w:val="39"/>
    <w:unhideWhenUsed/>
    <w:rsid w:val="002E5AEF"/>
    <w:pPr>
      <w:spacing w:after="100"/>
      <w:ind w:left="220"/>
    </w:pPr>
  </w:style>
  <w:style w:type="paragraph" w:styleId="TOC3">
    <w:name w:val="toc 3"/>
    <w:basedOn w:val="Normal"/>
    <w:next w:val="Normal"/>
    <w:autoRedefine/>
    <w:uiPriority w:val="39"/>
    <w:unhideWhenUsed/>
    <w:rsid w:val="005258A2"/>
    <w:pPr>
      <w:spacing w:after="100"/>
      <w:ind w:left="440"/>
    </w:pPr>
  </w:style>
  <w:style w:type="paragraph" w:styleId="Revision">
    <w:name w:val="Revision"/>
    <w:hidden/>
    <w:uiPriority w:val="99"/>
    <w:semiHidden/>
    <w:rsid w:val="0004748A"/>
    <w:pPr>
      <w:spacing w:after="0" w:line="240" w:lineRule="auto"/>
    </w:pPr>
  </w:style>
  <w:style w:type="paragraph" w:styleId="FootnoteText">
    <w:name w:val="footnote text"/>
    <w:basedOn w:val="Normal"/>
    <w:link w:val="FootnoteTextChar"/>
    <w:uiPriority w:val="99"/>
    <w:semiHidden/>
    <w:unhideWhenUsed/>
    <w:rsid w:val="00FB5E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5E1D"/>
    <w:rPr>
      <w:sz w:val="20"/>
      <w:szCs w:val="20"/>
    </w:rPr>
  </w:style>
  <w:style w:type="character" w:styleId="FootnoteReference">
    <w:name w:val="footnote reference"/>
    <w:basedOn w:val="DefaultParagraphFont"/>
    <w:uiPriority w:val="99"/>
    <w:semiHidden/>
    <w:unhideWhenUsed/>
    <w:rsid w:val="00FB5E1D"/>
    <w:rPr>
      <w:vertAlign w:val="superscript"/>
    </w:rPr>
  </w:style>
  <w:style w:type="paragraph" w:styleId="NormalWeb">
    <w:name w:val="Normal (Web)"/>
    <w:basedOn w:val="Normal"/>
    <w:uiPriority w:val="99"/>
    <w:unhideWhenUsed/>
    <w:rsid w:val="006E790D"/>
    <w:pPr>
      <w:spacing w:before="100" w:beforeAutospacing="1" w:after="100" w:afterAutospacing="1" w:line="240" w:lineRule="auto"/>
    </w:pPr>
    <w:rPr>
      <w:rFonts w:ascii="Times New Roman" w:eastAsia="Times New Roman" w:hAnsi="Times New Roman" w:cs="Times New Roman"/>
      <w:sz w:val="24"/>
      <w:szCs w:val="24"/>
    </w:rPr>
  </w:style>
  <w:style w:type="table" w:styleId="LightShading">
    <w:name w:val="Light Shading"/>
    <w:basedOn w:val="TableNormal"/>
    <w:uiPriority w:val="60"/>
    <w:rsid w:val="00562F4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26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700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B7006"/>
    <w:rPr>
      <w:rFonts w:ascii="Calibri" w:hAnsi="Calibri"/>
      <w:noProof/>
    </w:rPr>
  </w:style>
  <w:style w:type="paragraph" w:customStyle="1" w:styleId="EndNoteBibliography">
    <w:name w:val="EndNote Bibliography"/>
    <w:basedOn w:val="Normal"/>
    <w:link w:val="EndNoteBibliographyChar"/>
    <w:rsid w:val="00DB700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B7006"/>
    <w:rPr>
      <w:rFonts w:ascii="Calibri" w:hAnsi="Calibri"/>
      <w:noProof/>
    </w:rPr>
  </w:style>
  <w:style w:type="character" w:styleId="FollowedHyperlink">
    <w:name w:val="FollowedHyperlink"/>
    <w:basedOn w:val="DefaultParagraphFont"/>
    <w:uiPriority w:val="99"/>
    <w:semiHidden/>
    <w:unhideWhenUsed/>
    <w:rsid w:val="00456694"/>
    <w:rPr>
      <w:color w:val="800080" w:themeColor="followedHyperlink"/>
      <w:u w:val="single"/>
    </w:rPr>
  </w:style>
  <w:style w:type="paragraph" w:styleId="Quote">
    <w:name w:val="Quote"/>
    <w:basedOn w:val="Normal"/>
    <w:next w:val="Normal"/>
    <w:link w:val="QuoteChar"/>
    <w:uiPriority w:val="29"/>
    <w:qFormat/>
    <w:rsid w:val="00007950"/>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007950"/>
    <w:rPr>
      <w:color w:val="1F497D" w:themeColor="text2"/>
      <w:sz w:val="24"/>
      <w:szCs w:val="24"/>
    </w:rPr>
  </w:style>
  <w:style w:type="paragraph" w:styleId="IntenseQuote">
    <w:name w:val="Intense Quote"/>
    <w:basedOn w:val="Normal"/>
    <w:next w:val="Normal"/>
    <w:link w:val="IntenseQuoteChar"/>
    <w:uiPriority w:val="30"/>
    <w:qFormat/>
    <w:rsid w:val="00007950"/>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007950"/>
    <w:rPr>
      <w:rFonts w:asciiTheme="majorHAnsi" w:eastAsiaTheme="majorEastAsia" w:hAnsiTheme="majorHAnsi" w:cstheme="majorBidi"/>
      <w:color w:val="1F497D" w:themeColor="text2"/>
      <w:spacing w:val="-6"/>
      <w:sz w:val="32"/>
      <w:szCs w:val="32"/>
    </w:rPr>
  </w:style>
  <w:style w:type="paragraph" w:customStyle="1" w:styleId="Default">
    <w:name w:val="Default"/>
    <w:rsid w:val="00065E86"/>
    <w:pPr>
      <w:autoSpaceDE w:val="0"/>
      <w:autoSpaceDN w:val="0"/>
      <w:adjustRightInd w:val="0"/>
      <w:spacing w:after="0" w:line="240" w:lineRule="auto"/>
    </w:pPr>
    <w:rPr>
      <w:rFonts w:ascii="Calibri" w:hAnsi="Calibri" w:cs="Calibri"/>
      <w:color w:val="000000"/>
      <w:sz w:val="24"/>
      <w:szCs w:val="24"/>
    </w:rPr>
  </w:style>
  <w:style w:type="paragraph" w:customStyle="1" w:styleId="wholerythm">
    <w:name w:val="whole_rythm"/>
    <w:basedOn w:val="Normal"/>
    <w:rsid w:val="005E6949"/>
    <w:pPr>
      <w:spacing w:before="100" w:beforeAutospacing="1" w:after="100" w:afterAutospacing="1" w:line="240" w:lineRule="auto"/>
    </w:pPr>
    <w:rPr>
      <w:rFonts w:ascii="Times New Roman" w:eastAsia="Times New Roman" w:hAnsi="Times New Roman" w:cs="Times New Roman"/>
      <w:sz w:val="24"/>
      <w:szCs w:val="24"/>
    </w:rPr>
  </w:style>
  <w:style w:type="character" w:styleId="Mention">
    <w:name w:val="Mention"/>
    <w:basedOn w:val="DefaultParagraphFont"/>
    <w:uiPriority w:val="99"/>
    <w:semiHidden/>
    <w:unhideWhenUsed/>
    <w:rsid w:val="00855CFE"/>
    <w:rPr>
      <w:color w:val="2B579A"/>
      <w:shd w:val="clear" w:color="auto" w:fill="E6E6E6"/>
    </w:rPr>
  </w:style>
  <w:style w:type="character" w:customStyle="1" w:styleId="UnresolvedMention1">
    <w:name w:val="Unresolved Mention1"/>
    <w:basedOn w:val="DefaultParagraphFont"/>
    <w:uiPriority w:val="99"/>
    <w:semiHidden/>
    <w:unhideWhenUsed/>
    <w:rsid w:val="00FE2082"/>
    <w:rPr>
      <w:color w:val="808080"/>
      <w:shd w:val="clear" w:color="auto" w:fill="E6E6E6"/>
    </w:rPr>
  </w:style>
  <w:style w:type="character" w:customStyle="1" w:styleId="UnresolvedMention2">
    <w:name w:val="Unresolved Mention2"/>
    <w:basedOn w:val="DefaultParagraphFont"/>
    <w:uiPriority w:val="99"/>
    <w:semiHidden/>
    <w:unhideWhenUsed/>
    <w:rsid w:val="0071350D"/>
    <w:rPr>
      <w:color w:val="808080"/>
      <w:shd w:val="clear" w:color="auto" w:fill="E6E6E6"/>
    </w:rPr>
  </w:style>
  <w:style w:type="character" w:styleId="UnresolvedMention">
    <w:name w:val="Unresolved Mention"/>
    <w:basedOn w:val="DefaultParagraphFont"/>
    <w:uiPriority w:val="99"/>
    <w:semiHidden/>
    <w:unhideWhenUsed/>
    <w:rsid w:val="00C07250"/>
    <w:rPr>
      <w:color w:val="808080"/>
      <w:shd w:val="clear" w:color="auto" w:fill="E6E6E6"/>
    </w:rPr>
  </w:style>
  <w:style w:type="paragraph" w:styleId="Caption">
    <w:name w:val="caption"/>
    <w:basedOn w:val="Normal"/>
    <w:next w:val="Normal"/>
    <w:uiPriority w:val="35"/>
    <w:semiHidden/>
    <w:unhideWhenUsed/>
    <w:qFormat/>
    <w:rsid w:val="00007950"/>
    <w:pPr>
      <w:spacing w:line="240" w:lineRule="auto"/>
    </w:pPr>
    <w:rPr>
      <w:b/>
      <w:bCs/>
      <w:smallCaps/>
      <w:color w:val="1F497D" w:themeColor="text2"/>
    </w:rPr>
  </w:style>
  <w:style w:type="paragraph" w:styleId="Title">
    <w:name w:val="Title"/>
    <w:basedOn w:val="Normal"/>
    <w:next w:val="Normal"/>
    <w:link w:val="TitleChar"/>
    <w:uiPriority w:val="10"/>
    <w:qFormat/>
    <w:rsid w:val="00007950"/>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007950"/>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007950"/>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007950"/>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007950"/>
    <w:rPr>
      <w:b/>
      <w:bCs/>
    </w:rPr>
  </w:style>
  <w:style w:type="character" w:styleId="Emphasis">
    <w:name w:val="Emphasis"/>
    <w:basedOn w:val="DefaultParagraphFont"/>
    <w:uiPriority w:val="20"/>
    <w:qFormat/>
    <w:rsid w:val="00007950"/>
    <w:rPr>
      <w:i/>
      <w:iCs/>
    </w:rPr>
  </w:style>
  <w:style w:type="paragraph" w:styleId="NoSpacing">
    <w:name w:val="No Spacing"/>
    <w:uiPriority w:val="1"/>
    <w:qFormat/>
    <w:rsid w:val="00007950"/>
    <w:pPr>
      <w:spacing w:after="0" w:line="240" w:lineRule="auto"/>
    </w:pPr>
  </w:style>
  <w:style w:type="character" w:styleId="SubtleEmphasis">
    <w:name w:val="Subtle Emphasis"/>
    <w:basedOn w:val="DefaultParagraphFont"/>
    <w:uiPriority w:val="19"/>
    <w:qFormat/>
    <w:rsid w:val="00007950"/>
    <w:rPr>
      <w:i/>
      <w:iCs/>
      <w:color w:val="595959" w:themeColor="text1" w:themeTint="A6"/>
    </w:rPr>
  </w:style>
  <w:style w:type="character" w:styleId="IntenseEmphasis">
    <w:name w:val="Intense Emphasis"/>
    <w:basedOn w:val="DefaultParagraphFont"/>
    <w:uiPriority w:val="21"/>
    <w:qFormat/>
    <w:rsid w:val="00007950"/>
    <w:rPr>
      <w:b/>
      <w:bCs/>
      <w:i/>
      <w:iCs/>
    </w:rPr>
  </w:style>
  <w:style w:type="character" w:styleId="SubtleReference">
    <w:name w:val="Subtle Reference"/>
    <w:basedOn w:val="DefaultParagraphFont"/>
    <w:uiPriority w:val="31"/>
    <w:qFormat/>
    <w:rsid w:val="00007950"/>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007950"/>
    <w:rPr>
      <w:b/>
      <w:bCs/>
      <w:smallCaps/>
      <w:color w:val="1F497D" w:themeColor="text2"/>
      <w:u w:val="single"/>
    </w:rPr>
  </w:style>
  <w:style w:type="character" w:styleId="BookTitle">
    <w:name w:val="Book Title"/>
    <w:basedOn w:val="DefaultParagraphFont"/>
    <w:uiPriority w:val="33"/>
    <w:qFormat/>
    <w:rsid w:val="00007950"/>
    <w:rPr>
      <w:b/>
      <w:bCs/>
      <w:smallCaps/>
      <w:spacing w:val="10"/>
    </w:rPr>
  </w:style>
  <w:style w:type="character" w:styleId="LineNumber">
    <w:name w:val="line number"/>
    <w:basedOn w:val="DefaultParagraphFont"/>
    <w:uiPriority w:val="99"/>
    <w:semiHidden/>
    <w:unhideWhenUsed/>
    <w:rsid w:val="00220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579662">
      <w:bodyDiv w:val="1"/>
      <w:marLeft w:val="0"/>
      <w:marRight w:val="0"/>
      <w:marTop w:val="0"/>
      <w:marBottom w:val="0"/>
      <w:divBdr>
        <w:top w:val="none" w:sz="0" w:space="0" w:color="auto"/>
        <w:left w:val="none" w:sz="0" w:space="0" w:color="auto"/>
        <w:bottom w:val="none" w:sz="0" w:space="0" w:color="auto"/>
        <w:right w:val="none" w:sz="0" w:space="0" w:color="auto"/>
      </w:divBdr>
    </w:div>
    <w:div w:id="147744173">
      <w:bodyDiv w:val="1"/>
      <w:marLeft w:val="0"/>
      <w:marRight w:val="0"/>
      <w:marTop w:val="0"/>
      <w:marBottom w:val="0"/>
      <w:divBdr>
        <w:top w:val="none" w:sz="0" w:space="0" w:color="auto"/>
        <w:left w:val="none" w:sz="0" w:space="0" w:color="auto"/>
        <w:bottom w:val="none" w:sz="0" w:space="0" w:color="auto"/>
        <w:right w:val="none" w:sz="0" w:space="0" w:color="auto"/>
      </w:divBdr>
    </w:div>
    <w:div w:id="180320112">
      <w:bodyDiv w:val="1"/>
      <w:marLeft w:val="0"/>
      <w:marRight w:val="0"/>
      <w:marTop w:val="0"/>
      <w:marBottom w:val="0"/>
      <w:divBdr>
        <w:top w:val="none" w:sz="0" w:space="0" w:color="auto"/>
        <w:left w:val="none" w:sz="0" w:space="0" w:color="auto"/>
        <w:bottom w:val="none" w:sz="0" w:space="0" w:color="auto"/>
        <w:right w:val="none" w:sz="0" w:space="0" w:color="auto"/>
      </w:divBdr>
    </w:div>
    <w:div w:id="227544468">
      <w:bodyDiv w:val="1"/>
      <w:marLeft w:val="0"/>
      <w:marRight w:val="0"/>
      <w:marTop w:val="0"/>
      <w:marBottom w:val="0"/>
      <w:divBdr>
        <w:top w:val="none" w:sz="0" w:space="0" w:color="auto"/>
        <w:left w:val="none" w:sz="0" w:space="0" w:color="auto"/>
        <w:bottom w:val="none" w:sz="0" w:space="0" w:color="auto"/>
        <w:right w:val="none" w:sz="0" w:space="0" w:color="auto"/>
      </w:divBdr>
    </w:div>
    <w:div w:id="414516107">
      <w:bodyDiv w:val="1"/>
      <w:marLeft w:val="0"/>
      <w:marRight w:val="0"/>
      <w:marTop w:val="0"/>
      <w:marBottom w:val="0"/>
      <w:divBdr>
        <w:top w:val="none" w:sz="0" w:space="0" w:color="auto"/>
        <w:left w:val="none" w:sz="0" w:space="0" w:color="auto"/>
        <w:bottom w:val="none" w:sz="0" w:space="0" w:color="auto"/>
        <w:right w:val="none" w:sz="0" w:space="0" w:color="auto"/>
      </w:divBdr>
    </w:div>
    <w:div w:id="530143849">
      <w:bodyDiv w:val="1"/>
      <w:marLeft w:val="0"/>
      <w:marRight w:val="0"/>
      <w:marTop w:val="0"/>
      <w:marBottom w:val="0"/>
      <w:divBdr>
        <w:top w:val="none" w:sz="0" w:space="0" w:color="auto"/>
        <w:left w:val="none" w:sz="0" w:space="0" w:color="auto"/>
        <w:bottom w:val="none" w:sz="0" w:space="0" w:color="auto"/>
        <w:right w:val="none" w:sz="0" w:space="0" w:color="auto"/>
      </w:divBdr>
      <w:divsChild>
        <w:div w:id="572741717">
          <w:marLeft w:val="864"/>
          <w:marRight w:val="0"/>
          <w:marTop w:val="100"/>
          <w:marBottom w:val="0"/>
          <w:divBdr>
            <w:top w:val="none" w:sz="0" w:space="0" w:color="auto"/>
            <w:left w:val="none" w:sz="0" w:space="0" w:color="auto"/>
            <w:bottom w:val="none" w:sz="0" w:space="0" w:color="auto"/>
            <w:right w:val="none" w:sz="0" w:space="0" w:color="auto"/>
          </w:divBdr>
        </w:div>
        <w:div w:id="795682729">
          <w:marLeft w:val="864"/>
          <w:marRight w:val="0"/>
          <w:marTop w:val="100"/>
          <w:marBottom w:val="0"/>
          <w:divBdr>
            <w:top w:val="none" w:sz="0" w:space="0" w:color="auto"/>
            <w:left w:val="none" w:sz="0" w:space="0" w:color="auto"/>
            <w:bottom w:val="none" w:sz="0" w:space="0" w:color="auto"/>
            <w:right w:val="none" w:sz="0" w:space="0" w:color="auto"/>
          </w:divBdr>
        </w:div>
        <w:div w:id="1019352899">
          <w:marLeft w:val="432"/>
          <w:marRight w:val="0"/>
          <w:marTop w:val="120"/>
          <w:marBottom w:val="0"/>
          <w:divBdr>
            <w:top w:val="none" w:sz="0" w:space="0" w:color="auto"/>
            <w:left w:val="none" w:sz="0" w:space="0" w:color="auto"/>
            <w:bottom w:val="none" w:sz="0" w:space="0" w:color="auto"/>
            <w:right w:val="none" w:sz="0" w:space="0" w:color="auto"/>
          </w:divBdr>
        </w:div>
        <w:div w:id="1772310835">
          <w:marLeft w:val="432"/>
          <w:marRight w:val="0"/>
          <w:marTop w:val="120"/>
          <w:marBottom w:val="0"/>
          <w:divBdr>
            <w:top w:val="none" w:sz="0" w:space="0" w:color="auto"/>
            <w:left w:val="none" w:sz="0" w:space="0" w:color="auto"/>
            <w:bottom w:val="none" w:sz="0" w:space="0" w:color="auto"/>
            <w:right w:val="none" w:sz="0" w:space="0" w:color="auto"/>
          </w:divBdr>
        </w:div>
      </w:divsChild>
    </w:div>
    <w:div w:id="581723164">
      <w:bodyDiv w:val="1"/>
      <w:marLeft w:val="0"/>
      <w:marRight w:val="0"/>
      <w:marTop w:val="0"/>
      <w:marBottom w:val="0"/>
      <w:divBdr>
        <w:top w:val="none" w:sz="0" w:space="0" w:color="auto"/>
        <w:left w:val="none" w:sz="0" w:space="0" w:color="auto"/>
        <w:bottom w:val="none" w:sz="0" w:space="0" w:color="auto"/>
        <w:right w:val="none" w:sz="0" w:space="0" w:color="auto"/>
      </w:divBdr>
    </w:div>
    <w:div w:id="598757037">
      <w:bodyDiv w:val="1"/>
      <w:marLeft w:val="0"/>
      <w:marRight w:val="0"/>
      <w:marTop w:val="0"/>
      <w:marBottom w:val="0"/>
      <w:divBdr>
        <w:top w:val="none" w:sz="0" w:space="0" w:color="auto"/>
        <w:left w:val="none" w:sz="0" w:space="0" w:color="auto"/>
        <w:bottom w:val="none" w:sz="0" w:space="0" w:color="auto"/>
        <w:right w:val="none" w:sz="0" w:space="0" w:color="auto"/>
      </w:divBdr>
    </w:div>
    <w:div w:id="612978880">
      <w:bodyDiv w:val="1"/>
      <w:marLeft w:val="0"/>
      <w:marRight w:val="0"/>
      <w:marTop w:val="0"/>
      <w:marBottom w:val="0"/>
      <w:divBdr>
        <w:top w:val="none" w:sz="0" w:space="0" w:color="auto"/>
        <w:left w:val="none" w:sz="0" w:space="0" w:color="auto"/>
        <w:bottom w:val="none" w:sz="0" w:space="0" w:color="auto"/>
        <w:right w:val="none" w:sz="0" w:space="0" w:color="auto"/>
      </w:divBdr>
      <w:divsChild>
        <w:div w:id="1891334700">
          <w:marLeft w:val="0"/>
          <w:marRight w:val="0"/>
          <w:marTop w:val="0"/>
          <w:marBottom w:val="0"/>
          <w:divBdr>
            <w:top w:val="none" w:sz="0" w:space="0" w:color="auto"/>
            <w:left w:val="none" w:sz="0" w:space="0" w:color="auto"/>
            <w:bottom w:val="none" w:sz="0" w:space="0" w:color="auto"/>
            <w:right w:val="none" w:sz="0" w:space="0" w:color="auto"/>
          </w:divBdr>
          <w:divsChild>
            <w:div w:id="161555505">
              <w:marLeft w:val="0"/>
              <w:marRight w:val="0"/>
              <w:marTop w:val="0"/>
              <w:marBottom w:val="0"/>
              <w:divBdr>
                <w:top w:val="none" w:sz="0" w:space="0" w:color="auto"/>
                <w:left w:val="none" w:sz="0" w:space="0" w:color="auto"/>
                <w:bottom w:val="none" w:sz="0" w:space="0" w:color="auto"/>
                <w:right w:val="none" w:sz="0" w:space="0" w:color="auto"/>
              </w:divBdr>
              <w:divsChild>
                <w:div w:id="753283956">
                  <w:marLeft w:val="0"/>
                  <w:marRight w:val="0"/>
                  <w:marTop w:val="0"/>
                  <w:marBottom w:val="0"/>
                  <w:divBdr>
                    <w:top w:val="none" w:sz="0" w:space="0" w:color="auto"/>
                    <w:left w:val="none" w:sz="0" w:space="0" w:color="auto"/>
                    <w:bottom w:val="none" w:sz="0" w:space="0" w:color="auto"/>
                    <w:right w:val="none" w:sz="0" w:space="0" w:color="auto"/>
                  </w:divBdr>
                  <w:divsChild>
                    <w:div w:id="574514494">
                      <w:marLeft w:val="0"/>
                      <w:marRight w:val="0"/>
                      <w:marTop w:val="0"/>
                      <w:marBottom w:val="0"/>
                      <w:divBdr>
                        <w:top w:val="none" w:sz="0" w:space="0" w:color="auto"/>
                        <w:left w:val="none" w:sz="0" w:space="0" w:color="auto"/>
                        <w:bottom w:val="none" w:sz="0" w:space="0" w:color="auto"/>
                        <w:right w:val="none" w:sz="0" w:space="0" w:color="auto"/>
                      </w:divBdr>
                      <w:divsChild>
                        <w:div w:id="1902327416">
                          <w:marLeft w:val="0"/>
                          <w:marRight w:val="0"/>
                          <w:marTop w:val="0"/>
                          <w:marBottom w:val="0"/>
                          <w:divBdr>
                            <w:top w:val="none" w:sz="0" w:space="0" w:color="auto"/>
                            <w:left w:val="none" w:sz="0" w:space="0" w:color="auto"/>
                            <w:bottom w:val="none" w:sz="0" w:space="0" w:color="auto"/>
                            <w:right w:val="none" w:sz="0" w:space="0" w:color="auto"/>
                          </w:divBdr>
                          <w:divsChild>
                            <w:div w:id="1194078194">
                              <w:marLeft w:val="0"/>
                              <w:marRight w:val="0"/>
                              <w:marTop w:val="0"/>
                              <w:marBottom w:val="0"/>
                              <w:divBdr>
                                <w:top w:val="none" w:sz="0" w:space="0" w:color="auto"/>
                                <w:left w:val="none" w:sz="0" w:space="0" w:color="auto"/>
                                <w:bottom w:val="none" w:sz="0" w:space="0" w:color="auto"/>
                                <w:right w:val="none" w:sz="0" w:space="0" w:color="auto"/>
                              </w:divBdr>
                              <w:divsChild>
                                <w:div w:id="460463685">
                                  <w:marLeft w:val="0"/>
                                  <w:marRight w:val="0"/>
                                  <w:marTop w:val="0"/>
                                  <w:marBottom w:val="0"/>
                                  <w:divBdr>
                                    <w:top w:val="none" w:sz="0" w:space="0" w:color="auto"/>
                                    <w:left w:val="none" w:sz="0" w:space="0" w:color="auto"/>
                                    <w:bottom w:val="none" w:sz="0" w:space="0" w:color="auto"/>
                                    <w:right w:val="none" w:sz="0" w:space="0" w:color="auto"/>
                                  </w:divBdr>
                                  <w:divsChild>
                                    <w:div w:id="1340039833">
                                      <w:marLeft w:val="0"/>
                                      <w:marRight w:val="0"/>
                                      <w:marTop w:val="0"/>
                                      <w:marBottom w:val="0"/>
                                      <w:divBdr>
                                        <w:top w:val="none" w:sz="0" w:space="0" w:color="auto"/>
                                        <w:left w:val="none" w:sz="0" w:space="0" w:color="auto"/>
                                        <w:bottom w:val="none" w:sz="0" w:space="0" w:color="auto"/>
                                        <w:right w:val="none" w:sz="0" w:space="0" w:color="auto"/>
                                      </w:divBdr>
                                      <w:divsChild>
                                        <w:div w:id="2070885111">
                                          <w:marLeft w:val="0"/>
                                          <w:marRight w:val="0"/>
                                          <w:marTop w:val="0"/>
                                          <w:marBottom w:val="0"/>
                                          <w:divBdr>
                                            <w:top w:val="none" w:sz="0" w:space="0" w:color="auto"/>
                                            <w:left w:val="none" w:sz="0" w:space="0" w:color="auto"/>
                                            <w:bottom w:val="none" w:sz="0" w:space="0" w:color="auto"/>
                                            <w:right w:val="none" w:sz="0" w:space="0" w:color="auto"/>
                                          </w:divBdr>
                                          <w:divsChild>
                                            <w:div w:id="1738747790">
                                              <w:marLeft w:val="0"/>
                                              <w:marRight w:val="0"/>
                                              <w:marTop w:val="0"/>
                                              <w:marBottom w:val="0"/>
                                              <w:divBdr>
                                                <w:top w:val="none" w:sz="0" w:space="0" w:color="auto"/>
                                                <w:left w:val="none" w:sz="0" w:space="0" w:color="auto"/>
                                                <w:bottom w:val="none" w:sz="0" w:space="0" w:color="auto"/>
                                                <w:right w:val="none" w:sz="0" w:space="0" w:color="auto"/>
                                              </w:divBdr>
                                              <w:divsChild>
                                                <w:div w:id="1550459482">
                                                  <w:marLeft w:val="0"/>
                                                  <w:marRight w:val="0"/>
                                                  <w:marTop w:val="0"/>
                                                  <w:marBottom w:val="0"/>
                                                  <w:divBdr>
                                                    <w:top w:val="none" w:sz="0" w:space="0" w:color="auto"/>
                                                    <w:left w:val="none" w:sz="0" w:space="0" w:color="auto"/>
                                                    <w:bottom w:val="none" w:sz="0" w:space="0" w:color="auto"/>
                                                    <w:right w:val="none" w:sz="0" w:space="0" w:color="auto"/>
                                                  </w:divBdr>
                                                  <w:divsChild>
                                                    <w:div w:id="1615673594">
                                                      <w:marLeft w:val="0"/>
                                                      <w:marRight w:val="0"/>
                                                      <w:marTop w:val="0"/>
                                                      <w:marBottom w:val="0"/>
                                                      <w:divBdr>
                                                        <w:top w:val="none" w:sz="0" w:space="0" w:color="auto"/>
                                                        <w:left w:val="none" w:sz="0" w:space="0" w:color="auto"/>
                                                        <w:bottom w:val="none" w:sz="0" w:space="0" w:color="auto"/>
                                                        <w:right w:val="none" w:sz="0" w:space="0" w:color="auto"/>
                                                      </w:divBdr>
                                                      <w:divsChild>
                                                        <w:div w:id="80238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20843858">
      <w:bodyDiv w:val="1"/>
      <w:marLeft w:val="0"/>
      <w:marRight w:val="0"/>
      <w:marTop w:val="0"/>
      <w:marBottom w:val="0"/>
      <w:divBdr>
        <w:top w:val="none" w:sz="0" w:space="0" w:color="auto"/>
        <w:left w:val="none" w:sz="0" w:space="0" w:color="auto"/>
        <w:bottom w:val="none" w:sz="0" w:space="0" w:color="auto"/>
        <w:right w:val="none" w:sz="0" w:space="0" w:color="auto"/>
      </w:divBdr>
    </w:div>
    <w:div w:id="728266313">
      <w:bodyDiv w:val="1"/>
      <w:marLeft w:val="0"/>
      <w:marRight w:val="0"/>
      <w:marTop w:val="0"/>
      <w:marBottom w:val="0"/>
      <w:divBdr>
        <w:top w:val="none" w:sz="0" w:space="0" w:color="auto"/>
        <w:left w:val="none" w:sz="0" w:space="0" w:color="auto"/>
        <w:bottom w:val="none" w:sz="0" w:space="0" w:color="auto"/>
        <w:right w:val="none" w:sz="0" w:space="0" w:color="auto"/>
      </w:divBdr>
    </w:div>
    <w:div w:id="989408825">
      <w:bodyDiv w:val="1"/>
      <w:marLeft w:val="0"/>
      <w:marRight w:val="0"/>
      <w:marTop w:val="0"/>
      <w:marBottom w:val="0"/>
      <w:divBdr>
        <w:top w:val="none" w:sz="0" w:space="0" w:color="auto"/>
        <w:left w:val="none" w:sz="0" w:space="0" w:color="auto"/>
        <w:bottom w:val="none" w:sz="0" w:space="0" w:color="auto"/>
        <w:right w:val="none" w:sz="0" w:space="0" w:color="auto"/>
      </w:divBdr>
    </w:div>
    <w:div w:id="1191607282">
      <w:bodyDiv w:val="1"/>
      <w:marLeft w:val="0"/>
      <w:marRight w:val="0"/>
      <w:marTop w:val="0"/>
      <w:marBottom w:val="0"/>
      <w:divBdr>
        <w:top w:val="none" w:sz="0" w:space="0" w:color="auto"/>
        <w:left w:val="none" w:sz="0" w:space="0" w:color="auto"/>
        <w:bottom w:val="none" w:sz="0" w:space="0" w:color="auto"/>
        <w:right w:val="none" w:sz="0" w:space="0" w:color="auto"/>
      </w:divBdr>
      <w:divsChild>
        <w:div w:id="1093549963">
          <w:marLeft w:val="0"/>
          <w:marRight w:val="0"/>
          <w:marTop w:val="0"/>
          <w:marBottom w:val="0"/>
          <w:divBdr>
            <w:top w:val="none" w:sz="0" w:space="0" w:color="auto"/>
            <w:left w:val="none" w:sz="0" w:space="0" w:color="auto"/>
            <w:bottom w:val="none" w:sz="0" w:space="0" w:color="auto"/>
            <w:right w:val="none" w:sz="0" w:space="0" w:color="auto"/>
          </w:divBdr>
          <w:divsChild>
            <w:div w:id="72583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515000">
      <w:bodyDiv w:val="1"/>
      <w:marLeft w:val="0"/>
      <w:marRight w:val="0"/>
      <w:marTop w:val="0"/>
      <w:marBottom w:val="0"/>
      <w:divBdr>
        <w:top w:val="none" w:sz="0" w:space="0" w:color="auto"/>
        <w:left w:val="none" w:sz="0" w:space="0" w:color="auto"/>
        <w:bottom w:val="none" w:sz="0" w:space="0" w:color="auto"/>
        <w:right w:val="none" w:sz="0" w:space="0" w:color="auto"/>
      </w:divBdr>
    </w:div>
    <w:div w:id="1283922579">
      <w:bodyDiv w:val="1"/>
      <w:marLeft w:val="0"/>
      <w:marRight w:val="0"/>
      <w:marTop w:val="0"/>
      <w:marBottom w:val="0"/>
      <w:divBdr>
        <w:top w:val="none" w:sz="0" w:space="0" w:color="auto"/>
        <w:left w:val="none" w:sz="0" w:space="0" w:color="auto"/>
        <w:bottom w:val="none" w:sz="0" w:space="0" w:color="auto"/>
        <w:right w:val="none" w:sz="0" w:space="0" w:color="auto"/>
      </w:divBdr>
    </w:div>
    <w:div w:id="1451823944">
      <w:bodyDiv w:val="1"/>
      <w:marLeft w:val="0"/>
      <w:marRight w:val="0"/>
      <w:marTop w:val="0"/>
      <w:marBottom w:val="0"/>
      <w:divBdr>
        <w:top w:val="none" w:sz="0" w:space="0" w:color="auto"/>
        <w:left w:val="none" w:sz="0" w:space="0" w:color="auto"/>
        <w:bottom w:val="none" w:sz="0" w:space="0" w:color="auto"/>
        <w:right w:val="none" w:sz="0" w:space="0" w:color="auto"/>
      </w:divBdr>
    </w:div>
    <w:div w:id="1627933644">
      <w:bodyDiv w:val="1"/>
      <w:marLeft w:val="0"/>
      <w:marRight w:val="0"/>
      <w:marTop w:val="0"/>
      <w:marBottom w:val="0"/>
      <w:divBdr>
        <w:top w:val="none" w:sz="0" w:space="0" w:color="auto"/>
        <w:left w:val="none" w:sz="0" w:space="0" w:color="auto"/>
        <w:bottom w:val="none" w:sz="0" w:space="0" w:color="auto"/>
        <w:right w:val="none" w:sz="0" w:space="0" w:color="auto"/>
      </w:divBdr>
    </w:div>
    <w:div w:id="1827239375">
      <w:bodyDiv w:val="1"/>
      <w:marLeft w:val="0"/>
      <w:marRight w:val="0"/>
      <w:marTop w:val="0"/>
      <w:marBottom w:val="0"/>
      <w:divBdr>
        <w:top w:val="none" w:sz="0" w:space="0" w:color="auto"/>
        <w:left w:val="none" w:sz="0" w:space="0" w:color="auto"/>
        <w:bottom w:val="none" w:sz="0" w:space="0" w:color="auto"/>
        <w:right w:val="none" w:sz="0" w:space="0" w:color="auto"/>
      </w:divBdr>
    </w:div>
    <w:div w:id="1998067124">
      <w:bodyDiv w:val="1"/>
      <w:marLeft w:val="0"/>
      <w:marRight w:val="0"/>
      <w:marTop w:val="0"/>
      <w:marBottom w:val="0"/>
      <w:divBdr>
        <w:top w:val="none" w:sz="0" w:space="0" w:color="auto"/>
        <w:left w:val="none" w:sz="0" w:space="0" w:color="auto"/>
        <w:bottom w:val="none" w:sz="0" w:space="0" w:color="auto"/>
        <w:right w:val="none" w:sz="0" w:space="0" w:color="auto"/>
      </w:divBdr>
    </w:div>
    <w:div w:id="205542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omposite">
      <a:majorFont>
        <a:latin typeface="Calibri"/>
        <a:ea typeface=""/>
        <a:cs typeface=""/>
        <a:font script="Jpan" typeface="ＭＳ Ｐゴシック"/>
        <a:font script="Hang" typeface="맑은 고딕"/>
        <a:font script="Hans" typeface="宋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B1C1E3-1FA1-4FF5-AD53-FB285F9A07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Veterans Affairs</dc:creator>
  <cp:keywords/>
  <dc:description/>
  <cp:lastModifiedBy>Gale, Randall</cp:lastModifiedBy>
  <cp:revision>3</cp:revision>
  <cp:lastPrinted>2018-04-12T16:56:00Z</cp:lastPrinted>
  <dcterms:created xsi:type="dcterms:W3CDTF">2018-05-08T23:06:00Z</dcterms:created>
  <dcterms:modified xsi:type="dcterms:W3CDTF">2018-05-08T23:07:00Z</dcterms:modified>
</cp:coreProperties>
</file>